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20D3E1" w14:textId="2C305E51" w:rsidR="00DA368C" w:rsidRPr="00F96F20" w:rsidRDefault="00800A3B" w:rsidP="00211992">
      <w:pPr>
        <w:ind w:firstLineChars="0" w:firstLine="0"/>
        <w:rPr>
          <w:rFonts w:ascii="宋体" w:eastAsia="宋体" w:hAnsi="宋体" w:cs="PMingLiU"/>
          <w:b/>
          <w:bCs/>
          <w:sz w:val="28"/>
          <w:szCs w:val="28"/>
        </w:rPr>
      </w:pPr>
      <w:r w:rsidRPr="00F40E90">
        <w:rPr>
          <w:rFonts w:ascii="宋体" w:eastAsia="宋体" w:hAnsi="宋体" w:cs="PMingLiU"/>
          <w:b/>
          <w:bCs/>
          <w:sz w:val="28"/>
          <w:szCs w:val="28"/>
        </w:rPr>
        <w:t>欢迎参加本研究！</w:t>
      </w:r>
    </w:p>
    <w:p w14:paraId="65E288CC" w14:textId="7982575B" w:rsidR="00DA368C" w:rsidRDefault="00DA368C" w:rsidP="00DA368C">
      <w:pPr>
        <w:ind w:firstLineChars="0" w:firstLine="0"/>
        <w:rPr>
          <w:rFonts w:ascii="宋体" w:eastAsia="宋体" w:hAnsi="宋体" w:cs="PMingLiU"/>
          <w:sz w:val="21"/>
          <w:szCs w:val="21"/>
        </w:rPr>
      </w:pPr>
      <w:r w:rsidRPr="00F31C44">
        <w:rPr>
          <w:rFonts w:ascii="宋体" w:eastAsia="宋体" w:hAnsi="宋体"/>
          <w:sz w:val="21"/>
          <w:szCs w:val="21"/>
        </w:rPr>
        <w:t>1.</w:t>
      </w:r>
      <w:r w:rsidRPr="00F31C44">
        <w:rPr>
          <w:rFonts w:ascii="宋体" w:eastAsia="宋体" w:hAnsi="宋体" w:cs="PMingLiU"/>
          <w:sz w:val="21"/>
          <w:szCs w:val="21"/>
        </w:rPr>
        <w:t>你的年龄：</w:t>
      </w:r>
      <w:r w:rsidR="008D3CD4">
        <w:rPr>
          <w:rFonts w:ascii="宋体" w:eastAsia="宋体" w:hAnsi="宋体" w:cs="PMingLiU"/>
          <w:sz w:val="21"/>
          <w:szCs w:val="21"/>
          <w:u w:val="single"/>
        </w:rPr>
        <w:t xml:space="preserve">        </w:t>
      </w:r>
      <w:r>
        <w:rPr>
          <w:rFonts w:ascii="宋体" w:eastAsia="宋体" w:hAnsi="宋体" w:hint="eastAsia"/>
          <w:sz w:val="21"/>
          <w:szCs w:val="21"/>
        </w:rPr>
        <w:t xml:space="preserve"> </w:t>
      </w:r>
      <w:r w:rsidR="00FE69EC">
        <w:rPr>
          <w:rFonts w:ascii="宋体" w:eastAsia="宋体" w:hAnsi="宋体"/>
          <w:sz w:val="21"/>
          <w:szCs w:val="21"/>
        </w:rPr>
        <w:t xml:space="preserve">                        </w:t>
      </w:r>
      <w:r w:rsidR="00133B5C">
        <w:rPr>
          <w:rFonts w:ascii="宋体" w:eastAsia="宋体" w:hAnsi="宋体"/>
          <w:sz w:val="21"/>
          <w:szCs w:val="21"/>
        </w:rPr>
        <w:t xml:space="preserve">  </w:t>
      </w:r>
      <w:r w:rsidR="00E77F4D">
        <w:rPr>
          <w:rFonts w:ascii="宋体" w:eastAsia="宋体" w:hAnsi="宋体"/>
          <w:sz w:val="21"/>
          <w:szCs w:val="21"/>
        </w:rPr>
        <w:t xml:space="preserve">  </w:t>
      </w:r>
      <w:r w:rsidRPr="00F31C44">
        <w:rPr>
          <w:rFonts w:ascii="宋体" w:eastAsia="宋体" w:hAnsi="宋体"/>
          <w:sz w:val="21"/>
          <w:szCs w:val="21"/>
        </w:rPr>
        <w:t>2.</w:t>
      </w:r>
      <w:r w:rsidRPr="00F31C44">
        <w:rPr>
          <w:rFonts w:ascii="宋体" w:eastAsia="宋体" w:hAnsi="宋体" w:cs="PMingLiU"/>
          <w:sz w:val="21"/>
          <w:szCs w:val="21"/>
        </w:rPr>
        <w:t>你的性别：</w:t>
      </w:r>
      <w:r w:rsidRPr="00F31C44">
        <w:rPr>
          <w:rFonts w:ascii="宋体" w:eastAsia="宋体" w:hAnsi="宋体"/>
          <w:sz w:val="21"/>
          <w:szCs w:val="21"/>
        </w:rPr>
        <w:t>○</w:t>
      </w:r>
      <w:r w:rsidRPr="00F31C44">
        <w:rPr>
          <w:rFonts w:ascii="宋体" w:eastAsia="宋体" w:hAnsi="宋体" w:cs="PMingLiU"/>
          <w:sz w:val="21"/>
          <w:szCs w:val="21"/>
        </w:rPr>
        <w:t>男</w:t>
      </w:r>
      <w:r>
        <w:rPr>
          <w:rFonts w:ascii="宋体" w:eastAsia="宋体" w:hAnsi="宋体" w:cs="PMingLiU" w:hint="eastAsia"/>
          <w:sz w:val="21"/>
          <w:szCs w:val="21"/>
        </w:rPr>
        <w:t xml:space="preserve">  </w:t>
      </w:r>
      <w:r w:rsidRPr="00F31C44">
        <w:rPr>
          <w:rFonts w:ascii="宋体" w:eastAsia="宋体" w:hAnsi="宋体"/>
          <w:sz w:val="21"/>
          <w:szCs w:val="21"/>
        </w:rPr>
        <w:t>○</w:t>
      </w:r>
      <w:r w:rsidRPr="00F31C44">
        <w:rPr>
          <w:rFonts w:ascii="宋体" w:eastAsia="宋体" w:hAnsi="宋体" w:cs="PMingLiU"/>
          <w:sz w:val="21"/>
          <w:szCs w:val="21"/>
        </w:rPr>
        <w:t>女</w:t>
      </w:r>
      <w:r w:rsidRPr="00F31C44">
        <w:rPr>
          <w:rFonts w:ascii="宋体" w:eastAsia="宋体" w:hAnsi="宋体" w:cs="PMingLiU" w:hint="eastAsia"/>
          <w:sz w:val="21"/>
          <w:szCs w:val="21"/>
        </w:rPr>
        <w:t xml:space="preserve"> </w:t>
      </w:r>
      <w:r w:rsidR="00FE69EC">
        <w:rPr>
          <w:rFonts w:ascii="宋体" w:eastAsia="宋体" w:hAnsi="宋体" w:cs="PMingLiU"/>
          <w:sz w:val="21"/>
          <w:szCs w:val="21"/>
        </w:rPr>
        <w:t xml:space="preserve">                         </w:t>
      </w:r>
      <w:r w:rsidR="00EA08E7">
        <w:rPr>
          <w:rFonts w:ascii="宋体" w:eastAsia="宋体" w:hAnsi="宋体" w:cs="PMingLiU"/>
          <w:sz w:val="21"/>
          <w:szCs w:val="21"/>
        </w:rPr>
        <w:t xml:space="preserve"> </w:t>
      </w:r>
      <w:r w:rsidRPr="00F31C44">
        <w:rPr>
          <w:rFonts w:ascii="宋体" w:eastAsia="宋体" w:hAnsi="宋体"/>
          <w:sz w:val="21"/>
          <w:szCs w:val="21"/>
        </w:rPr>
        <w:t>3.</w:t>
      </w:r>
      <w:r w:rsidRPr="00F31C44">
        <w:rPr>
          <w:rFonts w:ascii="宋体" w:eastAsia="宋体" w:hAnsi="宋体" w:cs="PMingLiU"/>
          <w:sz w:val="21"/>
          <w:szCs w:val="21"/>
        </w:rPr>
        <w:t>你的年级：</w:t>
      </w:r>
      <w:r w:rsidRPr="00F31C44">
        <w:rPr>
          <w:rFonts w:ascii="宋体" w:eastAsia="宋体" w:hAnsi="宋体"/>
          <w:sz w:val="21"/>
          <w:szCs w:val="21"/>
        </w:rPr>
        <w:t>○</w:t>
      </w:r>
      <w:r w:rsidRPr="00F31C44">
        <w:rPr>
          <w:rFonts w:ascii="宋体" w:eastAsia="宋体" w:hAnsi="宋体" w:cs="PMingLiU" w:hint="eastAsia"/>
          <w:sz w:val="21"/>
          <w:szCs w:val="21"/>
        </w:rPr>
        <w:t>初一</w:t>
      </w:r>
      <w:r>
        <w:rPr>
          <w:rFonts w:ascii="宋体" w:eastAsia="宋体" w:hAnsi="宋体" w:hint="eastAsia"/>
          <w:sz w:val="21"/>
          <w:szCs w:val="21"/>
        </w:rPr>
        <w:t xml:space="preserve">  </w:t>
      </w:r>
      <w:r w:rsidRPr="00F31C44">
        <w:rPr>
          <w:rFonts w:ascii="宋体" w:eastAsia="宋体" w:hAnsi="宋体"/>
          <w:sz w:val="21"/>
          <w:szCs w:val="21"/>
        </w:rPr>
        <w:t>○</w:t>
      </w:r>
      <w:r w:rsidRPr="00F31C44">
        <w:rPr>
          <w:rFonts w:ascii="宋体" w:eastAsia="宋体" w:hAnsi="宋体" w:cs="PMingLiU" w:hint="eastAsia"/>
          <w:sz w:val="21"/>
          <w:szCs w:val="21"/>
        </w:rPr>
        <w:t>初二</w:t>
      </w:r>
      <w:r>
        <w:rPr>
          <w:rFonts w:ascii="宋体" w:eastAsia="宋体" w:hAnsi="宋体" w:cs="PMingLiU" w:hint="eastAsia"/>
          <w:sz w:val="21"/>
          <w:szCs w:val="21"/>
        </w:rPr>
        <w:t xml:space="preserve">  </w:t>
      </w:r>
      <w:r w:rsidRPr="00F31C44">
        <w:rPr>
          <w:rFonts w:ascii="宋体" w:eastAsia="宋体" w:hAnsi="宋体"/>
          <w:sz w:val="21"/>
          <w:szCs w:val="21"/>
        </w:rPr>
        <w:t>○</w:t>
      </w:r>
      <w:r w:rsidRPr="00F31C44">
        <w:rPr>
          <w:rFonts w:ascii="宋体" w:eastAsia="宋体" w:hAnsi="宋体" w:cs="PMingLiU" w:hint="eastAsia"/>
          <w:sz w:val="21"/>
          <w:szCs w:val="21"/>
        </w:rPr>
        <w:t>初三</w:t>
      </w:r>
    </w:p>
    <w:p w14:paraId="3EA6E089" w14:textId="77777777" w:rsidR="00DA368C" w:rsidRDefault="00DA368C" w:rsidP="00DA368C">
      <w:pPr>
        <w:ind w:firstLineChars="0" w:firstLine="0"/>
        <w:rPr>
          <w:rFonts w:ascii="宋体" w:eastAsia="宋体" w:hAnsi="宋体" w:cs="PMingLiU"/>
          <w:sz w:val="21"/>
          <w:szCs w:val="21"/>
        </w:rPr>
      </w:pPr>
    </w:p>
    <w:p w14:paraId="5740A40E" w14:textId="085B4A33" w:rsidR="00DA368C" w:rsidRPr="00D0313C" w:rsidRDefault="00DA368C" w:rsidP="00211992">
      <w:pPr>
        <w:ind w:firstLineChars="0" w:firstLine="0"/>
        <w:rPr>
          <w:rFonts w:ascii="宋体" w:eastAsia="宋体" w:hAnsi="宋体" w:cs="PMingLiU"/>
          <w:sz w:val="21"/>
          <w:szCs w:val="21"/>
        </w:rPr>
      </w:pPr>
      <w:r>
        <w:rPr>
          <w:rFonts w:ascii="宋体" w:eastAsia="宋体" w:hAnsi="宋体" w:cs="PMingLiU" w:hint="eastAsia"/>
          <w:sz w:val="21"/>
          <w:szCs w:val="21"/>
        </w:rPr>
        <w:t>4</w:t>
      </w:r>
      <w:r w:rsidRPr="0079358A">
        <w:rPr>
          <w:rFonts w:ascii="宋体" w:eastAsia="宋体" w:hAnsi="宋体" w:cs="PMingLiU"/>
          <w:sz w:val="21"/>
          <w:szCs w:val="21"/>
        </w:rPr>
        <w:t>.</w:t>
      </w:r>
      <w:r w:rsidRPr="00F31C44">
        <w:rPr>
          <w:rFonts w:ascii="宋体" w:eastAsia="宋体" w:hAnsi="宋体" w:cs="PMingLiU"/>
          <w:sz w:val="21"/>
          <w:szCs w:val="21"/>
        </w:rPr>
        <w:t>你觉得你的家庭经济状况如何？</w:t>
      </w:r>
      <w:r w:rsidRPr="0079358A">
        <w:rPr>
          <w:rFonts w:ascii="宋体" w:eastAsia="宋体" w:hAnsi="宋体" w:cs="PMingLiU"/>
          <w:sz w:val="21"/>
          <w:szCs w:val="21"/>
        </w:rPr>
        <w:t>○</w:t>
      </w:r>
      <w:r w:rsidRPr="00F31C44">
        <w:rPr>
          <w:rFonts w:ascii="宋体" w:eastAsia="宋体" w:hAnsi="宋体" w:cs="PMingLiU"/>
          <w:sz w:val="21"/>
          <w:szCs w:val="21"/>
        </w:rPr>
        <w:t>特别不好</w:t>
      </w:r>
      <w:r w:rsidRPr="00F31C44">
        <w:rPr>
          <w:rFonts w:ascii="宋体" w:eastAsia="宋体" w:hAnsi="宋体" w:cs="PMingLiU" w:hint="eastAsia"/>
          <w:sz w:val="21"/>
          <w:szCs w:val="21"/>
        </w:rPr>
        <w:t xml:space="preserve">  </w:t>
      </w:r>
      <w:r w:rsidRPr="0079358A">
        <w:rPr>
          <w:rFonts w:ascii="宋体" w:eastAsia="宋体" w:hAnsi="宋体" w:cs="PMingLiU"/>
          <w:sz w:val="21"/>
          <w:szCs w:val="21"/>
        </w:rPr>
        <w:t>○</w:t>
      </w:r>
      <w:r w:rsidRPr="00F31C44">
        <w:rPr>
          <w:rFonts w:ascii="宋体" w:eastAsia="宋体" w:hAnsi="宋体" w:cs="PMingLiU" w:hint="eastAsia"/>
          <w:sz w:val="21"/>
          <w:szCs w:val="21"/>
        </w:rPr>
        <w:t>不太好</w:t>
      </w:r>
      <w:r>
        <w:rPr>
          <w:rFonts w:ascii="宋体" w:eastAsia="宋体" w:hAnsi="宋体" w:cs="PMingLiU" w:hint="eastAsia"/>
          <w:sz w:val="21"/>
          <w:szCs w:val="21"/>
        </w:rPr>
        <w:t xml:space="preserve">  </w:t>
      </w:r>
      <w:r w:rsidRPr="0079358A">
        <w:rPr>
          <w:rFonts w:ascii="宋体" w:eastAsia="宋体" w:hAnsi="宋体" w:cs="PMingLiU"/>
          <w:sz w:val="21"/>
          <w:szCs w:val="21"/>
        </w:rPr>
        <w:t>○</w:t>
      </w:r>
      <w:r w:rsidRPr="00F31C44">
        <w:rPr>
          <w:rFonts w:ascii="宋体" w:eastAsia="宋体" w:hAnsi="宋体" w:cs="PMingLiU" w:hint="eastAsia"/>
          <w:sz w:val="21"/>
          <w:szCs w:val="21"/>
        </w:rPr>
        <w:t>一般</w:t>
      </w:r>
      <w:r>
        <w:rPr>
          <w:rFonts w:ascii="宋体" w:eastAsia="宋体" w:hAnsi="宋体" w:cs="PMingLiU" w:hint="eastAsia"/>
          <w:sz w:val="21"/>
          <w:szCs w:val="21"/>
        </w:rPr>
        <w:t xml:space="preserve">  </w:t>
      </w:r>
      <w:r w:rsidRPr="0079358A">
        <w:rPr>
          <w:rFonts w:ascii="宋体" w:eastAsia="宋体" w:hAnsi="宋体" w:cs="PMingLiU"/>
          <w:sz w:val="21"/>
          <w:szCs w:val="21"/>
        </w:rPr>
        <w:t>○</w:t>
      </w:r>
      <w:r w:rsidRPr="00F31C44">
        <w:rPr>
          <w:rFonts w:ascii="宋体" w:eastAsia="宋体" w:hAnsi="宋体" w:cs="PMingLiU" w:hint="eastAsia"/>
          <w:sz w:val="21"/>
          <w:szCs w:val="21"/>
        </w:rPr>
        <w:t>比较好</w:t>
      </w:r>
      <w:r>
        <w:rPr>
          <w:rFonts w:ascii="宋体" w:eastAsia="宋体" w:hAnsi="宋体" w:cs="PMingLiU" w:hint="eastAsia"/>
          <w:sz w:val="21"/>
          <w:szCs w:val="21"/>
        </w:rPr>
        <w:t xml:space="preserve">  </w:t>
      </w:r>
      <w:r w:rsidRPr="0079358A">
        <w:rPr>
          <w:rFonts w:ascii="宋体" w:eastAsia="宋体" w:hAnsi="宋体" w:cs="PMingLiU"/>
          <w:sz w:val="21"/>
          <w:szCs w:val="21"/>
        </w:rPr>
        <w:t>○</w:t>
      </w:r>
      <w:r w:rsidRPr="00F31C44">
        <w:rPr>
          <w:rFonts w:ascii="宋体" w:eastAsia="宋体" w:hAnsi="宋体" w:cs="PMingLiU" w:hint="eastAsia"/>
          <w:sz w:val="21"/>
          <w:szCs w:val="21"/>
        </w:rPr>
        <w:t>非常好</w:t>
      </w:r>
    </w:p>
    <w:p w14:paraId="337C16DD" w14:textId="77777777" w:rsidR="00890F1B" w:rsidRDefault="00890F1B" w:rsidP="00211992">
      <w:pPr>
        <w:ind w:firstLineChars="0" w:firstLine="0"/>
        <w:rPr>
          <w:rFonts w:ascii="宋体" w:eastAsia="宋体" w:hAnsi="宋体" w:cs="PMingLiU"/>
          <w:b/>
          <w:bCs/>
          <w:sz w:val="21"/>
          <w:szCs w:val="21"/>
        </w:rPr>
      </w:pPr>
    </w:p>
    <w:p w14:paraId="6F84A0FF" w14:textId="71EF0E69" w:rsidR="00EC3F30" w:rsidRPr="00640F5C" w:rsidRDefault="00FB3C98" w:rsidP="002873C6">
      <w:pPr>
        <w:ind w:firstLineChars="0" w:firstLine="0"/>
        <w:rPr>
          <w:rFonts w:ascii="宋体" w:eastAsia="宋体" w:hAnsi="宋体" w:cs="PMingLiU"/>
          <w:sz w:val="21"/>
          <w:szCs w:val="21"/>
        </w:rPr>
      </w:pPr>
      <w:r w:rsidRPr="00640F5C">
        <w:rPr>
          <w:rFonts w:ascii="宋体" w:eastAsia="宋体" w:hAnsi="宋体" w:cs="PMingLiU" w:hint="eastAsia"/>
          <w:sz w:val="21"/>
          <w:szCs w:val="21"/>
        </w:rPr>
        <w:t>问题</w:t>
      </w:r>
      <w:r w:rsidR="001E7913" w:rsidRPr="00640F5C">
        <w:rPr>
          <w:rFonts w:ascii="宋体" w:eastAsia="宋体" w:hAnsi="宋体" w:cs="PMingLiU"/>
          <w:sz w:val="21"/>
          <w:szCs w:val="21"/>
        </w:rPr>
        <w:t>5-</w:t>
      </w:r>
      <w:r w:rsidR="008027A4" w:rsidRPr="00640F5C">
        <w:rPr>
          <w:rFonts w:ascii="宋体" w:eastAsia="宋体" w:hAnsi="宋体" w:cs="PMingLiU" w:hint="eastAsia"/>
          <w:sz w:val="21"/>
          <w:szCs w:val="21"/>
        </w:rPr>
        <w:t>6</w:t>
      </w:r>
      <w:r w:rsidR="00A73040" w:rsidRPr="00640F5C">
        <w:rPr>
          <w:rFonts w:ascii="宋体" w:eastAsia="宋体" w:hAnsi="宋体" w:cs="PMingLiU" w:hint="eastAsia"/>
          <w:sz w:val="21"/>
          <w:szCs w:val="21"/>
        </w:rPr>
        <w:t>与</w:t>
      </w:r>
      <w:r w:rsidR="00241336" w:rsidRPr="00640F5C">
        <w:rPr>
          <w:rFonts w:ascii="宋体" w:eastAsia="宋体" w:hAnsi="宋体" w:cs="PMingLiU" w:hint="eastAsia"/>
          <w:sz w:val="21"/>
          <w:szCs w:val="21"/>
        </w:rPr>
        <w:t>游戏</w:t>
      </w:r>
      <w:r w:rsidR="000F3DF3" w:rsidRPr="00640F5C">
        <w:rPr>
          <w:rFonts w:ascii="宋体" w:eastAsia="宋体" w:hAnsi="宋体" w:cs="PMingLiU" w:hint="eastAsia"/>
          <w:sz w:val="21"/>
          <w:szCs w:val="21"/>
        </w:rPr>
        <w:t>行为有关，</w:t>
      </w:r>
      <w:r w:rsidR="003A231A" w:rsidRPr="00640F5C">
        <w:rPr>
          <w:rFonts w:ascii="宋体" w:eastAsia="宋体" w:hAnsi="宋体" w:cs="PMingLiU" w:hint="eastAsia"/>
          <w:sz w:val="21"/>
          <w:szCs w:val="21"/>
        </w:rPr>
        <w:t>若你在</w:t>
      </w:r>
      <w:r w:rsidR="00356713" w:rsidRPr="00640F5C">
        <w:rPr>
          <w:rFonts w:ascii="宋体" w:eastAsia="宋体" w:hAnsi="宋体" w:cs="PMingLiU" w:hint="eastAsia"/>
          <w:sz w:val="21"/>
          <w:szCs w:val="21"/>
        </w:rPr>
        <w:t>过去</w:t>
      </w:r>
      <w:r w:rsidR="00DD24F4" w:rsidRPr="00640F5C">
        <w:rPr>
          <w:rFonts w:ascii="宋体" w:eastAsia="宋体" w:hAnsi="宋体" w:cs="PMingLiU" w:hint="eastAsia"/>
          <w:sz w:val="21"/>
          <w:szCs w:val="21"/>
        </w:rPr>
        <w:t>的</w:t>
      </w:r>
      <w:r w:rsidR="00980148" w:rsidRPr="00640F5C">
        <w:rPr>
          <w:rFonts w:ascii="宋体" w:eastAsia="宋体" w:hAnsi="宋体" w:cs="PMingLiU" w:hint="eastAsia"/>
          <w:sz w:val="21"/>
          <w:szCs w:val="21"/>
        </w:rPr>
        <w:t>1个月没有玩过游戏可跳过这些题</w:t>
      </w:r>
      <w:r w:rsidR="008F69A8" w:rsidRPr="00640F5C">
        <w:rPr>
          <w:rFonts w:ascii="宋体" w:eastAsia="宋体" w:hAnsi="宋体" w:cs="PMingLiU" w:hint="eastAsia"/>
          <w:sz w:val="21"/>
          <w:szCs w:val="21"/>
        </w:rPr>
        <w:t>，从第</w:t>
      </w:r>
      <w:r w:rsidR="0054409B" w:rsidRPr="00640F5C">
        <w:rPr>
          <w:rFonts w:ascii="宋体" w:eastAsia="宋体" w:hAnsi="宋体" w:cs="PMingLiU" w:hint="eastAsia"/>
          <w:sz w:val="21"/>
          <w:szCs w:val="21"/>
        </w:rPr>
        <w:t>7</w:t>
      </w:r>
      <w:r w:rsidR="008F69A8" w:rsidRPr="00640F5C">
        <w:rPr>
          <w:rFonts w:ascii="宋体" w:eastAsia="宋体" w:hAnsi="宋体" w:cs="PMingLiU" w:hint="eastAsia"/>
          <w:sz w:val="21"/>
          <w:szCs w:val="21"/>
        </w:rPr>
        <w:t>题继续作答</w:t>
      </w:r>
      <w:r w:rsidR="005B66CD" w:rsidRPr="00640F5C">
        <w:rPr>
          <w:rFonts w:ascii="宋体" w:eastAsia="宋体" w:hAnsi="宋体" w:cs="PMingLiU" w:hint="eastAsia"/>
          <w:sz w:val="21"/>
          <w:szCs w:val="21"/>
        </w:rPr>
        <w:t>。</w:t>
      </w:r>
    </w:p>
    <w:p w14:paraId="40227F9A" w14:textId="77777777" w:rsidR="0077573E" w:rsidRDefault="0077573E" w:rsidP="0077573E">
      <w:pPr>
        <w:ind w:firstLineChars="0" w:firstLine="0"/>
        <w:rPr>
          <w:rFonts w:ascii="宋体" w:eastAsia="宋体" w:hAnsi="宋体" w:cs="PMingLiU"/>
          <w:sz w:val="21"/>
          <w:szCs w:val="21"/>
        </w:rPr>
      </w:pPr>
    </w:p>
    <w:p w14:paraId="2A199E13" w14:textId="0A505FC5" w:rsidR="00566DD9" w:rsidRPr="00F31C44" w:rsidRDefault="002A0A95" w:rsidP="0077573E">
      <w:pPr>
        <w:ind w:firstLineChars="0" w:firstLine="0"/>
        <w:rPr>
          <w:rFonts w:ascii="宋体" w:eastAsia="宋体" w:hAnsi="宋体"/>
          <w:sz w:val="21"/>
          <w:szCs w:val="21"/>
        </w:rPr>
      </w:pPr>
      <w:r>
        <w:rPr>
          <w:rFonts w:ascii="宋体" w:eastAsia="宋体" w:hAnsi="宋体" w:cs="PMingLiU"/>
          <w:sz w:val="21"/>
          <w:szCs w:val="21"/>
        </w:rPr>
        <w:t>5.</w:t>
      </w:r>
      <w:r w:rsidR="002873C6" w:rsidRPr="00F31C44">
        <w:rPr>
          <w:rFonts w:ascii="宋体" w:eastAsia="宋体" w:hAnsi="宋体" w:cs="PMingLiU"/>
          <w:sz w:val="21"/>
          <w:szCs w:val="21"/>
        </w:rPr>
        <w:t>请</w:t>
      </w:r>
      <w:r w:rsidR="002873C6">
        <w:rPr>
          <w:rFonts w:ascii="宋体" w:eastAsia="宋体" w:hAnsi="宋体" w:cs="PMingLiU" w:hint="eastAsia"/>
          <w:sz w:val="21"/>
          <w:szCs w:val="21"/>
        </w:rPr>
        <w:t>填写你</w:t>
      </w:r>
      <w:r w:rsidR="002873C6" w:rsidRPr="00F31C44">
        <w:rPr>
          <w:rFonts w:ascii="宋体" w:eastAsia="宋体" w:hAnsi="宋体" w:cs="PMingLiU"/>
          <w:sz w:val="21"/>
          <w:szCs w:val="21"/>
        </w:rPr>
        <w:t>在</w:t>
      </w:r>
      <w:r w:rsidR="00914377" w:rsidRPr="00062B52">
        <w:rPr>
          <w:rFonts w:ascii="宋体" w:eastAsia="宋体" w:hAnsi="宋体" w:cs="PMingLiU" w:hint="eastAsia"/>
          <w:b/>
          <w:bCs/>
          <w:sz w:val="21"/>
          <w:szCs w:val="21"/>
        </w:rPr>
        <w:t>过去</w:t>
      </w:r>
      <w:r w:rsidR="008A20E6" w:rsidRPr="003C439A">
        <w:rPr>
          <w:rFonts w:ascii="宋体" w:eastAsia="宋体" w:hAnsi="宋体" w:cs="PMingLiU"/>
          <w:b/>
          <w:bCs/>
          <w:sz w:val="21"/>
          <w:szCs w:val="21"/>
        </w:rPr>
        <w:t>1个月</w:t>
      </w:r>
      <w:r w:rsidR="002873C6" w:rsidRPr="00F31C44">
        <w:rPr>
          <w:rFonts w:ascii="宋体" w:eastAsia="宋体" w:hAnsi="宋体" w:cs="PMingLiU"/>
          <w:sz w:val="21"/>
          <w:szCs w:val="21"/>
        </w:rPr>
        <w:t>玩过的</w:t>
      </w:r>
      <w:r w:rsidR="00E43987">
        <w:rPr>
          <w:rFonts w:ascii="宋体" w:eastAsia="宋体" w:hAnsi="宋体" w:cs="PMingLiU" w:hint="eastAsia"/>
          <w:sz w:val="21"/>
          <w:szCs w:val="21"/>
        </w:rPr>
        <w:t>所有</w:t>
      </w:r>
      <w:r w:rsidR="00566DD9" w:rsidRPr="00F31C44">
        <w:rPr>
          <w:rFonts w:ascii="宋体" w:eastAsia="宋体" w:hAnsi="宋体" w:cs="PMingLiU"/>
          <w:sz w:val="21"/>
          <w:szCs w:val="21"/>
        </w:rPr>
        <w:t>游戏的名称（</w:t>
      </w:r>
      <w:r w:rsidR="001924B4">
        <w:rPr>
          <w:rFonts w:ascii="宋体" w:eastAsia="宋体" w:hAnsi="宋体" w:cs="PMingLiU" w:hint="eastAsia"/>
          <w:sz w:val="21"/>
          <w:szCs w:val="21"/>
        </w:rPr>
        <w:t>最多</w:t>
      </w:r>
      <w:r w:rsidR="00592DBA">
        <w:rPr>
          <w:rFonts w:ascii="宋体" w:eastAsia="宋体" w:hAnsi="宋体" w:cs="PMingLiU" w:hint="eastAsia"/>
          <w:sz w:val="21"/>
          <w:szCs w:val="21"/>
        </w:rPr>
        <w:t>填写</w:t>
      </w:r>
      <w:r w:rsidR="009545C8">
        <w:rPr>
          <w:rFonts w:ascii="宋体" w:eastAsia="宋体" w:hAnsi="宋体" w:cs="PMingLiU" w:hint="eastAsia"/>
          <w:sz w:val="21"/>
          <w:szCs w:val="21"/>
        </w:rPr>
        <w:t>三</w:t>
      </w:r>
      <w:r w:rsidR="001924B4">
        <w:rPr>
          <w:rFonts w:ascii="宋体" w:eastAsia="宋体" w:hAnsi="宋体" w:cs="PMingLiU" w:hint="eastAsia"/>
          <w:sz w:val="21"/>
          <w:szCs w:val="21"/>
        </w:rPr>
        <w:t>款</w:t>
      </w:r>
      <w:r w:rsidR="00257B74">
        <w:rPr>
          <w:rFonts w:ascii="宋体" w:eastAsia="宋体" w:hAnsi="宋体" w:cs="PMingLiU" w:hint="eastAsia"/>
          <w:sz w:val="21"/>
          <w:szCs w:val="21"/>
        </w:rPr>
        <w:t>，若超过三款，请填写最经常玩的三款游戏</w:t>
      </w:r>
      <w:r w:rsidR="00D62669">
        <w:rPr>
          <w:rFonts w:ascii="宋体" w:eastAsia="宋体" w:hAnsi="宋体" w:cs="PMingLiU" w:hint="eastAsia"/>
          <w:sz w:val="21"/>
          <w:szCs w:val="21"/>
        </w:rPr>
        <w:t>）</w:t>
      </w:r>
      <w:r w:rsidR="0063665E">
        <w:rPr>
          <w:rFonts w:ascii="宋体" w:eastAsia="宋体" w:hAnsi="宋体" w:cs="PMingLiU" w:hint="eastAsia"/>
          <w:sz w:val="21"/>
          <w:szCs w:val="21"/>
        </w:rPr>
        <w:t>。</w:t>
      </w:r>
    </w:p>
    <w:tbl>
      <w:tblPr>
        <w:tblW w:w="5000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CellMar>
          <w:top w:w="140" w:type="dxa"/>
        </w:tblCellMar>
        <w:tblLook w:val="04A0" w:firstRow="1" w:lastRow="0" w:firstColumn="1" w:lastColumn="0" w:noHBand="0" w:noVBand="1"/>
      </w:tblPr>
      <w:tblGrid>
        <w:gridCol w:w="7646"/>
        <w:gridCol w:w="6302"/>
      </w:tblGrid>
      <w:tr w:rsidR="00FB6948" w:rsidRPr="00F31C44" w14:paraId="48410E5B" w14:textId="77777777" w:rsidTr="00FB6948">
        <w:trPr>
          <w:trHeight w:val="20"/>
          <w:tblHeader/>
        </w:trPr>
        <w:tc>
          <w:tcPr>
            <w:tcW w:w="2741" w:type="pct"/>
            <w:vAlign w:val="center"/>
          </w:tcPr>
          <w:p w14:paraId="12AFF17D" w14:textId="77777777" w:rsidR="00FB6948" w:rsidRPr="00F31C44" w:rsidRDefault="00FB6948" w:rsidP="00252D93">
            <w:pPr>
              <w:ind w:firstLine="105"/>
              <w:jc w:val="center"/>
              <w:rPr>
                <w:rFonts w:ascii="宋体" w:eastAsia="宋体" w:hAnsi="宋体"/>
                <w:sz w:val="21"/>
                <w:szCs w:val="21"/>
              </w:rPr>
            </w:pPr>
          </w:p>
        </w:tc>
        <w:tc>
          <w:tcPr>
            <w:tcW w:w="2259" w:type="pct"/>
            <w:vAlign w:val="center"/>
          </w:tcPr>
          <w:p w14:paraId="02CFF84B" w14:textId="41D8F3D2" w:rsidR="00FB6948" w:rsidRPr="00F31C44" w:rsidRDefault="00FB6948" w:rsidP="00252D93">
            <w:pPr>
              <w:ind w:firstLine="105"/>
              <w:jc w:val="center"/>
              <w:rPr>
                <w:rFonts w:ascii="宋体" w:eastAsia="宋体" w:hAnsi="宋体"/>
                <w:sz w:val="21"/>
                <w:szCs w:val="21"/>
              </w:rPr>
            </w:pPr>
            <w:r w:rsidRPr="00F31C44">
              <w:rPr>
                <w:rFonts w:ascii="宋体" w:eastAsia="宋体" w:hAnsi="宋体"/>
                <w:sz w:val="21"/>
                <w:szCs w:val="21"/>
              </w:rPr>
              <w:t>名称</w:t>
            </w:r>
          </w:p>
        </w:tc>
      </w:tr>
      <w:tr w:rsidR="00FB6948" w:rsidRPr="00F31C44" w14:paraId="105A4F41" w14:textId="77777777" w:rsidTr="00FB6948">
        <w:trPr>
          <w:trHeight w:val="20"/>
          <w:tblHeader/>
        </w:trPr>
        <w:tc>
          <w:tcPr>
            <w:tcW w:w="2741" w:type="pct"/>
            <w:vAlign w:val="center"/>
          </w:tcPr>
          <w:p w14:paraId="02D08C4F" w14:textId="22C67172" w:rsidR="00FB6948" w:rsidRPr="00F31C44" w:rsidRDefault="00FB6948" w:rsidP="00252D93">
            <w:pPr>
              <w:ind w:firstLine="105"/>
              <w:jc w:val="center"/>
              <w:rPr>
                <w:rFonts w:ascii="宋体" w:eastAsia="宋体" w:hAnsi="宋体"/>
                <w:color w:val="333333"/>
                <w:sz w:val="21"/>
                <w:szCs w:val="21"/>
              </w:rPr>
            </w:pPr>
            <w:r>
              <w:rPr>
                <w:rFonts w:ascii="宋体" w:eastAsia="宋体" w:hAnsi="宋体" w:hint="eastAsia"/>
                <w:sz w:val="21"/>
                <w:szCs w:val="21"/>
              </w:rPr>
              <w:t>游戏</w:t>
            </w:r>
            <w:r w:rsidRPr="00F31C44">
              <w:rPr>
                <w:rFonts w:ascii="宋体" w:eastAsia="宋体" w:hAnsi="宋体"/>
                <w:sz w:val="21"/>
                <w:szCs w:val="21"/>
              </w:rPr>
              <w:t>1</w:t>
            </w:r>
          </w:p>
        </w:tc>
        <w:tc>
          <w:tcPr>
            <w:tcW w:w="2259" w:type="pct"/>
            <w:vAlign w:val="center"/>
          </w:tcPr>
          <w:p w14:paraId="15A35E9C" w14:textId="77777777" w:rsidR="00FB6948" w:rsidRPr="00F31C44" w:rsidRDefault="00FB6948" w:rsidP="00252D93">
            <w:pPr>
              <w:ind w:firstLine="105"/>
              <w:jc w:val="center"/>
              <w:rPr>
                <w:rFonts w:ascii="宋体" w:eastAsia="宋体" w:hAnsi="宋体"/>
                <w:color w:val="333333"/>
                <w:sz w:val="21"/>
                <w:szCs w:val="21"/>
              </w:rPr>
            </w:pPr>
          </w:p>
        </w:tc>
      </w:tr>
      <w:tr w:rsidR="00FB6948" w:rsidRPr="00F31C44" w14:paraId="60E2E931" w14:textId="77777777" w:rsidTr="00FB6948">
        <w:trPr>
          <w:trHeight w:val="20"/>
          <w:tblHeader/>
        </w:trPr>
        <w:tc>
          <w:tcPr>
            <w:tcW w:w="2741" w:type="pct"/>
            <w:vAlign w:val="center"/>
          </w:tcPr>
          <w:p w14:paraId="739F364B" w14:textId="2851FEE4" w:rsidR="00FB6948" w:rsidRPr="00F31C44" w:rsidRDefault="00FB6948" w:rsidP="00252D93">
            <w:pPr>
              <w:ind w:firstLine="105"/>
              <w:jc w:val="center"/>
              <w:rPr>
                <w:rFonts w:ascii="宋体" w:eastAsia="宋体" w:hAnsi="宋体"/>
                <w:color w:val="333333"/>
                <w:sz w:val="21"/>
                <w:szCs w:val="21"/>
              </w:rPr>
            </w:pPr>
            <w:r>
              <w:rPr>
                <w:rFonts w:ascii="宋体" w:eastAsia="宋体" w:hAnsi="宋体" w:hint="eastAsia"/>
                <w:sz w:val="21"/>
                <w:szCs w:val="21"/>
              </w:rPr>
              <w:t>游戏</w:t>
            </w:r>
            <w:r w:rsidRPr="00F31C44">
              <w:rPr>
                <w:rFonts w:ascii="宋体" w:eastAsia="宋体" w:hAnsi="宋体"/>
                <w:sz w:val="21"/>
                <w:szCs w:val="21"/>
              </w:rPr>
              <w:t>2</w:t>
            </w:r>
          </w:p>
        </w:tc>
        <w:tc>
          <w:tcPr>
            <w:tcW w:w="2259" w:type="pct"/>
            <w:vAlign w:val="center"/>
          </w:tcPr>
          <w:p w14:paraId="3DF2D89A" w14:textId="77777777" w:rsidR="00FB6948" w:rsidRPr="00F31C44" w:rsidRDefault="00FB6948" w:rsidP="00252D93">
            <w:pPr>
              <w:ind w:firstLine="105"/>
              <w:jc w:val="center"/>
              <w:rPr>
                <w:rFonts w:ascii="宋体" w:eastAsia="宋体" w:hAnsi="宋体"/>
                <w:color w:val="333333"/>
                <w:sz w:val="21"/>
                <w:szCs w:val="21"/>
              </w:rPr>
            </w:pPr>
          </w:p>
        </w:tc>
      </w:tr>
      <w:tr w:rsidR="00FB6948" w:rsidRPr="00F31C44" w14:paraId="34E8A384" w14:textId="77777777" w:rsidTr="00FB6948">
        <w:trPr>
          <w:trHeight w:val="20"/>
          <w:tblHeader/>
        </w:trPr>
        <w:tc>
          <w:tcPr>
            <w:tcW w:w="2741" w:type="pct"/>
            <w:vAlign w:val="center"/>
          </w:tcPr>
          <w:p w14:paraId="7C18DF07" w14:textId="6CAC2BA5" w:rsidR="00FB6948" w:rsidRPr="00F31C44" w:rsidRDefault="00FB6948" w:rsidP="00252D93">
            <w:pPr>
              <w:ind w:firstLine="105"/>
              <w:jc w:val="center"/>
              <w:rPr>
                <w:rFonts w:ascii="宋体" w:eastAsia="宋体" w:hAnsi="宋体"/>
                <w:color w:val="333333"/>
                <w:sz w:val="21"/>
                <w:szCs w:val="21"/>
              </w:rPr>
            </w:pPr>
            <w:r>
              <w:rPr>
                <w:rFonts w:ascii="宋体" w:eastAsia="宋体" w:hAnsi="宋体" w:hint="eastAsia"/>
                <w:sz w:val="21"/>
                <w:szCs w:val="21"/>
              </w:rPr>
              <w:t>游戏</w:t>
            </w:r>
            <w:r w:rsidRPr="00F31C44">
              <w:rPr>
                <w:rFonts w:ascii="宋体" w:eastAsia="宋体" w:hAnsi="宋体"/>
                <w:sz w:val="21"/>
                <w:szCs w:val="21"/>
              </w:rPr>
              <w:t>3</w:t>
            </w:r>
          </w:p>
        </w:tc>
        <w:tc>
          <w:tcPr>
            <w:tcW w:w="2259" w:type="pct"/>
            <w:vAlign w:val="center"/>
          </w:tcPr>
          <w:p w14:paraId="613114C4" w14:textId="77777777" w:rsidR="00FB6948" w:rsidRPr="00F31C44" w:rsidRDefault="00FB6948" w:rsidP="00252D93">
            <w:pPr>
              <w:ind w:firstLine="105"/>
              <w:jc w:val="center"/>
              <w:rPr>
                <w:rFonts w:ascii="宋体" w:eastAsia="宋体" w:hAnsi="宋体"/>
                <w:color w:val="333333"/>
                <w:sz w:val="21"/>
                <w:szCs w:val="21"/>
              </w:rPr>
            </w:pPr>
          </w:p>
        </w:tc>
      </w:tr>
    </w:tbl>
    <w:p w14:paraId="79FC3E51" w14:textId="77777777" w:rsidR="000559F8" w:rsidRDefault="000559F8" w:rsidP="00211992">
      <w:pPr>
        <w:ind w:firstLineChars="0" w:firstLine="0"/>
        <w:rPr>
          <w:rFonts w:ascii="宋体" w:eastAsia="宋体" w:hAnsi="宋体" w:cs="PMingLiU"/>
          <w:sz w:val="21"/>
          <w:szCs w:val="21"/>
        </w:rPr>
      </w:pPr>
    </w:p>
    <w:p w14:paraId="7044D8A5" w14:textId="7AB94AD2" w:rsidR="00ED4F4D" w:rsidRDefault="00033E1F" w:rsidP="005B7B88">
      <w:pPr>
        <w:ind w:firstLineChars="0" w:firstLine="0"/>
        <w:rPr>
          <w:rFonts w:ascii="宋体" w:eastAsia="宋体" w:hAnsi="宋体" w:cs="PMingLiU"/>
          <w:sz w:val="21"/>
          <w:szCs w:val="21"/>
        </w:rPr>
      </w:pPr>
      <w:r>
        <w:rPr>
          <w:rFonts w:ascii="宋体" w:eastAsia="宋体" w:hAnsi="宋体" w:cs="PMingLiU" w:hint="eastAsia"/>
          <w:sz w:val="21"/>
          <w:szCs w:val="21"/>
        </w:rPr>
        <w:t>6</w:t>
      </w:r>
      <w:r w:rsidR="002A0A95">
        <w:rPr>
          <w:rFonts w:ascii="宋体" w:eastAsia="宋体" w:hAnsi="宋体" w:cs="PMingLiU"/>
          <w:sz w:val="21"/>
          <w:szCs w:val="21"/>
        </w:rPr>
        <w:t>.</w:t>
      </w:r>
      <w:r w:rsidR="001B0C82">
        <w:rPr>
          <w:rFonts w:ascii="宋体" w:eastAsia="宋体" w:hAnsi="宋体" w:cs="PMingLiU" w:hint="eastAsia"/>
          <w:sz w:val="21"/>
          <w:szCs w:val="21"/>
        </w:rPr>
        <w:t>请勾选</w:t>
      </w:r>
      <w:r w:rsidR="00DD739A">
        <w:rPr>
          <w:rFonts w:ascii="宋体" w:eastAsia="宋体" w:hAnsi="宋体" w:cs="PMingLiU" w:hint="eastAsia"/>
          <w:sz w:val="21"/>
          <w:szCs w:val="21"/>
        </w:rPr>
        <w:t>自己对</w:t>
      </w:r>
      <w:r w:rsidR="00551618">
        <w:rPr>
          <w:rFonts w:ascii="宋体" w:eastAsia="宋体" w:hAnsi="宋体" w:cs="PMingLiU" w:hint="eastAsia"/>
          <w:sz w:val="21"/>
          <w:szCs w:val="21"/>
        </w:rPr>
        <w:t>上述</w:t>
      </w:r>
      <w:r w:rsidR="0052427B">
        <w:rPr>
          <w:rFonts w:ascii="宋体" w:eastAsia="宋体" w:hAnsi="宋体" w:cs="PMingLiU" w:hint="eastAsia"/>
          <w:sz w:val="21"/>
          <w:szCs w:val="21"/>
        </w:rPr>
        <w:t>每</w:t>
      </w:r>
      <w:r w:rsidR="00DD739A">
        <w:rPr>
          <w:rFonts w:ascii="宋体" w:eastAsia="宋体" w:hAnsi="宋体" w:cs="PMingLiU" w:hint="eastAsia"/>
          <w:sz w:val="21"/>
          <w:szCs w:val="21"/>
        </w:rPr>
        <w:t>款游戏的上瘾程度</w:t>
      </w:r>
      <w:r w:rsidR="0011618F">
        <w:rPr>
          <w:rFonts w:ascii="宋体" w:eastAsia="宋体" w:hAnsi="宋体" w:cs="PMingLiU" w:hint="eastAsia"/>
          <w:sz w:val="21"/>
          <w:szCs w:val="21"/>
        </w:rPr>
        <w:t>：</w:t>
      </w:r>
    </w:p>
    <w:tbl>
      <w:tblPr>
        <w:tblW w:w="5000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CellMar>
          <w:top w:w="140" w:type="dxa"/>
        </w:tblCellMar>
        <w:tblLook w:val="04A0" w:firstRow="1" w:lastRow="0" w:firstColumn="1" w:lastColumn="0" w:noHBand="0" w:noVBand="1"/>
      </w:tblPr>
      <w:tblGrid>
        <w:gridCol w:w="2722"/>
        <w:gridCol w:w="2245"/>
        <w:gridCol w:w="2246"/>
        <w:gridCol w:w="2246"/>
        <w:gridCol w:w="2246"/>
        <w:gridCol w:w="2243"/>
      </w:tblGrid>
      <w:tr w:rsidR="005A44DA" w:rsidRPr="00F31C44" w14:paraId="70D5CC8D" w14:textId="77777777" w:rsidTr="00D07642">
        <w:trPr>
          <w:trHeight w:val="20"/>
          <w:tblHeader/>
        </w:trPr>
        <w:tc>
          <w:tcPr>
            <w:tcW w:w="976" w:type="pct"/>
            <w:vAlign w:val="center"/>
          </w:tcPr>
          <w:p w14:paraId="0378229D" w14:textId="22A28B10" w:rsidR="005A44DA" w:rsidRPr="00033E1F" w:rsidRDefault="005A44DA" w:rsidP="00185D5E">
            <w:pPr>
              <w:ind w:firstLine="105"/>
              <w:jc w:val="center"/>
              <w:rPr>
                <w:rFonts w:ascii="宋体" w:eastAsia="宋体" w:hAnsi="宋体"/>
                <w:b/>
                <w:bCs/>
                <w:sz w:val="21"/>
                <w:szCs w:val="21"/>
              </w:rPr>
            </w:pPr>
          </w:p>
        </w:tc>
        <w:tc>
          <w:tcPr>
            <w:tcW w:w="805" w:type="pct"/>
            <w:vAlign w:val="center"/>
          </w:tcPr>
          <w:p w14:paraId="32D48E85" w14:textId="76739237" w:rsidR="005A44DA" w:rsidRPr="00F31C44" w:rsidRDefault="005A44DA" w:rsidP="00185D5E">
            <w:pPr>
              <w:ind w:firstLine="105"/>
              <w:jc w:val="center"/>
              <w:rPr>
                <w:rFonts w:ascii="宋体" w:eastAsia="宋体" w:hAnsi="宋体"/>
                <w:sz w:val="21"/>
                <w:szCs w:val="21"/>
              </w:rPr>
            </w:pPr>
            <w:r w:rsidRPr="00F31C44">
              <w:rPr>
                <w:rFonts w:ascii="宋体" w:eastAsia="宋体" w:hAnsi="宋体"/>
                <w:sz w:val="21"/>
                <w:szCs w:val="21"/>
              </w:rPr>
              <w:t>没有</w:t>
            </w:r>
          </w:p>
        </w:tc>
        <w:tc>
          <w:tcPr>
            <w:tcW w:w="805" w:type="pct"/>
            <w:vAlign w:val="center"/>
          </w:tcPr>
          <w:p w14:paraId="1F6C419C" w14:textId="02E4B1C7" w:rsidR="005A44DA" w:rsidRPr="00F31C44" w:rsidRDefault="005A44DA" w:rsidP="00185D5E">
            <w:pPr>
              <w:ind w:firstLine="105"/>
              <w:jc w:val="center"/>
              <w:rPr>
                <w:rFonts w:ascii="宋体" w:eastAsia="宋体" w:hAnsi="宋体"/>
                <w:sz w:val="21"/>
                <w:szCs w:val="21"/>
              </w:rPr>
            </w:pPr>
            <w:r w:rsidRPr="00F31C44">
              <w:rPr>
                <w:rFonts w:ascii="宋体" w:eastAsia="宋体" w:hAnsi="宋体"/>
                <w:sz w:val="21"/>
                <w:szCs w:val="21"/>
              </w:rPr>
              <w:t>很轻</w:t>
            </w:r>
          </w:p>
        </w:tc>
        <w:tc>
          <w:tcPr>
            <w:tcW w:w="805" w:type="pct"/>
            <w:vAlign w:val="center"/>
          </w:tcPr>
          <w:p w14:paraId="6C7A69EF" w14:textId="653F9948" w:rsidR="005A44DA" w:rsidRPr="00F31C44" w:rsidRDefault="005A44DA" w:rsidP="00185D5E">
            <w:pPr>
              <w:ind w:firstLine="105"/>
              <w:jc w:val="center"/>
              <w:rPr>
                <w:rFonts w:ascii="宋体" w:eastAsia="宋体" w:hAnsi="宋体"/>
                <w:sz w:val="21"/>
                <w:szCs w:val="21"/>
              </w:rPr>
            </w:pPr>
            <w:r w:rsidRPr="00F31C44">
              <w:rPr>
                <w:rFonts w:ascii="宋体" w:eastAsia="宋体" w:hAnsi="宋体"/>
                <w:sz w:val="21"/>
                <w:szCs w:val="21"/>
              </w:rPr>
              <w:t>中等</w:t>
            </w:r>
          </w:p>
        </w:tc>
        <w:tc>
          <w:tcPr>
            <w:tcW w:w="805" w:type="pct"/>
            <w:vAlign w:val="center"/>
          </w:tcPr>
          <w:p w14:paraId="2F3EF521" w14:textId="61193AB6" w:rsidR="005A44DA" w:rsidRPr="00F31C44" w:rsidRDefault="005A44DA" w:rsidP="00185D5E">
            <w:pPr>
              <w:ind w:firstLine="105"/>
              <w:jc w:val="center"/>
              <w:rPr>
                <w:rFonts w:ascii="宋体" w:eastAsia="宋体" w:hAnsi="宋体"/>
                <w:sz w:val="21"/>
                <w:szCs w:val="21"/>
              </w:rPr>
            </w:pPr>
            <w:r w:rsidRPr="00F31C44">
              <w:rPr>
                <w:rFonts w:ascii="宋体" w:eastAsia="宋体" w:hAnsi="宋体"/>
                <w:sz w:val="21"/>
                <w:szCs w:val="21"/>
              </w:rPr>
              <w:t>偏重</w:t>
            </w:r>
          </w:p>
        </w:tc>
        <w:tc>
          <w:tcPr>
            <w:tcW w:w="805" w:type="pct"/>
            <w:vAlign w:val="center"/>
          </w:tcPr>
          <w:p w14:paraId="1D4EBDD8" w14:textId="50EAF26A" w:rsidR="005A44DA" w:rsidRPr="00F31C44" w:rsidRDefault="005A44DA" w:rsidP="00185D5E">
            <w:pPr>
              <w:ind w:firstLine="105"/>
              <w:jc w:val="center"/>
              <w:rPr>
                <w:rFonts w:ascii="宋体" w:eastAsia="宋体" w:hAnsi="宋体"/>
                <w:sz w:val="21"/>
                <w:szCs w:val="21"/>
              </w:rPr>
            </w:pPr>
            <w:r w:rsidRPr="00F31C44">
              <w:rPr>
                <w:rFonts w:ascii="宋体" w:eastAsia="宋体" w:hAnsi="宋体"/>
                <w:sz w:val="21"/>
                <w:szCs w:val="21"/>
              </w:rPr>
              <w:t>严重</w:t>
            </w:r>
          </w:p>
        </w:tc>
      </w:tr>
      <w:tr w:rsidR="005A44DA" w:rsidRPr="00F31C44" w14:paraId="61FB8977" w14:textId="77777777" w:rsidTr="00D07642">
        <w:trPr>
          <w:trHeight w:val="20"/>
          <w:tblHeader/>
        </w:trPr>
        <w:tc>
          <w:tcPr>
            <w:tcW w:w="976" w:type="pct"/>
            <w:vAlign w:val="center"/>
          </w:tcPr>
          <w:p w14:paraId="55152932" w14:textId="4CA1D44C" w:rsidR="005A44DA" w:rsidRPr="00F31C44" w:rsidRDefault="005A44DA" w:rsidP="00185D5E">
            <w:pPr>
              <w:ind w:firstLine="105"/>
              <w:jc w:val="center"/>
              <w:rPr>
                <w:rFonts w:ascii="宋体" w:eastAsia="宋体" w:hAnsi="宋体"/>
                <w:color w:val="333333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游戏1</w:t>
            </w:r>
          </w:p>
        </w:tc>
        <w:tc>
          <w:tcPr>
            <w:tcW w:w="805" w:type="pct"/>
            <w:vAlign w:val="center"/>
          </w:tcPr>
          <w:p w14:paraId="27DA3344" w14:textId="77777777" w:rsidR="005A44DA" w:rsidRPr="00F31C44" w:rsidRDefault="005A44DA" w:rsidP="00185D5E">
            <w:pPr>
              <w:ind w:firstLine="105"/>
              <w:jc w:val="center"/>
              <w:rPr>
                <w:rFonts w:ascii="宋体" w:eastAsia="宋体" w:hAnsi="宋体"/>
                <w:color w:val="333333"/>
                <w:sz w:val="21"/>
                <w:szCs w:val="21"/>
              </w:rPr>
            </w:pPr>
            <w:r w:rsidRPr="00F31C44">
              <w:rPr>
                <w:rFonts w:ascii="宋体" w:eastAsia="宋体" w:hAnsi="宋体"/>
                <w:color w:val="333333"/>
                <w:sz w:val="21"/>
                <w:szCs w:val="21"/>
              </w:rPr>
              <w:t>○</w:t>
            </w:r>
          </w:p>
        </w:tc>
        <w:tc>
          <w:tcPr>
            <w:tcW w:w="805" w:type="pct"/>
            <w:vAlign w:val="center"/>
          </w:tcPr>
          <w:p w14:paraId="78ED71D8" w14:textId="77777777" w:rsidR="005A44DA" w:rsidRPr="00F31C44" w:rsidRDefault="005A44DA" w:rsidP="00185D5E">
            <w:pPr>
              <w:ind w:firstLine="105"/>
              <w:jc w:val="center"/>
              <w:rPr>
                <w:rFonts w:ascii="宋体" w:eastAsia="宋体" w:hAnsi="宋体"/>
                <w:color w:val="333333"/>
                <w:sz w:val="21"/>
                <w:szCs w:val="21"/>
              </w:rPr>
            </w:pPr>
            <w:r w:rsidRPr="00F31C44">
              <w:rPr>
                <w:rFonts w:ascii="宋体" w:eastAsia="宋体" w:hAnsi="宋体"/>
                <w:color w:val="333333"/>
                <w:sz w:val="21"/>
                <w:szCs w:val="21"/>
              </w:rPr>
              <w:t>○</w:t>
            </w:r>
          </w:p>
        </w:tc>
        <w:tc>
          <w:tcPr>
            <w:tcW w:w="805" w:type="pct"/>
            <w:vAlign w:val="center"/>
          </w:tcPr>
          <w:p w14:paraId="442B7A56" w14:textId="77777777" w:rsidR="005A44DA" w:rsidRPr="00F31C44" w:rsidRDefault="005A44DA" w:rsidP="00185D5E">
            <w:pPr>
              <w:ind w:firstLine="105"/>
              <w:jc w:val="center"/>
              <w:rPr>
                <w:rFonts w:ascii="宋体" w:eastAsia="宋体" w:hAnsi="宋体"/>
                <w:color w:val="333333"/>
                <w:sz w:val="21"/>
                <w:szCs w:val="21"/>
              </w:rPr>
            </w:pPr>
            <w:r w:rsidRPr="00F31C44">
              <w:rPr>
                <w:rFonts w:ascii="宋体" w:eastAsia="宋体" w:hAnsi="宋体"/>
                <w:color w:val="333333"/>
                <w:sz w:val="21"/>
                <w:szCs w:val="21"/>
              </w:rPr>
              <w:t>○</w:t>
            </w:r>
          </w:p>
        </w:tc>
        <w:tc>
          <w:tcPr>
            <w:tcW w:w="805" w:type="pct"/>
            <w:vAlign w:val="center"/>
          </w:tcPr>
          <w:p w14:paraId="5301056A" w14:textId="77777777" w:rsidR="005A44DA" w:rsidRPr="00F31C44" w:rsidRDefault="005A44DA" w:rsidP="00185D5E">
            <w:pPr>
              <w:ind w:firstLine="105"/>
              <w:jc w:val="center"/>
              <w:rPr>
                <w:rFonts w:ascii="宋体" w:eastAsia="宋体" w:hAnsi="宋体"/>
                <w:color w:val="333333"/>
                <w:sz w:val="21"/>
                <w:szCs w:val="21"/>
              </w:rPr>
            </w:pPr>
            <w:r w:rsidRPr="00F31C44">
              <w:rPr>
                <w:rFonts w:ascii="宋体" w:eastAsia="宋体" w:hAnsi="宋体"/>
                <w:color w:val="333333"/>
                <w:sz w:val="21"/>
                <w:szCs w:val="21"/>
              </w:rPr>
              <w:t>○</w:t>
            </w:r>
          </w:p>
        </w:tc>
        <w:tc>
          <w:tcPr>
            <w:tcW w:w="805" w:type="pct"/>
            <w:vAlign w:val="center"/>
          </w:tcPr>
          <w:p w14:paraId="69399AFB" w14:textId="77777777" w:rsidR="005A44DA" w:rsidRPr="00F31C44" w:rsidRDefault="005A44DA" w:rsidP="00185D5E">
            <w:pPr>
              <w:ind w:firstLine="105"/>
              <w:jc w:val="center"/>
              <w:rPr>
                <w:rFonts w:ascii="宋体" w:eastAsia="宋体" w:hAnsi="宋体"/>
                <w:color w:val="333333"/>
                <w:sz w:val="21"/>
                <w:szCs w:val="21"/>
              </w:rPr>
            </w:pPr>
            <w:r w:rsidRPr="00F31C44">
              <w:rPr>
                <w:rFonts w:ascii="宋体" w:eastAsia="宋体" w:hAnsi="宋体"/>
                <w:color w:val="333333"/>
                <w:sz w:val="21"/>
                <w:szCs w:val="21"/>
              </w:rPr>
              <w:t>○</w:t>
            </w:r>
          </w:p>
        </w:tc>
      </w:tr>
      <w:tr w:rsidR="005A44DA" w:rsidRPr="00F31C44" w14:paraId="1FFB8FA9" w14:textId="77777777" w:rsidTr="00D07642">
        <w:trPr>
          <w:trHeight w:val="20"/>
          <w:tblHeader/>
        </w:trPr>
        <w:tc>
          <w:tcPr>
            <w:tcW w:w="976" w:type="pct"/>
            <w:vAlign w:val="center"/>
          </w:tcPr>
          <w:p w14:paraId="09D584DB" w14:textId="4FE4A80B" w:rsidR="005A44DA" w:rsidRPr="00F31C44" w:rsidRDefault="005A44DA" w:rsidP="00185D5E">
            <w:pPr>
              <w:ind w:firstLine="105"/>
              <w:jc w:val="center"/>
              <w:rPr>
                <w:rFonts w:ascii="宋体" w:eastAsia="宋体" w:hAnsi="宋体"/>
                <w:color w:val="333333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游戏2</w:t>
            </w:r>
          </w:p>
        </w:tc>
        <w:tc>
          <w:tcPr>
            <w:tcW w:w="805" w:type="pct"/>
            <w:vAlign w:val="center"/>
          </w:tcPr>
          <w:p w14:paraId="5F568B3E" w14:textId="77777777" w:rsidR="005A44DA" w:rsidRPr="00F31C44" w:rsidRDefault="005A44DA" w:rsidP="00185D5E">
            <w:pPr>
              <w:ind w:firstLine="105"/>
              <w:jc w:val="center"/>
              <w:rPr>
                <w:rFonts w:ascii="宋体" w:eastAsia="宋体" w:hAnsi="宋体"/>
                <w:color w:val="333333"/>
                <w:sz w:val="21"/>
                <w:szCs w:val="21"/>
              </w:rPr>
            </w:pPr>
            <w:r w:rsidRPr="00F31C44">
              <w:rPr>
                <w:rFonts w:ascii="宋体" w:eastAsia="宋体" w:hAnsi="宋体"/>
                <w:color w:val="333333"/>
                <w:sz w:val="21"/>
                <w:szCs w:val="21"/>
              </w:rPr>
              <w:t>○</w:t>
            </w:r>
          </w:p>
        </w:tc>
        <w:tc>
          <w:tcPr>
            <w:tcW w:w="805" w:type="pct"/>
            <w:vAlign w:val="center"/>
          </w:tcPr>
          <w:p w14:paraId="1628A085" w14:textId="77777777" w:rsidR="005A44DA" w:rsidRPr="00F31C44" w:rsidRDefault="005A44DA" w:rsidP="00185D5E">
            <w:pPr>
              <w:ind w:firstLine="105"/>
              <w:jc w:val="center"/>
              <w:rPr>
                <w:rFonts w:ascii="宋体" w:eastAsia="宋体" w:hAnsi="宋体"/>
                <w:color w:val="333333"/>
                <w:sz w:val="21"/>
                <w:szCs w:val="21"/>
              </w:rPr>
            </w:pPr>
            <w:r w:rsidRPr="00F31C44">
              <w:rPr>
                <w:rFonts w:ascii="宋体" w:eastAsia="宋体" w:hAnsi="宋体"/>
                <w:color w:val="333333"/>
                <w:sz w:val="21"/>
                <w:szCs w:val="21"/>
              </w:rPr>
              <w:t>○</w:t>
            </w:r>
          </w:p>
        </w:tc>
        <w:tc>
          <w:tcPr>
            <w:tcW w:w="805" w:type="pct"/>
            <w:vAlign w:val="center"/>
          </w:tcPr>
          <w:p w14:paraId="1147C20D" w14:textId="77777777" w:rsidR="005A44DA" w:rsidRPr="00F31C44" w:rsidRDefault="005A44DA" w:rsidP="00185D5E">
            <w:pPr>
              <w:ind w:firstLine="105"/>
              <w:jc w:val="center"/>
              <w:rPr>
                <w:rFonts w:ascii="宋体" w:eastAsia="宋体" w:hAnsi="宋体"/>
                <w:color w:val="333333"/>
                <w:sz w:val="21"/>
                <w:szCs w:val="21"/>
              </w:rPr>
            </w:pPr>
            <w:r w:rsidRPr="00F31C44">
              <w:rPr>
                <w:rFonts w:ascii="宋体" w:eastAsia="宋体" w:hAnsi="宋体"/>
                <w:color w:val="333333"/>
                <w:sz w:val="21"/>
                <w:szCs w:val="21"/>
              </w:rPr>
              <w:t>○</w:t>
            </w:r>
          </w:p>
        </w:tc>
        <w:tc>
          <w:tcPr>
            <w:tcW w:w="805" w:type="pct"/>
            <w:vAlign w:val="center"/>
          </w:tcPr>
          <w:p w14:paraId="08EC2CB7" w14:textId="77777777" w:rsidR="005A44DA" w:rsidRPr="00F31C44" w:rsidRDefault="005A44DA" w:rsidP="00185D5E">
            <w:pPr>
              <w:ind w:firstLine="105"/>
              <w:jc w:val="center"/>
              <w:rPr>
                <w:rFonts w:ascii="宋体" w:eastAsia="宋体" w:hAnsi="宋体"/>
                <w:color w:val="333333"/>
                <w:sz w:val="21"/>
                <w:szCs w:val="21"/>
              </w:rPr>
            </w:pPr>
            <w:r w:rsidRPr="00F31C44">
              <w:rPr>
                <w:rFonts w:ascii="宋体" w:eastAsia="宋体" w:hAnsi="宋体"/>
                <w:color w:val="333333"/>
                <w:sz w:val="21"/>
                <w:szCs w:val="21"/>
              </w:rPr>
              <w:t>○</w:t>
            </w:r>
          </w:p>
        </w:tc>
        <w:tc>
          <w:tcPr>
            <w:tcW w:w="805" w:type="pct"/>
            <w:vAlign w:val="center"/>
          </w:tcPr>
          <w:p w14:paraId="677C209A" w14:textId="77777777" w:rsidR="005A44DA" w:rsidRPr="00F31C44" w:rsidRDefault="005A44DA" w:rsidP="00185D5E">
            <w:pPr>
              <w:ind w:firstLine="105"/>
              <w:jc w:val="center"/>
              <w:rPr>
                <w:rFonts w:ascii="宋体" w:eastAsia="宋体" w:hAnsi="宋体"/>
                <w:color w:val="333333"/>
                <w:sz w:val="21"/>
                <w:szCs w:val="21"/>
              </w:rPr>
            </w:pPr>
            <w:r w:rsidRPr="00F31C44">
              <w:rPr>
                <w:rFonts w:ascii="宋体" w:eastAsia="宋体" w:hAnsi="宋体"/>
                <w:color w:val="333333"/>
                <w:sz w:val="21"/>
                <w:szCs w:val="21"/>
              </w:rPr>
              <w:t>○</w:t>
            </w:r>
          </w:p>
        </w:tc>
      </w:tr>
      <w:tr w:rsidR="005A44DA" w:rsidRPr="00F31C44" w14:paraId="4DD3F8C8" w14:textId="77777777" w:rsidTr="00D07642">
        <w:trPr>
          <w:trHeight w:val="20"/>
          <w:tblHeader/>
        </w:trPr>
        <w:tc>
          <w:tcPr>
            <w:tcW w:w="976" w:type="pct"/>
            <w:vAlign w:val="center"/>
          </w:tcPr>
          <w:p w14:paraId="10C30676" w14:textId="47F7C9F8" w:rsidR="005A44DA" w:rsidRPr="00F31C44" w:rsidRDefault="005A44DA" w:rsidP="00185D5E">
            <w:pPr>
              <w:ind w:firstLine="105"/>
              <w:jc w:val="center"/>
              <w:rPr>
                <w:rFonts w:ascii="宋体" w:eastAsia="宋体" w:hAnsi="宋体"/>
                <w:color w:val="333333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游戏3</w:t>
            </w:r>
          </w:p>
        </w:tc>
        <w:tc>
          <w:tcPr>
            <w:tcW w:w="805" w:type="pct"/>
            <w:vAlign w:val="center"/>
          </w:tcPr>
          <w:p w14:paraId="24DB9BF5" w14:textId="77777777" w:rsidR="005A44DA" w:rsidRPr="00F31C44" w:rsidRDefault="005A44DA" w:rsidP="00185D5E">
            <w:pPr>
              <w:ind w:firstLine="105"/>
              <w:jc w:val="center"/>
              <w:rPr>
                <w:rFonts w:ascii="宋体" w:eastAsia="宋体" w:hAnsi="宋体"/>
                <w:color w:val="333333"/>
                <w:sz w:val="21"/>
                <w:szCs w:val="21"/>
              </w:rPr>
            </w:pPr>
            <w:r w:rsidRPr="00F31C44">
              <w:rPr>
                <w:rFonts w:ascii="宋体" w:eastAsia="宋体" w:hAnsi="宋体"/>
                <w:color w:val="333333"/>
                <w:sz w:val="21"/>
                <w:szCs w:val="21"/>
              </w:rPr>
              <w:t>○</w:t>
            </w:r>
          </w:p>
        </w:tc>
        <w:tc>
          <w:tcPr>
            <w:tcW w:w="805" w:type="pct"/>
            <w:vAlign w:val="center"/>
          </w:tcPr>
          <w:p w14:paraId="17FADD99" w14:textId="77777777" w:rsidR="005A44DA" w:rsidRPr="00F31C44" w:rsidRDefault="005A44DA" w:rsidP="00185D5E">
            <w:pPr>
              <w:ind w:firstLine="105"/>
              <w:jc w:val="center"/>
              <w:rPr>
                <w:rFonts w:ascii="宋体" w:eastAsia="宋体" w:hAnsi="宋体"/>
                <w:color w:val="333333"/>
                <w:sz w:val="21"/>
                <w:szCs w:val="21"/>
              </w:rPr>
            </w:pPr>
            <w:r w:rsidRPr="00F31C44">
              <w:rPr>
                <w:rFonts w:ascii="宋体" w:eastAsia="宋体" w:hAnsi="宋体"/>
                <w:color w:val="333333"/>
                <w:sz w:val="21"/>
                <w:szCs w:val="21"/>
              </w:rPr>
              <w:t>○</w:t>
            </w:r>
          </w:p>
        </w:tc>
        <w:tc>
          <w:tcPr>
            <w:tcW w:w="805" w:type="pct"/>
            <w:vAlign w:val="center"/>
          </w:tcPr>
          <w:p w14:paraId="2EF85CC0" w14:textId="77777777" w:rsidR="005A44DA" w:rsidRPr="00F31C44" w:rsidRDefault="005A44DA" w:rsidP="00185D5E">
            <w:pPr>
              <w:ind w:firstLine="105"/>
              <w:jc w:val="center"/>
              <w:rPr>
                <w:rFonts w:ascii="宋体" w:eastAsia="宋体" w:hAnsi="宋体"/>
                <w:color w:val="333333"/>
                <w:sz w:val="21"/>
                <w:szCs w:val="21"/>
              </w:rPr>
            </w:pPr>
            <w:r w:rsidRPr="00F31C44">
              <w:rPr>
                <w:rFonts w:ascii="宋体" w:eastAsia="宋体" w:hAnsi="宋体"/>
                <w:color w:val="333333"/>
                <w:sz w:val="21"/>
                <w:szCs w:val="21"/>
              </w:rPr>
              <w:t>○</w:t>
            </w:r>
          </w:p>
        </w:tc>
        <w:tc>
          <w:tcPr>
            <w:tcW w:w="805" w:type="pct"/>
            <w:vAlign w:val="center"/>
          </w:tcPr>
          <w:p w14:paraId="090AF4BD" w14:textId="77777777" w:rsidR="005A44DA" w:rsidRPr="00F31C44" w:rsidRDefault="005A44DA" w:rsidP="00185D5E">
            <w:pPr>
              <w:ind w:firstLine="105"/>
              <w:jc w:val="center"/>
              <w:rPr>
                <w:rFonts w:ascii="宋体" w:eastAsia="宋体" w:hAnsi="宋体"/>
                <w:color w:val="333333"/>
                <w:sz w:val="21"/>
                <w:szCs w:val="21"/>
              </w:rPr>
            </w:pPr>
            <w:r w:rsidRPr="00F31C44">
              <w:rPr>
                <w:rFonts w:ascii="宋体" w:eastAsia="宋体" w:hAnsi="宋体"/>
                <w:color w:val="333333"/>
                <w:sz w:val="21"/>
                <w:szCs w:val="21"/>
              </w:rPr>
              <w:t>○</w:t>
            </w:r>
          </w:p>
        </w:tc>
        <w:tc>
          <w:tcPr>
            <w:tcW w:w="805" w:type="pct"/>
            <w:vAlign w:val="center"/>
          </w:tcPr>
          <w:p w14:paraId="045BB8FA" w14:textId="77777777" w:rsidR="005A44DA" w:rsidRPr="00F31C44" w:rsidRDefault="005A44DA" w:rsidP="00185D5E">
            <w:pPr>
              <w:ind w:firstLine="105"/>
              <w:jc w:val="center"/>
              <w:rPr>
                <w:rFonts w:ascii="宋体" w:eastAsia="宋体" w:hAnsi="宋体"/>
                <w:color w:val="333333"/>
                <w:sz w:val="21"/>
                <w:szCs w:val="21"/>
              </w:rPr>
            </w:pPr>
            <w:r w:rsidRPr="00F31C44">
              <w:rPr>
                <w:rFonts w:ascii="宋体" w:eastAsia="宋体" w:hAnsi="宋体"/>
                <w:color w:val="333333"/>
                <w:sz w:val="21"/>
                <w:szCs w:val="21"/>
              </w:rPr>
              <w:t>○</w:t>
            </w:r>
          </w:p>
        </w:tc>
      </w:tr>
    </w:tbl>
    <w:p w14:paraId="532F26AE" w14:textId="77777777" w:rsidR="00FB0716" w:rsidRDefault="00FB0716" w:rsidP="00FB0716">
      <w:pPr>
        <w:ind w:firstLineChars="0" w:firstLine="0"/>
        <w:rPr>
          <w:rFonts w:ascii="宋体" w:eastAsia="宋体" w:hAnsi="宋体"/>
          <w:sz w:val="21"/>
          <w:szCs w:val="21"/>
        </w:rPr>
      </w:pPr>
    </w:p>
    <w:p w14:paraId="37AEB42F" w14:textId="45A2DB4B" w:rsidR="00515B17" w:rsidRDefault="00033E1F" w:rsidP="00FB0716">
      <w:pPr>
        <w:ind w:firstLineChars="0" w:firstLine="0"/>
        <w:rPr>
          <w:rFonts w:ascii="宋体" w:eastAsia="宋体" w:hAnsi="宋体" w:cs="PMingLiU"/>
          <w:sz w:val="21"/>
          <w:szCs w:val="21"/>
        </w:rPr>
      </w:pPr>
      <w:r>
        <w:rPr>
          <w:rFonts w:ascii="宋体" w:eastAsia="宋体" w:hAnsi="宋体" w:cs="PMingLiU" w:hint="eastAsia"/>
          <w:sz w:val="21"/>
          <w:szCs w:val="21"/>
        </w:rPr>
        <w:t>7</w:t>
      </w:r>
      <w:r w:rsidR="00344EFB">
        <w:rPr>
          <w:rFonts w:ascii="宋体" w:eastAsia="宋体" w:hAnsi="宋体" w:cs="PMingLiU" w:hint="eastAsia"/>
          <w:sz w:val="21"/>
          <w:szCs w:val="21"/>
        </w:rPr>
        <w:t>.</w:t>
      </w:r>
      <w:r w:rsidR="00FB0716">
        <w:rPr>
          <w:rFonts w:ascii="宋体" w:eastAsia="宋体" w:hAnsi="宋体" w:cs="PMingLiU" w:hint="eastAsia"/>
          <w:sz w:val="21"/>
          <w:szCs w:val="21"/>
        </w:rPr>
        <w:t>一般来说，在周一至周五、周六和周日</w:t>
      </w:r>
      <w:r w:rsidR="00344EFB">
        <w:rPr>
          <w:rFonts w:ascii="宋体" w:eastAsia="宋体" w:hAnsi="宋体" w:cs="PMingLiU" w:hint="eastAsia"/>
          <w:sz w:val="21"/>
          <w:szCs w:val="21"/>
        </w:rPr>
        <w:t>，</w:t>
      </w:r>
      <w:r w:rsidR="009C369D">
        <w:rPr>
          <w:rFonts w:ascii="宋体" w:eastAsia="宋体" w:hAnsi="宋体" w:cs="PMingLiU" w:hint="eastAsia"/>
          <w:sz w:val="21"/>
          <w:szCs w:val="21"/>
        </w:rPr>
        <w:t>你</w:t>
      </w:r>
      <w:r w:rsidR="00FB0716" w:rsidRPr="00510C3E">
        <w:rPr>
          <w:rFonts w:ascii="宋体" w:eastAsia="宋体" w:hAnsi="宋体" w:cs="PMingLiU" w:hint="eastAsia"/>
          <w:b/>
          <w:bCs/>
          <w:sz w:val="21"/>
          <w:szCs w:val="21"/>
        </w:rPr>
        <w:t>平均</w:t>
      </w:r>
      <w:r w:rsidR="00FB0716" w:rsidRPr="0021138F">
        <w:rPr>
          <w:rFonts w:ascii="宋体" w:eastAsia="宋体" w:hAnsi="宋体" w:cs="PMingLiU" w:hint="eastAsia"/>
          <w:b/>
          <w:bCs/>
          <w:sz w:val="21"/>
          <w:szCs w:val="21"/>
        </w:rPr>
        <w:t>每天</w:t>
      </w:r>
      <w:r w:rsidR="00FB0716" w:rsidRPr="0079358A">
        <w:rPr>
          <w:rFonts w:ascii="宋体" w:eastAsia="宋体" w:hAnsi="宋体" w:cs="PMingLiU" w:hint="eastAsia"/>
          <w:sz w:val="21"/>
          <w:szCs w:val="21"/>
        </w:rPr>
        <w:t>浏览社交媒体</w:t>
      </w:r>
      <w:r w:rsidR="00FB0716">
        <w:rPr>
          <w:rFonts w:ascii="宋体" w:eastAsia="宋体" w:hAnsi="宋体" w:cs="PMingLiU" w:hint="eastAsia"/>
          <w:sz w:val="21"/>
          <w:szCs w:val="21"/>
        </w:rPr>
        <w:t>（</w:t>
      </w:r>
      <w:r w:rsidR="00FB0716" w:rsidRPr="0079358A">
        <w:rPr>
          <w:rFonts w:ascii="宋体" w:eastAsia="宋体" w:hAnsi="宋体" w:cs="PMingLiU" w:hint="eastAsia"/>
          <w:sz w:val="21"/>
          <w:szCs w:val="21"/>
        </w:rPr>
        <w:t>如抖音、微博、朋友圈、小红书、b站等</w:t>
      </w:r>
      <w:r w:rsidR="00FB0716">
        <w:rPr>
          <w:rFonts w:ascii="宋体" w:eastAsia="宋体" w:hAnsi="宋体" w:cs="PMingLiU" w:hint="eastAsia"/>
          <w:sz w:val="21"/>
          <w:szCs w:val="21"/>
        </w:rPr>
        <w:t>）</w:t>
      </w:r>
      <w:r w:rsidR="00FB0716" w:rsidRPr="0079358A">
        <w:rPr>
          <w:rFonts w:ascii="宋体" w:eastAsia="宋体" w:hAnsi="宋体" w:cs="PMingLiU" w:hint="eastAsia"/>
          <w:sz w:val="21"/>
          <w:szCs w:val="21"/>
        </w:rPr>
        <w:t>的时间为（</w:t>
      </w:r>
      <w:r w:rsidR="00FB0716">
        <w:rPr>
          <w:rFonts w:ascii="宋体" w:eastAsia="宋体" w:hAnsi="宋体" w:cs="PMingLiU" w:hint="eastAsia"/>
          <w:sz w:val="21"/>
          <w:szCs w:val="21"/>
        </w:rPr>
        <w:t>精确至0或30分，例如：</w:t>
      </w:r>
      <w:r w:rsidR="00250FA7" w:rsidRPr="00C479B1">
        <w:rPr>
          <w:rFonts w:ascii="宋体" w:eastAsia="宋体" w:hAnsi="宋体" w:cs="PMingLiU" w:hint="eastAsia"/>
          <w:sz w:val="21"/>
          <w:szCs w:val="21"/>
        </w:rPr>
        <w:t>2小时0分</w:t>
      </w:r>
      <w:r w:rsidR="00250FA7">
        <w:rPr>
          <w:rFonts w:ascii="宋体" w:eastAsia="宋体" w:hAnsi="宋体" w:cs="PMingLiU" w:hint="eastAsia"/>
          <w:sz w:val="21"/>
          <w:szCs w:val="21"/>
        </w:rPr>
        <w:t>、</w:t>
      </w:r>
      <w:r w:rsidR="00250FA7" w:rsidRPr="00C479B1">
        <w:rPr>
          <w:rFonts w:ascii="宋体" w:eastAsia="宋体" w:hAnsi="宋体" w:cs="PMingLiU" w:hint="eastAsia"/>
          <w:sz w:val="21"/>
          <w:szCs w:val="21"/>
        </w:rPr>
        <w:t>4小时30分</w:t>
      </w:r>
      <w:r w:rsidR="00FB0716" w:rsidRPr="0079358A">
        <w:rPr>
          <w:rFonts w:ascii="宋体" w:eastAsia="宋体" w:hAnsi="宋体" w:cs="PMingLiU" w:hint="eastAsia"/>
          <w:sz w:val="21"/>
          <w:szCs w:val="21"/>
        </w:rPr>
        <w:t>）？</w:t>
      </w:r>
    </w:p>
    <w:p w14:paraId="61A4E975" w14:textId="77777777" w:rsidR="00515B17" w:rsidRDefault="00515B17" w:rsidP="00FB0716">
      <w:pPr>
        <w:ind w:firstLineChars="0" w:firstLine="0"/>
        <w:rPr>
          <w:rFonts w:ascii="宋体" w:eastAsia="宋体" w:hAnsi="宋体" w:cs="PMingLiU"/>
          <w:sz w:val="21"/>
          <w:szCs w:val="21"/>
        </w:rPr>
      </w:pPr>
    </w:p>
    <w:p w14:paraId="2EB049AC" w14:textId="44433715" w:rsidR="00FB0716" w:rsidRDefault="00FB0716" w:rsidP="00FB0716">
      <w:pPr>
        <w:ind w:firstLineChars="0" w:firstLine="0"/>
        <w:rPr>
          <w:rFonts w:ascii="宋体" w:eastAsia="宋体" w:hAnsi="宋体"/>
          <w:color w:val="333333"/>
          <w:sz w:val="21"/>
          <w:szCs w:val="21"/>
        </w:rPr>
      </w:pPr>
      <w:r>
        <w:rPr>
          <w:rFonts w:ascii="宋体" w:eastAsia="宋体" w:hAnsi="宋体" w:cs="PMingLiU" w:hint="eastAsia"/>
          <w:sz w:val="21"/>
          <w:szCs w:val="21"/>
        </w:rPr>
        <w:t>周一至周五：</w:t>
      </w:r>
      <w:r w:rsidR="00EE61EB">
        <w:rPr>
          <w:rFonts w:ascii="宋体" w:eastAsia="宋体" w:hAnsi="宋体" w:cs="PMingLiU"/>
          <w:sz w:val="21"/>
          <w:szCs w:val="21"/>
          <w:u w:val="single"/>
        </w:rPr>
        <w:t xml:space="preserve">        </w:t>
      </w:r>
      <w:r w:rsidRPr="00F9269D">
        <w:rPr>
          <w:rFonts w:ascii="宋体" w:eastAsia="宋体" w:hAnsi="宋体" w:hint="eastAsia"/>
          <w:color w:val="333333"/>
          <w:sz w:val="21"/>
          <w:szCs w:val="21"/>
        </w:rPr>
        <w:t>小时</w:t>
      </w:r>
      <w:r w:rsidR="001529DA">
        <w:rPr>
          <w:rFonts w:ascii="宋体" w:eastAsia="宋体" w:hAnsi="宋体"/>
          <w:color w:val="333333"/>
          <w:sz w:val="21"/>
          <w:szCs w:val="21"/>
          <w:u w:val="single"/>
        </w:rPr>
        <w:t xml:space="preserve">        </w:t>
      </w:r>
      <w:r w:rsidRPr="00F9269D">
        <w:rPr>
          <w:rFonts w:ascii="宋体" w:eastAsia="宋体" w:hAnsi="宋体" w:hint="eastAsia"/>
          <w:color w:val="333333"/>
          <w:sz w:val="21"/>
          <w:szCs w:val="21"/>
        </w:rPr>
        <w:t>分</w:t>
      </w:r>
      <w:r>
        <w:rPr>
          <w:rFonts w:ascii="宋体" w:eastAsia="宋体" w:hAnsi="宋体" w:hint="eastAsia"/>
          <w:color w:val="333333"/>
          <w:sz w:val="21"/>
          <w:szCs w:val="21"/>
        </w:rPr>
        <w:t>；</w:t>
      </w:r>
      <w:r>
        <w:rPr>
          <w:rFonts w:ascii="宋体" w:eastAsia="宋体" w:hAnsi="宋体" w:cs="PMingLiU" w:hint="eastAsia"/>
          <w:sz w:val="21"/>
          <w:szCs w:val="21"/>
        </w:rPr>
        <w:t>周六和周日：</w:t>
      </w:r>
      <w:r w:rsidR="00062315">
        <w:rPr>
          <w:rFonts w:ascii="宋体" w:eastAsia="宋体" w:hAnsi="宋体" w:cs="PMingLiU"/>
          <w:sz w:val="21"/>
          <w:szCs w:val="21"/>
          <w:u w:val="single"/>
        </w:rPr>
        <w:t xml:space="preserve">        </w:t>
      </w:r>
      <w:r w:rsidR="00062315" w:rsidRPr="00F9269D">
        <w:rPr>
          <w:rFonts w:ascii="宋体" w:eastAsia="宋体" w:hAnsi="宋体" w:hint="eastAsia"/>
          <w:color w:val="333333"/>
          <w:sz w:val="21"/>
          <w:szCs w:val="21"/>
        </w:rPr>
        <w:t>小时</w:t>
      </w:r>
      <w:r w:rsidR="00062315">
        <w:rPr>
          <w:rFonts w:ascii="宋体" w:eastAsia="宋体" w:hAnsi="宋体"/>
          <w:color w:val="333333"/>
          <w:sz w:val="21"/>
          <w:szCs w:val="21"/>
          <w:u w:val="single"/>
        </w:rPr>
        <w:t xml:space="preserve">        </w:t>
      </w:r>
      <w:r w:rsidR="00062315" w:rsidRPr="00F9269D">
        <w:rPr>
          <w:rFonts w:ascii="宋体" w:eastAsia="宋体" w:hAnsi="宋体" w:hint="eastAsia"/>
          <w:color w:val="333333"/>
          <w:sz w:val="21"/>
          <w:szCs w:val="21"/>
        </w:rPr>
        <w:t>分</w:t>
      </w:r>
      <w:r w:rsidR="00EB14C9">
        <w:rPr>
          <w:rFonts w:ascii="宋体" w:eastAsia="宋体" w:hAnsi="宋体" w:hint="eastAsia"/>
          <w:color w:val="333333"/>
          <w:sz w:val="21"/>
          <w:szCs w:val="21"/>
        </w:rPr>
        <w:t>。</w:t>
      </w:r>
    </w:p>
    <w:p w14:paraId="06A09272" w14:textId="77777777" w:rsidR="00FC520D" w:rsidRDefault="00FC520D" w:rsidP="00513F2C">
      <w:pPr>
        <w:ind w:firstLineChars="0" w:firstLine="0"/>
        <w:rPr>
          <w:rFonts w:ascii="宋体" w:eastAsia="宋体" w:hAnsi="宋体" w:cs="PMingLiU" w:hint="eastAsia"/>
          <w:sz w:val="21"/>
          <w:szCs w:val="21"/>
        </w:rPr>
      </w:pPr>
    </w:p>
    <w:p w14:paraId="42B833E9" w14:textId="330D16FB" w:rsidR="00F70554" w:rsidRDefault="00033E1F" w:rsidP="00037B63">
      <w:pPr>
        <w:ind w:firstLineChars="0" w:firstLine="0"/>
        <w:rPr>
          <w:rFonts w:ascii="宋体" w:eastAsia="宋体" w:hAnsi="宋体" w:cs="PMingLiU"/>
          <w:sz w:val="21"/>
          <w:szCs w:val="21"/>
        </w:rPr>
      </w:pPr>
      <w:r>
        <w:rPr>
          <w:rFonts w:ascii="宋体" w:eastAsia="宋体" w:hAnsi="宋体" w:cs="PMingLiU" w:hint="eastAsia"/>
          <w:sz w:val="21"/>
          <w:szCs w:val="21"/>
        </w:rPr>
        <w:t>8</w:t>
      </w:r>
      <w:r w:rsidR="000C6B6D">
        <w:rPr>
          <w:rFonts w:ascii="宋体" w:eastAsia="宋体" w:hAnsi="宋体" w:cs="PMingLiU"/>
          <w:sz w:val="21"/>
          <w:szCs w:val="21"/>
        </w:rPr>
        <w:t>.</w:t>
      </w:r>
      <w:r w:rsidR="00CA2471" w:rsidRPr="0079358A">
        <w:rPr>
          <w:rFonts w:ascii="宋体" w:eastAsia="宋体" w:hAnsi="宋体" w:cs="PMingLiU" w:hint="eastAsia"/>
          <w:sz w:val="21"/>
          <w:szCs w:val="21"/>
        </w:rPr>
        <w:t>总的来说，</w:t>
      </w:r>
      <w:r w:rsidR="00BA74DC">
        <w:rPr>
          <w:rFonts w:ascii="宋体" w:eastAsia="宋体" w:hAnsi="宋体" w:cs="PMingLiU" w:hint="eastAsia"/>
          <w:sz w:val="21"/>
          <w:szCs w:val="21"/>
        </w:rPr>
        <w:t>你</w:t>
      </w:r>
      <w:r w:rsidR="00CA2471" w:rsidRPr="0079358A">
        <w:rPr>
          <w:rFonts w:ascii="宋体" w:eastAsia="宋体" w:hAnsi="宋体" w:cs="PMingLiU" w:hint="eastAsia"/>
          <w:sz w:val="21"/>
          <w:szCs w:val="21"/>
        </w:rPr>
        <w:t>对最近一段时间生活的满意度如何？</w:t>
      </w:r>
    </w:p>
    <w:p w14:paraId="1AC51634" w14:textId="6AAE7D43" w:rsidR="00264144" w:rsidRDefault="001E38D5" w:rsidP="00635094">
      <w:pPr>
        <w:ind w:firstLineChars="73" w:firstLine="153"/>
        <w:rPr>
          <w:rFonts w:ascii="宋体" w:eastAsia="宋体" w:hAnsi="宋体" w:cs="PMingLiU"/>
          <w:sz w:val="21"/>
          <w:szCs w:val="21"/>
        </w:rPr>
      </w:pPr>
      <w:r w:rsidRPr="0079358A">
        <w:rPr>
          <w:rFonts w:ascii="宋体" w:eastAsia="宋体" w:hAnsi="宋体" w:cs="PMingLiU" w:hint="eastAsia"/>
          <w:sz w:val="21"/>
          <w:szCs w:val="21"/>
        </w:rPr>
        <w:t>完全不满意</w:t>
      </w:r>
      <w:r w:rsidR="00154771">
        <w:rPr>
          <w:rFonts w:ascii="宋体" w:eastAsia="宋体" w:hAnsi="宋体" w:cs="PMingLiU" w:hint="eastAsia"/>
          <w:sz w:val="21"/>
          <w:szCs w:val="21"/>
        </w:rPr>
        <w:t xml:space="preserve"> </w:t>
      </w:r>
      <w:r w:rsidR="004B77D6">
        <w:rPr>
          <w:rFonts w:ascii="宋体" w:eastAsia="宋体" w:hAnsi="宋体" w:cs="PMingLiU" w:hint="eastAsia"/>
          <w:sz w:val="21"/>
          <w:szCs w:val="21"/>
        </w:rPr>
        <w:t xml:space="preserve">                                                                                                             </w:t>
      </w:r>
      <w:r w:rsidR="007F5015">
        <w:rPr>
          <w:rFonts w:ascii="宋体" w:eastAsia="宋体" w:hAnsi="宋体" w:cs="PMingLiU" w:hint="eastAsia"/>
          <w:sz w:val="21"/>
          <w:szCs w:val="21"/>
        </w:rPr>
        <w:t xml:space="preserve"> </w:t>
      </w:r>
      <w:r w:rsidR="00154771" w:rsidRPr="0079358A">
        <w:rPr>
          <w:rFonts w:ascii="宋体" w:eastAsia="宋体" w:hAnsi="宋体" w:cs="PMingLiU" w:hint="eastAsia"/>
          <w:sz w:val="21"/>
          <w:szCs w:val="21"/>
        </w:rPr>
        <w:t>完全满意</w:t>
      </w:r>
    </w:p>
    <w:tbl>
      <w:tblPr>
        <w:tblW w:w="5000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ook w:val="04A0" w:firstRow="1" w:lastRow="0" w:firstColumn="1" w:lastColumn="0" w:noHBand="0" w:noVBand="1"/>
      </w:tblPr>
      <w:tblGrid>
        <w:gridCol w:w="1242"/>
        <w:gridCol w:w="1242"/>
        <w:gridCol w:w="1242"/>
        <w:gridCol w:w="1242"/>
        <w:gridCol w:w="1241"/>
        <w:gridCol w:w="1241"/>
        <w:gridCol w:w="1241"/>
        <w:gridCol w:w="1241"/>
        <w:gridCol w:w="1241"/>
        <w:gridCol w:w="1241"/>
        <w:gridCol w:w="1534"/>
      </w:tblGrid>
      <w:tr w:rsidR="00484750" w:rsidRPr="0079358A" w14:paraId="67BE0904" w14:textId="77777777" w:rsidTr="00252D93">
        <w:trPr>
          <w:trHeight w:val="20"/>
          <w:tblHeader/>
        </w:trPr>
        <w:tc>
          <w:tcPr>
            <w:tcW w:w="445" w:type="pct"/>
          </w:tcPr>
          <w:p w14:paraId="1784411F" w14:textId="77777777" w:rsidR="00484750" w:rsidRPr="0079358A" w:rsidRDefault="00484750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0</w:t>
            </w:r>
          </w:p>
        </w:tc>
        <w:tc>
          <w:tcPr>
            <w:tcW w:w="445" w:type="pct"/>
          </w:tcPr>
          <w:p w14:paraId="47C2FDD4" w14:textId="77777777" w:rsidR="00484750" w:rsidRPr="0079358A" w:rsidRDefault="00484750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1</w:t>
            </w:r>
          </w:p>
        </w:tc>
        <w:tc>
          <w:tcPr>
            <w:tcW w:w="445" w:type="pct"/>
          </w:tcPr>
          <w:p w14:paraId="1E90975E" w14:textId="77777777" w:rsidR="00484750" w:rsidRPr="0079358A" w:rsidRDefault="00484750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2</w:t>
            </w:r>
          </w:p>
        </w:tc>
        <w:tc>
          <w:tcPr>
            <w:tcW w:w="445" w:type="pct"/>
          </w:tcPr>
          <w:p w14:paraId="2C0BB376" w14:textId="77777777" w:rsidR="00484750" w:rsidRPr="0079358A" w:rsidRDefault="00484750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3</w:t>
            </w:r>
          </w:p>
        </w:tc>
        <w:tc>
          <w:tcPr>
            <w:tcW w:w="445" w:type="pct"/>
          </w:tcPr>
          <w:p w14:paraId="57F08630" w14:textId="77777777" w:rsidR="00484750" w:rsidRPr="0079358A" w:rsidRDefault="00484750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4</w:t>
            </w:r>
          </w:p>
        </w:tc>
        <w:tc>
          <w:tcPr>
            <w:tcW w:w="445" w:type="pct"/>
          </w:tcPr>
          <w:p w14:paraId="4158D4DA" w14:textId="77777777" w:rsidR="00484750" w:rsidRPr="0079358A" w:rsidRDefault="00484750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5</w:t>
            </w:r>
          </w:p>
        </w:tc>
        <w:tc>
          <w:tcPr>
            <w:tcW w:w="445" w:type="pct"/>
          </w:tcPr>
          <w:p w14:paraId="07EA7AE0" w14:textId="77777777" w:rsidR="00484750" w:rsidRPr="0079358A" w:rsidRDefault="00484750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6</w:t>
            </w:r>
          </w:p>
        </w:tc>
        <w:tc>
          <w:tcPr>
            <w:tcW w:w="445" w:type="pct"/>
          </w:tcPr>
          <w:p w14:paraId="4978A862" w14:textId="77777777" w:rsidR="00484750" w:rsidRPr="0079358A" w:rsidRDefault="00484750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7</w:t>
            </w:r>
          </w:p>
        </w:tc>
        <w:tc>
          <w:tcPr>
            <w:tcW w:w="445" w:type="pct"/>
          </w:tcPr>
          <w:p w14:paraId="34E09C9B" w14:textId="77777777" w:rsidR="00484750" w:rsidRPr="0079358A" w:rsidRDefault="00484750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8</w:t>
            </w:r>
          </w:p>
        </w:tc>
        <w:tc>
          <w:tcPr>
            <w:tcW w:w="445" w:type="pct"/>
          </w:tcPr>
          <w:p w14:paraId="27E4BA74" w14:textId="77777777" w:rsidR="00484750" w:rsidRPr="0079358A" w:rsidRDefault="00484750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9</w:t>
            </w:r>
          </w:p>
        </w:tc>
        <w:tc>
          <w:tcPr>
            <w:tcW w:w="554" w:type="pct"/>
          </w:tcPr>
          <w:p w14:paraId="0CD1CD4F" w14:textId="77777777" w:rsidR="00484750" w:rsidRDefault="00484750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10</w:t>
            </w:r>
          </w:p>
        </w:tc>
      </w:tr>
    </w:tbl>
    <w:p w14:paraId="2D049DB7" w14:textId="77777777" w:rsidR="00284B6B" w:rsidRDefault="00284B6B" w:rsidP="00037B63">
      <w:pPr>
        <w:ind w:firstLineChars="0" w:firstLine="0"/>
        <w:rPr>
          <w:rFonts w:ascii="宋体" w:eastAsia="宋体" w:hAnsi="宋体" w:cs="PMingLiU"/>
          <w:sz w:val="21"/>
          <w:szCs w:val="21"/>
        </w:rPr>
      </w:pPr>
    </w:p>
    <w:p w14:paraId="7F78566F" w14:textId="6980C12A" w:rsidR="00D22257" w:rsidRDefault="00033E1F" w:rsidP="00C938B0">
      <w:pPr>
        <w:ind w:firstLineChars="0" w:firstLine="0"/>
        <w:rPr>
          <w:rFonts w:ascii="宋体" w:eastAsia="宋体" w:hAnsi="宋体" w:cs="PMingLiU"/>
          <w:sz w:val="21"/>
          <w:szCs w:val="21"/>
        </w:rPr>
      </w:pPr>
      <w:r>
        <w:rPr>
          <w:rFonts w:ascii="宋体" w:eastAsia="宋体" w:hAnsi="宋体" w:cs="PMingLiU" w:hint="eastAsia"/>
          <w:sz w:val="21"/>
          <w:szCs w:val="21"/>
        </w:rPr>
        <w:t>9</w:t>
      </w:r>
      <w:r w:rsidR="002D0E75">
        <w:rPr>
          <w:rFonts w:ascii="宋体" w:eastAsia="宋体" w:hAnsi="宋体" w:cs="PMingLiU"/>
          <w:sz w:val="21"/>
          <w:szCs w:val="21"/>
        </w:rPr>
        <w:t>.</w:t>
      </w:r>
      <w:r w:rsidR="00942160" w:rsidRPr="0079358A">
        <w:rPr>
          <w:rFonts w:ascii="宋体" w:eastAsia="宋体" w:hAnsi="宋体" w:cs="PMingLiU" w:hint="eastAsia"/>
          <w:sz w:val="21"/>
          <w:szCs w:val="21"/>
        </w:rPr>
        <w:t>整体而言，</w:t>
      </w:r>
      <w:r w:rsidR="00CA478C">
        <w:rPr>
          <w:rFonts w:ascii="宋体" w:eastAsia="宋体" w:hAnsi="宋体" w:cs="PMingLiU" w:hint="eastAsia"/>
          <w:sz w:val="21"/>
          <w:szCs w:val="21"/>
        </w:rPr>
        <w:t>你</w:t>
      </w:r>
      <w:r w:rsidR="00942160" w:rsidRPr="0079358A">
        <w:rPr>
          <w:rFonts w:ascii="宋体" w:eastAsia="宋体" w:hAnsi="宋体" w:cs="PMingLiU" w:hint="eastAsia"/>
          <w:sz w:val="21"/>
          <w:szCs w:val="21"/>
        </w:rPr>
        <w:t>觉得自己过得开心</w:t>
      </w:r>
      <w:r w:rsidR="001466D5">
        <w:rPr>
          <w:rFonts w:ascii="宋体" w:eastAsia="宋体" w:hAnsi="宋体" w:cs="PMingLiU" w:hint="eastAsia"/>
          <w:sz w:val="21"/>
          <w:szCs w:val="21"/>
        </w:rPr>
        <w:t>吗</w:t>
      </w:r>
      <w:r w:rsidR="00942160" w:rsidRPr="0079358A">
        <w:rPr>
          <w:rFonts w:ascii="宋体" w:eastAsia="宋体" w:hAnsi="宋体" w:cs="PMingLiU" w:hint="eastAsia"/>
          <w:sz w:val="21"/>
          <w:szCs w:val="21"/>
        </w:rPr>
        <w:t>？</w:t>
      </w:r>
    </w:p>
    <w:p w14:paraId="5AED7DDF" w14:textId="25350E75" w:rsidR="002C5D61" w:rsidRDefault="00890519" w:rsidP="002C5D61">
      <w:pPr>
        <w:ind w:firstLineChars="100" w:firstLine="210"/>
        <w:rPr>
          <w:rFonts w:ascii="宋体" w:eastAsia="宋体" w:hAnsi="宋体" w:cs="PMingLiU"/>
          <w:sz w:val="21"/>
          <w:szCs w:val="21"/>
        </w:rPr>
      </w:pPr>
      <w:r>
        <w:rPr>
          <w:rFonts w:ascii="宋体" w:eastAsia="宋体" w:hAnsi="宋体" w:cs="PMingLiU" w:hint="eastAsia"/>
          <w:sz w:val="21"/>
          <w:szCs w:val="21"/>
        </w:rPr>
        <w:t>非常不开心</w:t>
      </w:r>
      <w:r w:rsidR="002C5D61">
        <w:rPr>
          <w:rFonts w:ascii="宋体" w:eastAsia="宋体" w:hAnsi="宋体" w:cs="PMingLiU" w:hint="eastAsia"/>
          <w:sz w:val="21"/>
          <w:szCs w:val="21"/>
        </w:rPr>
        <w:t xml:space="preserve">                                                                                                              </w:t>
      </w:r>
      <w:r w:rsidR="001201FA">
        <w:rPr>
          <w:rFonts w:ascii="宋体" w:eastAsia="宋体" w:hAnsi="宋体" w:cs="PMingLiU" w:hint="eastAsia"/>
          <w:sz w:val="21"/>
          <w:szCs w:val="21"/>
        </w:rPr>
        <w:t>非常开心</w:t>
      </w:r>
    </w:p>
    <w:tbl>
      <w:tblPr>
        <w:tblW w:w="5000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ook w:val="04A0" w:firstRow="1" w:lastRow="0" w:firstColumn="1" w:lastColumn="0" w:noHBand="0" w:noVBand="1"/>
      </w:tblPr>
      <w:tblGrid>
        <w:gridCol w:w="1242"/>
        <w:gridCol w:w="1242"/>
        <w:gridCol w:w="1242"/>
        <w:gridCol w:w="1242"/>
        <w:gridCol w:w="1241"/>
        <w:gridCol w:w="1241"/>
        <w:gridCol w:w="1241"/>
        <w:gridCol w:w="1241"/>
        <w:gridCol w:w="1241"/>
        <w:gridCol w:w="1241"/>
        <w:gridCol w:w="1534"/>
      </w:tblGrid>
      <w:tr w:rsidR="001417AE" w:rsidRPr="0079358A" w14:paraId="44806C9D" w14:textId="77777777" w:rsidTr="00252D93">
        <w:trPr>
          <w:trHeight w:val="20"/>
          <w:tblHeader/>
        </w:trPr>
        <w:tc>
          <w:tcPr>
            <w:tcW w:w="445" w:type="pct"/>
          </w:tcPr>
          <w:p w14:paraId="2977B117" w14:textId="77777777" w:rsidR="001417AE" w:rsidRPr="0079358A" w:rsidRDefault="001417AE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0</w:t>
            </w:r>
          </w:p>
        </w:tc>
        <w:tc>
          <w:tcPr>
            <w:tcW w:w="445" w:type="pct"/>
          </w:tcPr>
          <w:p w14:paraId="6FD19047" w14:textId="77777777" w:rsidR="001417AE" w:rsidRPr="0079358A" w:rsidRDefault="001417AE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1</w:t>
            </w:r>
          </w:p>
        </w:tc>
        <w:tc>
          <w:tcPr>
            <w:tcW w:w="445" w:type="pct"/>
          </w:tcPr>
          <w:p w14:paraId="5598D43A" w14:textId="77777777" w:rsidR="001417AE" w:rsidRPr="0079358A" w:rsidRDefault="001417AE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2</w:t>
            </w:r>
          </w:p>
        </w:tc>
        <w:tc>
          <w:tcPr>
            <w:tcW w:w="445" w:type="pct"/>
          </w:tcPr>
          <w:p w14:paraId="63128637" w14:textId="77777777" w:rsidR="001417AE" w:rsidRPr="0079358A" w:rsidRDefault="001417AE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3</w:t>
            </w:r>
          </w:p>
        </w:tc>
        <w:tc>
          <w:tcPr>
            <w:tcW w:w="445" w:type="pct"/>
          </w:tcPr>
          <w:p w14:paraId="58B3E151" w14:textId="77777777" w:rsidR="001417AE" w:rsidRPr="0079358A" w:rsidRDefault="001417AE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4</w:t>
            </w:r>
          </w:p>
        </w:tc>
        <w:tc>
          <w:tcPr>
            <w:tcW w:w="445" w:type="pct"/>
          </w:tcPr>
          <w:p w14:paraId="07D7CB81" w14:textId="77777777" w:rsidR="001417AE" w:rsidRPr="0079358A" w:rsidRDefault="001417AE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5</w:t>
            </w:r>
          </w:p>
        </w:tc>
        <w:tc>
          <w:tcPr>
            <w:tcW w:w="445" w:type="pct"/>
          </w:tcPr>
          <w:p w14:paraId="7CA6B6A0" w14:textId="77777777" w:rsidR="001417AE" w:rsidRPr="0079358A" w:rsidRDefault="001417AE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6</w:t>
            </w:r>
          </w:p>
        </w:tc>
        <w:tc>
          <w:tcPr>
            <w:tcW w:w="445" w:type="pct"/>
          </w:tcPr>
          <w:p w14:paraId="22B9231E" w14:textId="77777777" w:rsidR="001417AE" w:rsidRPr="0079358A" w:rsidRDefault="001417AE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7</w:t>
            </w:r>
          </w:p>
        </w:tc>
        <w:tc>
          <w:tcPr>
            <w:tcW w:w="445" w:type="pct"/>
          </w:tcPr>
          <w:p w14:paraId="33850DA4" w14:textId="77777777" w:rsidR="001417AE" w:rsidRPr="0079358A" w:rsidRDefault="001417AE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8</w:t>
            </w:r>
          </w:p>
        </w:tc>
        <w:tc>
          <w:tcPr>
            <w:tcW w:w="445" w:type="pct"/>
          </w:tcPr>
          <w:p w14:paraId="12691AF5" w14:textId="77777777" w:rsidR="001417AE" w:rsidRPr="0079358A" w:rsidRDefault="001417AE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9</w:t>
            </w:r>
          </w:p>
        </w:tc>
        <w:tc>
          <w:tcPr>
            <w:tcW w:w="554" w:type="pct"/>
          </w:tcPr>
          <w:p w14:paraId="653BDC54" w14:textId="77777777" w:rsidR="001417AE" w:rsidRDefault="001417AE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10</w:t>
            </w:r>
          </w:p>
        </w:tc>
      </w:tr>
    </w:tbl>
    <w:p w14:paraId="1F4B5AC3" w14:textId="77777777" w:rsidR="00353C67" w:rsidRDefault="00353C67" w:rsidP="00350009">
      <w:pPr>
        <w:ind w:firstLineChars="0" w:firstLine="0"/>
        <w:rPr>
          <w:rFonts w:ascii="宋体" w:eastAsia="宋体" w:hAnsi="宋体" w:cs="PMingLiU"/>
          <w:sz w:val="21"/>
          <w:szCs w:val="21"/>
        </w:rPr>
      </w:pPr>
    </w:p>
    <w:p w14:paraId="7275D67A" w14:textId="4CBA3E22" w:rsidR="00D22257" w:rsidRDefault="004C7957" w:rsidP="00C938B0">
      <w:pPr>
        <w:ind w:firstLineChars="0" w:firstLine="0"/>
        <w:rPr>
          <w:rFonts w:ascii="宋体" w:eastAsia="宋体" w:hAnsi="宋体" w:cs="PMingLiU"/>
          <w:sz w:val="21"/>
          <w:szCs w:val="21"/>
        </w:rPr>
      </w:pPr>
      <w:r>
        <w:rPr>
          <w:rFonts w:ascii="宋体" w:eastAsia="宋体" w:hAnsi="宋体" w:cs="PMingLiU"/>
          <w:sz w:val="21"/>
          <w:szCs w:val="21"/>
        </w:rPr>
        <w:t>1</w:t>
      </w:r>
      <w:r w:rsidR="009179D7">
        <w:rPr>
          <w:rFonts w:ascii="宋体" w:eastAsia="宋体" w:hAnsi="宋体" w:cs="PMingLiU" w:hint="eastAsia"/>
          <w:sz w:val="21"/>
          <w:szCs w:val="21"/>
        </w:rPr>
        <w:t>0</w:t>
      </w:r>
      <w:r>
        <w:rPr>
          <w:rFonts w:ascii="宋体" w:eastAsia="宋体" w:hAnsi="宋体" w:cs="PMingLiU"/>
          <w:sz w:val="21"/>
          <w:szCs w:val="21"/>
        </w:rPr>
        <w:t>.</w:t>
      </w:r>
      <w:r w:rsidR="00350009" w:rsidRPr="0079358A">
        <w:rPr>
          <w:rFonts w:ascii="宋体" w:eastAsia="宋体" w:hAnsi="宋体" w:cs="PMingLiU" w:hint="eastAsia"/>
          <w:sz w:val="21"/>
          <w:szCs w:val="21"/>
        </w:rPr>
        <w:t>整体而言，</w:t>
      </w:r>
      <w:r w:rsidR="00272562">
        <w:rPr>
          <w:rFonts w:ascii="宋体" w:eastAsia="宋体" w:hAnsi="宋体" w:cs="PMingLiU" w:hint="eastAsia"/>
          <w:sz w:val="21"/>
          <w:szCs w:val="21"/>
        </w:rPr>
        <w:t>你</w:t>
      </w:r>
      <w:r w:rsidR="00350009" w:rsidRPr="0079358A">
        <w:rPr>
          <w:rFonts w:ascii="宋体" w:eastAsia="宋体" w:hAnsi="宋体" w:cs="PMingLiU" w:hint="eastAsia"/>
          <w:sz w:val="21"/>
          <w:szCs w:val="21"/>
        </w:rPr>
        <w:t>如何评价自己的身体健康状况？</w:t>
      </w:r>
    </w:p>
    <w:p w14:paraId="4E5106DE" w14:textId="209B4743" w:rsidR="008C6BAB" w:rsidRDefault="008C6BAB" w:rsidP="00C507AA">
      <w:pPr>
        <w:ind w:firstLineChars="173" w:firstLine="363"/>
        <w:rPr>
          <w:rFonts w:ascii="宋体" w:eastAsia="宋体" w:hAnsi="宋体" w:cs="PMingLiU"/>
          <w:sz w:val="21"/>
          <w:szCs w:val="21"/>
        </w:rPr>
      </w:pPr>
      <w:r>
        <w:rPr>
          <w:rFonts w:ascii="宋体" w:eastAsia="宋体" w:hAnsi="宋体" w:cs="PMingLiU" w:hint="eastAsia"/>
          <w:sz w:val="21"/>
          <w:szCs w:val="21"/>
        </w:rPr>
        <w:t>非常</w:t>
      </w:r>
      <w:r w:rsidR="00A94527">
        <w:rPr>
          <w:rFonts w:ascii="宋体" w:eastAsia="宋体" w:hAnsi="宋体" w:cs="PMingLiU" w:hint="eastAsia"/>
          <w:sz w:val="21"/>
          <w:szCs w:val="21"/>
        </w:rPr>
        <w:t>差</w:t>
      </w:r>
      <w:r>
        <w:rPr>
          <w:rFonts w:ascii="宋体" w:eastAsia="宋体" w:hAnsi="宋体" w:cs="PMingLiU" w:hint="eastAsia"/>
          <w:sz w:val="21"/>
          <w:szCs w:val="21"/>
        </w:rPr>
        <w:t xml:space="preserve">                                                                                                              </w:t>
      </w:r>
      <w:r w:rsidR="00E6731C">
        <w:rPr>
          <w:rFonts w:ascii="宋体" w:eastAsia="宋体" w:hAnsi="宋体" w:cs="PMingLiU" w:hint="eastAsia"/>
          <w:sz w:val="21"/>
          <w:szCs w:val="21"/>
        </w:rPr>
        <w:t xml:space="preserve">   </w:t>
      </w:r>
      <w:r>
        <w:rPr>
          <w:rFonts w:ascii="宋体" w:eastAsia="宋体" w:hAnsi="宋体" w:cs="PMingLiU" w:hint="eastAsia"/>
          <w:sz w:val="21"/>
          <w:szCs w:val="21"/>
        </w:rPr>
        <w:t>非常</w:t>
      </w:r>
      <w:r w:rsidR="00C30083">
        <w:rPr>
          <w:rFonts w:ascii="宋体" w:eastAsia="宋体" w:hAnsi="宋体" w:cs="PMingLiU" w:hint="eastAsia"/>
          <w:sz w:val="21"/>
          <w:szCs w:val="21"/>
        </w:rPr>
        <w:t>好</w:t>
      </w:r>
    </w:p>
    <w:tbl>
      <w:tblPr>
        <w:tblW w:w="5000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ook w:val="04A0" w:firstRow="1" w:lastRow="0" w:firstColumn="1" w:lastColumn="0" w:noHBand="0" w:noVBand="1"/>
      </w:tblPr>
      <w:tblGrid>
        <w:gridCol w:w="1242"/>
        <w:gridCol w:w="1242"/>
        <w:gridCol w:w="1242"/>
        <w:gridCol w:w="1242"/>
        <w:gridCol w:w="1241"/>
        <w:gridCol w:w="1241"/>
        <w:gridCol w:w="1241"/>
        <w:gridCol w:w="1241"/>
        <w:gridCol w:w="1241"/>
        <w:gridCol w:w="1241"/>
        <w:gridCol w:w="1534"/>
      </w:tblGrid>
      <w:tr w:rsidR="00B23767" w:rsidRPr="0079358A" w14:paraId="514D0941" w14:textId="77777777" w:rsidTr="00252D93">
        <w:trPr>
          <w:trHeight w:val="20"/>
          <w:tblHeader/>
        </w:trPr>
        <w:tc>
          <w:tcPr>
            <w:tcW w:w="445" w:type="pct"/>
          </w:tcPr>
          <w:p w14:paraId="1680FBED" w14:textId="77777777" w:rsidR="00B23767" w:rsidRPr="0079358A" w:rsidRDefault="00B23767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0</w:t>
            </w:r>
          </w:p>
        </w:tc>
        <w:tc>
          <w:tcPr>
            <w:tcW w:w="445" w:type="pct"/>
          </w:tcPr>
          <w:p w14:paraId="6D4D7329" w14:textId="77777777" w:rsidR="00B23767" w:rsidRPr="0079358A" w:rsidRDefault="00B23767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1</w:t>
            </w:r>
          </w:p>
        </w:tc>
        <w:tc>
          <w:tcPr>
            <w:tcW w:w="445" w:type="pct"/>
          </w:tcPr>
          <w:p w14:paraId="4F47D159" w14:textId="77777777" w:rsidR="00B23767" w:rsidRPr="0079358A" w:rsidRDefault="00B23767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2</w:t>
            </w:r>
          </w:p>
        </w:tc>
        <w:tc>
          <w:tcPr>
            <w:tcW w:w="445" w:type="pct"/>
          </w:tcPr>
          <w:p w14:paraId="11371AED" w14:textId="77777777" w:rsidR="00B23767" w:rsidRPr="0079358A" w:rsidRDefault="00B23767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3</w:t>
            </w:r>
          </w:p>
        </w:tc>
        <w:tc>
          <w:tcPr>
            <w:tcW w:w="445" w:type="pct"/>
          </w:tcPr>
          <w:p w14:paraId="0A10B68A" w14:textId="77777777" w:rsidR="00B23767" w:rsidRPr="0079358A" w:rsidRDefault="00B23767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4</w:t>
            </w:r>
          </w:p>
        </w:tc>
        <w:tc>
          <w:tcPr>
            <w:tcW w:w="445" w:type="pct"/>
          </w:tcPr>
          <w:p w14:paraId="3E3787B4" w14:textId="77777777" w:rsidR="00B23767" w:rsidRPr="0079358A" w:rsidRDefault="00B23767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5</w:t>
            </w:r>
          </w:p>
        </w:tc>
        <w:tc>
          <w:tcPr>
            <w:tcW w:w="445" w:type="pct"/>
          </w:tcPr>
          <w:p w14:paraId="735DC760" w14:textId="77777777" w:rsidR="00B23767" w:rsidRPr="0079358A" w:rsidRDefault="00B23767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6</w:t>
            </w:r>
          </w:p>
        </w:tc>
        <w:tc>
          <w:tcPr>
            <w:tcW w:w="445" w:type="pct"/>
          </w:tcPr>
          <w:p w14:paraId="6FB6968C" w14:textId="77777777" w:rsidR="00B23767" w:rsidRPr="0079358A" w:rsidRDefault="00B23767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7</w:t>
            </w:r>
          </w:p>
        </w:tc>
        <w:tc>
          <w:tcPr>
            <w:tcW w:w="445" w:type="pct"/>
          </w:tcPr>
          <w:p w14:paraId="4ABA6F9F" w14:textId="77777777" w:rsidR="00B23767" w:rsidRPr="0079358A" w:rsidRDefault="00B23767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8</w:t>
            </w:r>
          </w:p>
        </w:tc>
        <w:tc>
          <w:tcPr>
            <w:tcW w:w="445" w:type="pct"/>
          </w:tcPr>
          <w:p w14:paraId="6D58FCDA" w14:textId="77777777" w:rsidR="00B23767" w:rsidRPr="0079358A" w:rsidRDefault="00B23767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9</w:t>
            </w:r>
          </w:p>
        </w:tc>
        <w:tc>
          <w:tcPr>
            <w:tcW w:w="554" w:type="pct"/>
          </w:tcPr>
          <w:p w14:paraId="09E92C16" w14:textId="77777777" w:rsidR="00B23767" w:rsidRDefault="00B23767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10</w:t>
            </w:r>
          </w:p>
        </w:tc>
      </w:tr>
    </w:tbl>
    <w:p w14:paraId="3842A311" w14:textId="77777777" w:rsidR="008C6BAB" w:rsidRDefault="008C6BAB" w:rsidP="008C6BAB">
      <w:pPr>
        <w:ind w:firstLineChars="0" w:firstLine="0"/>
        <w:rPr>
          <w:rFonts w:ascii="宋体" w:eastAsia="宋体" w:hAnsi="宋体" w:cs="PMingLiU"/>
          <w:sz w:val="21"/>
          <w:szCs w:val="21"/>
        </w:rPr>
      </w:pPr>
    </w:p>
    <w:p w14:paraId="20F07D05" w14:textId="7877D88F" w:rsidR="00D22257" w:rsidRDefault="00BF4454" w:rsidP="00C938B0">
      <w:pPr>
        <w:ind w:firstLineChars="0" w:firstLine="0"/>
        <w:rPr>
          <w:rFonts w:ascii="宋体" w:eastAsia="宋体" w:hAnsi="宋体" w:cs="PMingLiU"/>
          <w:sz w:val="21"/>
          <w:szCs w:val="21"/>
        </w:rPr>
      </w:pPr>
      <w:r>
        <w:rPr>
          <w:rFonts w:ascii="宋体" w:eastAsia="宋体" w:hAnsi="宋体" w:cs="PMingLiU"/>
          <w:sz w:val="21"/>
          <w:szCs w:val="21"/>
        </w:rPr>
        <w:t>1</w:t>
      </w:r>
      <w:r w:rsidR="00732B9B">
        <w:rPr>
          <w:rFonts w:ascii="宋体" w:eastAsia="宋体" w:hAnsi="宋体" w:cs="PMingLiU" w:hint="eastAsia"/>
          <w:sz w:val="21"/>
          <w:szCs w:val="21"/>
        </w:rPr>
        <w:t>1</w:t>
      </w:r>
      <w:r>
        <w:rPr>
          <w:rFonts w:ascii="宋体" w:eastAsia="宋体" w:hAnsi="宋体" w:cs="PMingLiU"/>
          <w:sz w:val="21"/>
          <w:szCs w:val="21"/>
        </w:rPr>
        <w:t>.</w:t>
      </w:r>
      <w:r w:rsidR="005D48AB" w:rsidRPr="0079358A">
        <w:rPr>
          <w:rFonts w:ascii="宋体" w:eastAsia="宋体" w:hAnsi="宋体" w:cs="PMingLiU" w:hint="eastAsia"/>
          <w:sz w:val="21"/>
          <w:szCs w:val="21"/>
        </w:rPr>
        <w:t>整体而言，</w:t>
      </w:r>
      <w:r w:rsidR="00B534D0">
        <w:rPr>
          <w:rFonts w:ascii="宋体" w:eastAsia="宋体" w:hAnsi="宋体" w:cs="PMingLiU" w:hint="eastAsia"/>
          <w:sz w:val="21"/>
          <w:szCs w:val="21"/>
        </w:rPr>
        <w:t>你</w:t>
      </w:r>
      <w:r w:rsidR="005D48AB" w:rsidRPr="0079358A">
        <w:rPr>
          <w:rFonts w:ascii="宋体" w:eastAsia="宋体" w:hAnsi="宋体" w:cs="PMingLiU" w:hint="eastAsia"/>
          <w:sz w:val="21"/>
          <w:szCs w:val="21"/>
        </w:rPr>
        <w:t>如何</w:t>
      </w:r>
      <w:r w:rsidR="00785B81">
        <w:rPr>
          <w:rFonts w:ascii="宋体" w:eastAsia="宋体" w:hAnsi="宋体" w:cs="PMingLiU" w:hint="eastAsia"/>
          <w:sz w:val="21"/>
          <w:szCs w:val="21"/>
        </w:rPr>
        <w:t>评价</w:t>
      </w:r>
      <w:r w:rsidR="005D48AB" w:rsidRPr="0079358A">
        <w:rPr>
          <w:rFonts w:ascii="宋体" w:eastAsia="宋体" w:hAnsi="宋体" w:cs="PMingLiU" w:hint="eastAsia"/>
          <w:sz w:val="21"/>
          <w:szCs w:val="21"/>
        </w:rPr>
        <w:t>自己的心理健康状况？</w:t>
      </w:r>
    </w:p>
    <w:p w14:paraId="05B80EB9" w14:textId="0C9F0888" w:rsidR="009C0836" w:rsidRDefault="009C0836" w:rsidP="009D154C">
      <w:pPr>
        <w:ind w:firstLineChars="173" w:firstLine="363"/>
        <w:rPr>
          <w:rFonts w:ascii="宋体" w:eastAsia="宋体" w:hAnsi="宋体" w:cs="PMingLiU"/>
          <w:sz w:val="21"/>
          <w:szCs w:val="21"/>
        </w:rPr>
      </w:pPr>
      <w:r>
        <w:rPr>
          <w:rFonts w:ascii="宋体" w:eastAsia="宋体" w:hAnsi="宋体" w:cs="PMingLiU" w:hint="eastAsia"/>
          <w:sz w:val="21"/>
          <w:szCs w:val="21"/>
        </w:rPr>
        <w:t>非常差                                                                                                                 非常好</w:t>
      </w:r>
    </w:p>
    <w:tbl>
      <w:tblPr>
        <w:tblW w:w="5000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ook w:val="04A0" w:firstRow="1" w:lastRow="0" w:firstColumn="1" w:lastColumn="0" w:noHBand="0" w:noVBand="1"/>
      </w:tblPr>
      <w:tblGrid>
        <w:gridCol w:w="1242"/>
        <w:gridCol w:w="1242"/>
        <w:gridCol w:w="1242"/>
        <w:gridCol w:w="1242"/>
        <w:gridCol w:w="1241"/>
        <w:gridCol w:w="1241"/>
        <w:gridCol w:w="1241"/>
        <w:gridCol w:w="1241"/>
        <w:gridCol w:w="1241"/>
        <w:gridCol w:w="1241"/>
        <w:gridCol w:w="1534"/>
      </w:tblGrid>
      <w:tr w:rsidR="00CC3AFE" w:rsidRPr="0079358A" w14:paraId="039CCEFF" w14:textId="77777777" w:rsidTr="00252D93">
        <w:trPr>
          <w:trHeight w:val="20"/>
          <w:tblHeader/>
        </w:trPr>
        <w:tc>
          <w:tcPr>
            <w:tcW w:w="445" w:type="pct"/>
          </w:tcPr>
          <w:p w14:paraId="70376FF8" w14:textId="77777777" w:rsidR="00CC3AFE" w:rsidRPr="0079358A" w:rsidRDefault="00CC3AFE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0</w:t>
            </w:r>
          </w:p>
        </w:tc>
        <w:tc>
          <w:tcPr>
            <w:tcW w:w="445" w:type="pct"/>
          </w:tcPr>
          <w:p w14:paraId="19CF774E" w14:textId="77777777" w:rsidR="00CC3AFE" w:rsidRPr="0079358A" w:rsidRDefault="00CC3AFE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1</w:t>
            </w:r>
          </w:p>
        </w:tc>
        <w:tc>
          <w:tcPr>
            <w:tcW w:w="445" w:type="pct"/>
          </w:tcPr>
          <w:p w14:paraId="4720A8B4" w14:textId="77777777" w:rsidR="00CC3AFE" w:rsidRPr="0079358A" w:rsidRDefault="00CC3AFE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2</w:t>
            </w:r>
          </w:p>
        </w:tc>
        <w:tc>
          <w:tcPr>
            <w:tcW w:w="445" w:type="pct"/>
          </w:tcPr>
          <w:p w14:paraId="4AF4D22A" w14:textId="77777777" w:rsidR="00CC3AFE" w:rsidRPr="0079358A" w:rsidRDefault="00CC3AFE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3</w:t>
            </w:r>
          </w:p>
        </w:tc>
        <w:tc>
          <w:tcPr>
            <w:tcW w:w="445" w:type="pct"/>
          </w:tcPr>
          <w:p w14:paraId="2D2F67C1" w14:textId="77777777" w:rsidR="00CC3AFE" w:rsidRPr="0079358A" w:rsidRDefault="00CC3AFE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4</w:t>
            </w:r>
          </w:p>
        </w:tc>
        <w:tc>
          <w:tcPr>
            <w:tcW w:w="445" w:type="pct"/>
          </w:tcPr>
          <w:p w14:paraId="0EAC306E" w14:textId="77777777" w:rsidR="00CC3AFE" w:rsidRPr="0079358A" w:rsidRDefault="00CC3AFE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5</w:t>
            </w:r>
          </w:p>
        </w:tc>
        <w:tc>
          <w:tcPr>
            <w:tcW w:w="445" w:type="pct"/>
          </w:tcPr>
          <w:p w14:paraId="7ECAB337" w14:textId="77777777" w:rsidR="00CC3AFE" w:rsidRPr="0079358A" w:rsidRDefault="00CC3AFE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6</w:t>
            </w:r>
          </w:p>
        </w:tc>
        <w:tc>
          <w:tcPr>
            <w:tcW w:w="445" w:type="pct"/>
          </w:tcPr>
          <w:p w14:paraId="414A3B38" w14:textId="77777777" w:rsidR="00CC3AFE" w:rsidRPr="0079358A" w:rsidRDefault="00CC3AFE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7</w:t>
            </w:r>
          </w:p>
        </w:tc>
        <w:tc>
          <w:tcPr>
            <w:tcW w:w="445" w:type="pct"/>
          </w:tcPr>
          <w:p w14:paraId="57CE9EF2" w14:textId="77777777" w:rsidR="00CC3AFE" w:rsidRPr="0079358A" w:rsidRDefault="00CC3AFE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8</w:t>
            </w:r>
          </w:p>
        </w:tc>
        <w:tc>
          <w:tcPr>
            <w:tcW w:w="445" w:type="pct"/>
          </w:tcPr>
          <w:p w14:paraId="2CB48E52" w14:textId="77777777" w:rsidR="00CC3AFE" w:rsidRPr="0079358A" w:rsidRDefault="00CC3AFE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9</w:t>
            </w:r>
          </w:p>
        </w:tc>
        <w:tc>
          <w:tcPr>
            <w:tcW w:w="554" w:type="pct"/>
          </w:tcPr>
          <w:p w14:paraId="25C4A28D" w14:textId="77777777" w:rsidR="00CC3AFE" w:rsidRDefault="00CC3AFE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10</w:t>
            </w:r>
          </w:p>
        </w:tc>
      </w:tr>
    </w:tbl>
    <w:p w14:paraId="71DF1C80" w14:textId="77777777" w:rsidR="0009514E" w:rsidRDefault="0009514E" w:rsidP="00C938B0">
      <w:pPr>
        <w:ind w:firstLineChars="0" w:firstLine="0"/>
        <w:rPr>
          <w:rFonts w:ascii="宋体" w:eastAsia="宋体" w:hAnsi="宋体" w:cs="PMingLiU"/>
          <w:sz w:val="21"/>
          <w:szCs w:val="21"/>
        </w:rPr>
      </w:pPr>
    </w:p>
    <w:p w14:paraId="1B390EA2" w14:textId="10A7F9C8" w:rsidR="00D22257" w:rsidRDefault="00C80F94" w:rsidP="00C938B0">
      <w:pPr>
        <w:ind w:firstLineChars="0" w:firstLine="0"/>
        <w:rPr>
          <w:rFonts w:ascii="宋体" w:eastAsia="宋体" w:hAnsi="宋体" w:cs="PMingLiU"/>
          <w:sz w:val="21"/>
          <w:szCs w:val="21"/>
        </w:rPr>
      </w:pPr>
      <w:r>
        <w:rPr>
          <w:rFonts w:ascii="宋体" w:eastAsia="宋体" w:hAnsi="宋体" w:cs="PMingLiU"/>
          <w:sz w:val="21"/>
          <w:szCs w:val="21"/>
        </w:rPr>
        <w:t>1</w:t>
      </w:r>
      <w:r w:rsidR="00E92E0F">
        <w:rPr>
          <w:rFonts w:ascii="宋体" w:eastAsia="宋体" w:hAnsi="宋体" w:cs="PMingLiU" w:hint="eastAsia"/>
          <w:sz w:val="21"/>
          <w:szCs w:val="21"/>
        </w:rPr>
        <w:t>2</w:t>
      </w:r>
      <w:r w:rsidR="0069058E">
        <w:rPr>
          <w:rFonts w:ascii="宋体" w:eastAsia="宋体" w:hAnsi="宋体" w:cs="PMingLiU"/>
          <w:sz w:val="21"/>
          <w:szCs w:val="21"/>
        </w:rPr>
        <w:t>.</w:t>
      </w:r>
      <w:r w:rsidR="007B15F9" w:rsidRPr="0079358A">
        <w:rPr>
          <w:rFonts w:ascii="宋体" w:eastAsia="宋体" w:hAnsi="宋体" w:cs="PMingLiU" w:hint="eastAsia"/>
          <w:sz w:val="21"/>
          <w:szCs w:val="21"/>
        </w:rPr>
        <w:t>整体而言</w:t>
      </w:r>
      <w:r w:rsidR="009619EC" w:rsidRPr="0079358A">
        <w:rPr>
          <w:rFonts w:ascii="宋体" w:eastAsia="宋体" w:hAnsi="宋体" w:cs="PMingLiU" w:hint="eastAsia"/>
          <w:sz w:val="21"/>
          <w:szCs w:val="21"/>
        </w:rPr>
        <w:t>，</w:t>
      </w:r>
      <w:r w:rsidR="007910D0">
        <w:rPr>
          <w:rFonts w:ascii="宋体" w:eastAsia="宋体" w:hAnsi="宋体" w:cs="PMingLiU" w:hint="eastAsia"/>
          <w:sz w:val="21"/>
          <w:szCs w:val="21"/>
        </w:rPr>
        <w:t>你</w:t>
      </w:r>
      <w:r w:rsidR="009619EC" w:rsidRPr="0079358A">
        <w:rPr>
          <w:rFonts w:ascii="宋体" w:eastAsia="宋体" w:hAnsi="宋体" w:cs="PMingLiU" w:hint="eastAsia"/>
          <w:sz w:val="21"/>
          <w:szCs w:val="21"/>
        </w:rPr>
        <w:t>觉得在生活中所做的事情有多大程度是值得的？</w:t>
      </w:r>
    </w:p>
    <w:p w14:paraId="6A69DA4E" w14:textId="44F8E369" w:rsidR="004C434C" w:rsidRDefault="001E549D" w:rsidP="00233471">
      <w:pPr>
        <w:ind w:firstLineChars="73" w:firstLine="153"/>
        <w:rPr>
          <w:rFonts w:ascii="宋体" w:eastAsia="宋体" w:hAnsi="宋体" w:cs="PMingLiU"/>
          <w:sz w:val="21"/>
          <w:szCs w:val="21"/>
        </w:rPr>
      </w:pPr>
      <w:r w:rsidRPr="0079358A">
        <w:rPr>
          <w:rFonts w:ascii="宋体" w:eastAsia="宋体" w:hAnsi="宋体" w:cs="PMingLiU" w:hint="eastAsia"/>
          <w:sz w:val="21"/>
          <w:szCs w:val="21"/>
        </w:rPr>
        <w:t>完全不值得</w:t>
      </w:r>
      <w:r w:rsidR="004C434C">
        <w:rPr>
          <w:rFonts w:ascii="宋体" w:eastAsia="宋体" w:hAnsi="宋体" w:cs="PMingLiU" w:hint="eastAsia"/>
          <w:sz w:val="21"/>
          <w:szCs w:val="21"/>
        </w:rPr>
        <w:t xml:space="preserve">                                                                                                             </w:t>
      </w:r>
      <w:r w:rsidR="00972A62">
        <w:rPr>
          <w:rFonts w:ascii="宋体" w:eastAsia="宋体" w:hAnsi="宋体" w:cs="PMingLiU" w:hint="eastAsia"/>
          <w:sz w:val="21"/>
          <w:szCs w:val="21"/>
        </w:rPr>
        <w:t xml:space="preserve">  </w:t>
      </w:r>
      <w:r w:rsidR="00692D62" w:rsidRPr="0079358A">
        <w:rPr>
          <w:rFonts w:ascii="宋体" w:eastAsia="宋体" w:hAnsi="宋体" w:cs="PMingLiU" w:hint="eastAsia"/>
          <w:sz w:val="21"/>
          <w:szCs w:val="21"/>
        </w:rPr>
        <w:t>完全值得</w:t>
      </w:r>
    </w:p>
    <w:tbl>
      <w:tblPr>
        <w:tblW w:w="5000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ook w:val="04A0" w:firstRow="1" w:lastRow="0" w:firstColumn="1" w:lastColumn="0" w:noHBand="0" w:noVBand="1"/>
      </w:tblPr>
      <w:tblGrid>
        <w:gridCol w:w="1242"/>
        <w:gridCol w:w="1242"/>
        <w:gridCol w:w="1242"/>
        <w:gridCol w:w="1242"/>
        <w:gridCol w:w="1241"/>
        <w:gridCol w:w="1241"/>
        <w:gridCol w:w="1241"/>
        <w:gridCol w:w="1241"/>
        <w:gridCol w:w="1241"/>
        <w:gridCol w:w="1241"/>
        <w:gridCol w:w="1534"/>
      </w:tblGrid>
      <w:tr w:rsidR="00B160B4" w:rsidRPr="0079358A" w14:paraId="40993F3C" w14:textId="77777777" w:rsidTr="00040269">
        <w:trPr>
          <w:trHeight w:val="20"/>
          <w:tblHeader/>
        </w:trPr>
        <w:tc>
          <w:tcPr>
            <w:tcW w:w="445" w:type="pct"/>
          </w:tcPr>
          <w:p w14:paraId="2E732C7A" w14:textId="77777777" w:rsidR="00B160B4" w:rsidRPr="0079358A" w:rsidRDefault="00B160B4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0</w:t>
            </w:r>
          </w:p>
        </w:tc>
        <w:tc>
          <w:tcPr>
            <w:tcW w:w="445" w:type="pct"/>
          </w:tcPr>
          <w:p w14:paraId="137E085C" w14:textId="77777777" w:rsidR="00B160B4" w:rsidRPr="0079358A" w:rsidRDefault="00B160B4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1</w:t>
            </w:r>
          </w:p>
        </w:tc>
        <w:tc>
          <w:tcPr>
            <w:tcW w:w="445" w:type="pct"/>
          </w:tcPr>
          <w:p w14:paraId="65136233" w14:textId="77777777" w:rsidR="00B160B4" w:rsidRPr="0079358A" w:rsidRDefault="00B160B4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2</w:t>
            </w:r>
          </w:p>
        </w:tc>
        <w:tc>
          <w:tcPr>
            <w:tcW w:w="445" w:type="pct"/>
          </w:tcPr>
          <w:p w14:paraId="33AB21E2" w14:textId="77777777" w:rsidR="00B160B4" w:rsidRPr="0079358A" w:rsidRDefault="00B160B4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3</w:t>
            </w:r>
          </w:p>
        </w:tc>
        <w:tc>
          <w:tcPr>
            <w:tcW w:w="445" w:type="pct"/>
          </w:tcPr>
          <w:p w14:paraId="473FAF65" w14:textId="77777777" w:rsidR="00B160B4" w:rsidRPr="0079358A" w:rsidRDefault="00B160B4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4</w:t>
            </w:r>
          </w:p>
        </w:tc>
        <w:tc>
          <w:tcPr>
            <w:tcW w:w="445" w:type="pct"/>
          </w:tcPr>
          <w:p w14:paraId="71389CCA" w14:textId="77777777" w:rsidR="00B160B4" w:rsidRPr="0079358A" w:rsidRDefault="00B160B4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5</w:t>
            </w:r>
          </w:p>
        </w:tc>
        <w:tc>
          <w:tcPr>
            <w:tcW w:w="445" w:type="pct"/>
          </w:tcPr>
          <w:p w14:paraId="23E3EF31" w14:textId="77777777" w:rsidR="00B160B4" w:rsidRPr="0079358A" w:rsidRDefault="00B160B4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6</w:t>
            </w:r>
          </w:p>
        </w:tc>
        <w:tc>
          <w:tcPr>
            <w:tcW w:w="445" w:type="pct"/>
          </w:tcPr>
          <w:p w14:paraId="7A5BDD60" w14:textId="77777777" w:rsidR="00B160B4" w:rsidRPr="0079358A" w:rsidRDefault="00B160B4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7</w:t>
            </w:r>
          </w:p>
        </w:tc>
        <w:tc>
          <w:tcPr>
            <w:tcW w:w="445" w:type="pct"/>
          </w:tcPr>
          <w:p w14:paraId="31489D05" w14:textId="77777777" w:rsidR="00B160B4" w:rsidRPr="0079358A" w:rsidRDefault="00B160B4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8</w:t>
            </w:r>
          </w:p>
        </w:tc>
        <w:tc>
          <w:tcPr>
            <w:tcW w:w="445" w:type="pct"/>
          </w:tcPr>
          <w:p w14:paraId="49BC86EF" w14:textId="77777777" w:rsidR="00B160B4" w:rsidRPr="0079358A" w:rsidRDefault="00B160B4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9</w:t>
            </w:r>
          </w:p>
        </w:tc>
        <w:tc>
          <w:tcPr>
            <w:tcW w:w="554" w:type="pct"/>
          </w:tcPr>
          <w:p w14:paraId="6091488D" w14:textId="77777777" w:rsidR="00B160B4" w:rsidRDefault="00B160B4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10</w:t>
            </w:r>
          </w:p>
        </w:tc>
      </w:tr>
    </w:tbl>
    <w:p w14:paraId="30544E52" w14:textId="77777777" w:rsidR="00CD7A1C" w:rsidRDefault="00CD7A1C" w:rsidP="007B365B">
      <w:pPr>
        <w:ind w:firstLineChars="0" w:firstLine="0"/>
        <w:rPr>
          <w:rFonts w:ascii="宋体" w:eastAsia="宋体" w:hAnsi="宋体" w:cs="PMingLiU"/>
          <w:sz w:val="21"/>
          <w:szCs w:val="21"/>
        </w:rPr>
      </w:pPr>
    </w:p>
    <w:p w14:paraId="6A46E453" w14:textId="4D19E075" w:rsidR="00D22257" w:rsidRDefault="00C73D71" w:rsidP="00C938B0">
      <w:pPr>
        <w:ind w:firstLineChars="0" w:firstLine="0"/>
        <w:rPr>
          <w:rFonts w:ascii="宋体" w:eastAsia="宋体" w:hAnsi="宋体" w:cs="PMingLiU"/>
          <w:sz w:val="21"/>
          <w:szCs w:val="21"/>
        </w:rPr>
      </w:pPr>
      <w:r>
        <w:rPr>
          <w:rFonts w:ascii="宋体" w:eastAsia="宋体" w:hAnsi="宋体" w:cs="PMingLiU"/>
          <w:sz w:val="21"/>
          <w:szCs w:val="21"/>
        </w:rPr>
        <w:t>1</w:t>
      </w:r>
      <w:r w:rsidR="00B9278F">
        <w:rPr>
          <w:rFonts w:ascii="宋体" w:eastAsia="宋体" w:hAnsi="宋体" w:cs="PMingLiU" w:hint="eastAsia"/>
          <w:sz w:val="21"/>
          <w:szCs w:val="21"/>
        </w:rPr>
        <w:t>3</w:t>
      </w:r>
      <w:r>
        <w:rPr>
          <w:rFonts w:ascii="宋体" w:eastAsia="宋体" w:hAnsi="宋体" w:cs="PMingLiU"/>
          <w:sz w:val="21"/>
          <w:szCs w:val="21"/>
        </w:rPr>
        <w:t>.</w:t>
      </w:r>
      <w:r w:rsidR="001D0F55" w:rsidRPr="0079358A">
        <w:rPr>
          <w:rFonts w:ascii="宋体" w:eastAsia="宋体" w:hAnsi="宋体" w:cs="PMingLiU" w:hint="eastAsia"/>
          <w:sz w:val="21"/>
          <w:szCs w:val="21"/>
        </w:rPr>
        <w:t>我了解我人生的意义</w:t>
      </w:r>
      <w:r w:rsidR="001F1794">
        <w:rPr>
          <w:rFonts w:ascii="宋体" w:eastAsia="宋体" w:hAnsi="宋体" w:cs="PMingLiU" w:hint="eastAsia"/>
          <w:sz w:val="21"/>
          <w:szCs w:val="21"/>
        </w:rPr>
        <w:t>。</w:t>
      </w:r>
    </w:p>
    <w:p w14:paraId="7FD299B9" w14:textId="76F32E5F" w:rsidR="006D07C3" w:rsidRDefault="006D07C3" w:rsidP="006D07C3">
      <w:pPr>
        <w:ind w:firstLineChars="73" w:firstLine="153"/>
        <w:rPr>
          <w:rFonts w:ascii="宋体" w:eastAsia="宋体" w:hAnsi="宋体" w:cs="PMingLiU"/>
          <w:sz w:val="21"/>
          <w:szCs w:val="21"/>
        </w:rPr>
      </w:pPr>
      <w:r>
        <w:rPr>
          <w:rFonts w:ascii="宋体" w:eastAsia="宋体" w:hAnsi="宋体" w:cs="PMingLiU" w:hint="eastAsia"/>
          <w:sz w:val="21"/>
          <w:szCs w:val="21"/>
        </w:rPr>
        <w:t xml:space="preserve">非常不同意                                                                                                               </w:t>
      </w:r>
      <w:r w:rsidR="00623C80">
        <w:rPr>
          <w:rFonts w:ascii="宋体" w:eastAsia="宋体" w:hAnsi="宋体" w:cs="PMingLiU" w:hint="eastAsia"/>
          <w:sz w:val="21"/>
          <w:szCs w:val="21"/>
        </w:rPr>
        <w:t>非常同意</w:t>
      </w:r>
    </w:p>
    <w:tbl>
      <w:tblPr>
        <w:tblW w:w="5000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ook w:val="04A0" w:firstRow="1" w:lastRow="0" w:firstColumn="1" w:lastColumn="0" w:noHBand="0" w:noVBand="1"/>
      </w:tblPr>
      <w:tblGrid>
        <w:gridCol w:w="1242"/>
        <w:gridCol w:w="1242"/>
        <w:gridCol w:w="1242"/>
        <w:gridCol w:w="1242"/>
        <w:gridCol w:w="1241"/>
        <w:gridCol w:w="1241"/>
        <w:gridCol w:w="1241"/>
        <w:gridCol w:w="1241"/>
        <w:gridCol w:w="1241"/>
        <w:gridCol w:w="1241"/>
        <w:gridCol w:w="1534"/>
      </w:tblGrid>
      <w:tr w:rsidR="00975F4A" w:rsidRPr="0079358A" w14:paraId="7DD95E73" w14:textId="77777777" w:rsidTr="00252D93">
        <w:trPr>
          <w:trHeight w:val="20"/>
          <w:tblHeader/>
        </w:trPr>
        <w:tc>
          <w:tcPr>
            <w:tcW w:w="445" w:type="pct"/>
          </w:tcPr>
          <w:p w14:paraId="4EAFA0FE" w14:textId="77777777" w:rsidR="00975F4A" w:rsidRPr="0079358A" w:rsidRDefault="00975F4A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0</w:t>
            </w:r>
          </w:p>
        </w:tc>
        <w:tc>
          <w:tcPr>
            <w:tcW w:w="445" w:type="pct"/>
          </w:tcPr>
          <w:p w14:paraId="42BFFE59" w14:textId="77777777" w:rsidR="00975F4A" w:rsidRPr="0079358A" w:rsidRDefault="00975F4A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1</w:t>
            </w:r>
          </w:p>
        </w:tc>
        <w:tc>
          <w:tcPr>
            <w:tcW w:w="445" w:type="pct"/>
          </w:tcPr>
          <w:p w14:paraId="5A8D8083" w14:textId="77777777" w:rsidR="00975F4A" w:rsidRPr="0079358A" w:rsidRDefault="00975F4A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2</w:t>
            </w:r>
          </w:p>
        </w:tc>
        <w:tc>
          <w:tcPr>
            <w:tcW w:w="445" w:type="pct"/>
          </w:tcPr>
          <w:p w14:paraId="0187F5D0" w14:textId="77777777" w:rsidR="00975F4A" w:rsidRPr="0079358A" w:rsidRDefault="00975F4A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3</w:t>
            </w:r>
          </w:p>
        </w:tc>
        <w:tc>
          <w:tcPr>
            <w:tcW w:w="445" w:type="pct"/>
          </w:tcPr>
          <w:p w14:paraId="57EDE655" w14:textId="77777777" w:rsidR="00975F4A" w:rsidRPr="0079358A" w:rsidRDefault="00975F4A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4</w:t>
            </w:r>
          </w:p>
        </w:tc>
        <w:tc>
          <w:tcPr>
            <w:tcW w:w="445" w:type="pct"/>
          </w:tcPr>
          <w:p w14:paraId="5CAA2671" w14:textId="77777777" w:rsidR="00975F4A" w:rsidRPr="0079358A" w:rsidRDefault="00975F4A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5</w:t>
            </w:r>
          </w:p>
        </w:tc>
        <w:tc>
          <w:tcPr>
            <w:tcW w:w="445" w:type="pct"/>
          </w:tcPr>
          <w:p w14:paraId="0691A102" w14:textId="77777777" w:rsidR="00975F4A" w:rsidRPr="0079358A" w:rsidRDefault="00975F4A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6</w:t>
            </w:r>
          </w:p>
        </w:tc>
        <w:tc>
          <w:tcPr>
            <w:tcW w:w="445" w:type="pct"/>
          </w:tcPr>
          <w:p w14:paraId="1BDA890B" w14:textId="77777777" w:rsidR="00975F4A" w:rsidRPr="0079358A" w:rsidRDefault="00975F4A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7</w:t>
            </w:r>
          </w:p>
        </w:tc>
        <w:tc>
          <w:tcPr>
            <w:tcW w:w="445" w:type="pct"/>
          </w:tcPr>
          <w:p w14:paraId="29C83121" w14:textId="77777777" w:rsidR="00975F4A" w:rsidRPr="0079358A" w:rsidRDefault="00975F4A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8</w:t>
            </w:r>
          </w:p>
        </w:tc>
        <w:tc>
          <w:tcPr>
            <w:tcW w:w="445" w:type="pct"/>
          </w:tcPr>
          <w:p w14:paraId="0011996E" w14:textId="77777777" w:rsidR="00975F4A" w:rsidRPr="0079358A" w:rsidRDefault="00975F4A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9</w:t>
            </w:r>
          </w:p>
        </w:tc>
        <w:tc>
          <w:tcPr>
            <w:tcW w:w="554" w:type="pct"/>
          </w:tcPr>
          <w:p w14:paraId="3E37CDA7" w14:textId="77777777" w:rsidR="00975F4A" w:rsidRDefault="00975F4A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10</w:t>
            </w:r>
          </w:p>
        </w:tc>
      </w:tr>
    </w:tbl>
    <w:p w14:paraId="70B82D1D" w14:textId="77777777" w:rsidR="00B37EE3" w:rsidRDefault="00B37EE3" w:rsidP="007B365B">
      <w:pPr>
        <w:ind w:firstLineChars="0" w:firstLine="0"/>
        <w:rPr>
          <w:rFonts w:ascii="宋体" w:eastAsia="宋体" w:hAnsi="宋体" w:cs="PMingLiU"/>
          <w:sz w:val="21"/>
          <w:szCs w:val="21"/>
        </w:rPr>
      </w:pPr>
    </w:p>
    <w:p w14:paraId="1D76AE6C" w14:textId="0ACB34CF" w:rsidR="00D22257" w:rsidRDefault="00FD373A" w:rsidP="00C938B0">
      <w:pPr>
        <w:ind w:firstLineChars="0" w:firstLine="0"/>
        <w:rPr>
          <w:rFonts w:ascii="宋体" w:eastAsia="宋体" w:hAnsi="宋体" w:cs="PMingLiU"/>
          <w:sz w:val="21"/>
          <w:szCs w:val="21"/>
        </w:rPr>
      </w:pPr>
      <w:r>
        <w:rPr>
          <w:rFonts w:ascii="宋体" w:eastAsia="宋体" w:hAnsi="宋体" w:cs="PMingLiU"/>
          <w:sz w:val="21"/>
          <w:szCs w:val="21"/>
        </w:rPr>
        <w:t>1</w:t>
      </w:r>
      <w:r w:rsidR="003343A7">
        <w:rPr>
          <w:rFonts w:ascii="宋体" w:eastAsia="宋体" w:hAnsi="宋体" w:cs="PMingLiU" w:hint="eastAsia"/>
          <w:sz w:val="21"/>
          <w:szCs w:val="21"/>
        </w:rPr>
        <w:t>4</w:t>
      </w:r>
      <w:r>
        <w:rPr>
          <w:rFonts w:ascii="宋体" w:eastAsia="宋体" w:hAnsi="宋体" w:cs="PMingLiU"/>
          <w:sz w:val="21"/>
          <w:szCs w:val="21"/>
        </w:rPr>
        <w:t>.</w:t>
      </w:r>
      <w:r w:rsidR="005A162B" w:rsidRPr="005A162B">
        <w:rPr>
          <w:rFonts w:ascii="宋体" w:eastAsia="宋体" w:hAnsi="宋体" w:cs="PMingLiU"/>
          <w:sz w:val="21"/>
          <w:szCs w:val="21"/>
        </w:rPr>
        <w:t>我在各种情况下都努力</w:t>
      </w:r>
      <w:r w:rsidR="00AD0DEA" w:rsidRPr="00AD0DEA">
        <w:rPr>
          <w:rFonts w:ascii="宋体" w:eastAsia="宋体" w:hAnsi="宋体" w:cs="PMingLiU"/>
          <w:sz w:val="21"/>
          <w:szCs w:val="21"/>
        </w:rPr>
        <w:t>做好事</w:t>
      </w:r>
      <w:r w:rsidR="00A65266">
        <w:rPr>
          <w:rFonts w:ascii="宋体" w:eastAsia="宋体" w:hAnsi="宋体" w:cs="PMingLiU" w:hint="eastAsia"/>
          <w:sz w:val="21"/>
          <w:szCs w:val="21"/>
        </w:rPr>
        <w:t>，</w:t>
      </w:r>
      <w:r w:rsidR="0037231C" w:rsidRPr="0037231C">
        <w:rPr>
          <w:rFonts w:ascii="宋体" w:eastAsia="宋体" w:hAnsi="宋体" w:cs="PMingLiU"/>
          <w:sz w:val="21"/>
          <w:szCs w:val="21"/>
        </w:rPr>
        <w:t>即便在</w:t>
      </w:r>
      <w:r w:rsidR="00950FD2">
        <w:rPr>
          <w:rFonts w:ascii="宋体" w:eastAsia="宋体" w:hAnsi="宋体" w:cs="PMingLiU" w:hint="eastAsia"/>
          <w:sz w:val="21"/>
          <w:szCs w:val="21"/>
        </w:rPr>
        <w:t>艰难</w:t>
      </w:r>
      <w:r w:rsidR="0037231C" w:rsidRPr="0037231C">
        <w:rPr>
          <w:rFonts w:ascii="宋体" w:eastAsia="宋体" w:hAnsi="宋体" w:cs="PMingLiU" w:hint="eastAsia"/>
          <w:sz w:val="21"/>
          <w:szCs w:val="21"/>
        </w:rPr>
        <w:t>时</w:t>
      </w:r>
      <w:r w:rsidR="0037231C" w:rsidRPr="0037231C">
        <w:rPr>
          <w:rFonts w:ascii="宋体" w:eastAsia="宋体" w:hAnsi="宋体" w:cs="PMingLiU"/>
          <w:sz w:val="21"/>
          <w:szCs w:val="21"/>
        </w:rPr>
        <w:t>刻也是如此</w:t>
      </w:r>
      <w:r w:rsidR="001F1794">
        <w:rPr>
          <w:rFonts w:ascii="宋体" w:eastAsia="宋体" w:hAnsi="宋体" w:cs="PMingLiU" w:hint="eastAsia"/>
          <w:sz w:val="21"/>
          <w:szCs w:val="21"/>
        </w:rPr>
        <w:t>。</w:t>
      </w:r>
    </w:p>
    <w:p w14:paraId="3DF1F7DE" w14:textId="3CB2410F" w:rsidR="00084574" w:rsidRDefault="00084574" w:rsidP="00084574">
      <w:pPr>
        <w:ind w:firstLineChars="73" w:firstLine="153"/>
        <w:rPr>
          <w:rFonts w:ascii="宋体" w:eastAsia="宋体" w:hAnsi="宋体" w:cs="PMingLiU"/>
          <w:sz w:val="21"/>
          <w:szCs w:val="21"/>
        </w:rPr>
      </w:pPr>
      <w:r>
        <w:rPr>
          <w:rFonts w:ascii="宋体" w:eastAsia="宋体" w:hAnsi="宋体" w:cs="PMingLiU" w:hint="eastAsia"/>
          <w:sz w:val="21"/>
          <w:szCs w:val="21"/>
        </w:rPr>
        <w:t>非常不同意                                                                                                               非常同意</w:t>
      </w:r>
    </w:p>
    <w:tbl>
      <w:tblPr>
        <w:tblW w:w="5000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ook w:val="04A0" w:firstRow="1" w:lastRow="0" w:firstColumn="1" w:lastColumn="0" w:noHBand="0" w:noVBand="1"/>
      </w:tblPr>
      <w:tblGrid>
        <w:gridCol w:w="1242"/>
        <w:gridCol w:w="1242"/>
        <w:gridCol w:w="1242"/>
        <w:gridCol w:w="1242"/>
        <w:gridCol w:w="1241"/>
        <w:gridCol w:w="1241"/>
        <w:gridCol w:w="1241"/>
        <w:gridCol w:w="1241"/>
        <w:gridCol w:w="1241"/>
        <w:gridCol w:w="1241"/>
        <w:gridCol w:w="1534"/>
      </w:tblGrid>
      <w:tr w:rsidR="009F2D62" w:rsidRPr="0079358A" w14:paraId="6110C4CA" w14:textId="77777777" w:rsidTr="00252D93">
        <w:trPr>
          <w:trHeight w:val="20"/>
          <w:tblHeader/>
        </w:trPr>
        <w:tc>
          <w:tcPr>
            <w:tcW w:w="445" w:type="pct"/>
          </w:tcPr>
          <w:p w14:paraId="46A8C12A" w14:textId="77777777" w:rsidR="009F2D62" w:rsidRPr="0079358A" w:rsidRDefault="009F2D62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0</w:t>
            </w:r>
          </w:p>
        </w:tc>
        <w:tc>
          <w:tcPr>
            <w:tcW w:w="445" w:type="pct"/>
          </w:tcPr>
          <w:p w14:paraId="53074AA3" w14:textId="77777777" w:rsidR="009F2D62" w:rsidRPr="0079358A" w:rsidRDefault="009F2D62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1</w:t>
            </w:r>
          </w:p>
        </w:tc>
        <w:tc>
          <w:tcPr>
            <w:tcW w:w="445" w:type="pct"/>
          </w:tcPr>
          <w:p w14:paraId="59C73C02" w14:textId="77777777" w:rsidR="009F2D62" w:rsidRPr="0079358A" w:rsidRDefault="009F2D62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2</w:t>
            </w:r>
          </w:p>
        </w:tc>
        <w:tc>
          <w:tcPr>
            <w:tcW w:w="445" w:type="pct"/>
          </w:tcPr>
          <w:p w14:paraId="4B560F0A" w14:textId="77777777" w:rsidR="009F2D62" w:rsidRPr="0079358A" w:rsidRDefault="009F2D62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3</w:t>
            </w:r>
          </w:p>
        </w:tc>
        <w:tc>
          <w:tcPr>
            <w:tcW w:w="445" w:type="pct"/>
          </w:tcPr>
          <w:p w14:paraId="3F8BC534" w14:textId="77777777" w:rsidR="009F2D62" w:rsidRPr="0079358A" w:rsidRDefault="009F2D62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4</w:t>
            </w:r>
          </w:p>
        </w:tc>
        <w:tc>
          <w:tcPr>
            <w:tcW w:w="445" w:type="pct"/>
          </w:tcPr>
          <w:p w14:paraId="70193C2C" w14:textId="77777777" w:rsidR="009F2D62" w:rsidRPr="0079358A" w:rsidRDefault="009F2D62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5</w:t>
            </w:r>
          </w:p>
        </w:tc>
        <w:tc>
          <w:tcPr>
            <w:tcW w:w="445" w:type="pct"/>
          </w:tcPr>
          <w:p w14:paraId="13264D7D" w14:textId="77777777" w:rsidR="009F2D62" w:rsidRPr="0079358A" w:rsidRDefault="009F2D62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6</w:t>
            </w:r>
          </w:p>
        </w:tc>
        <w:tc>
          <w:tcPr>
            <w:tcW w:w="445" w:type="pct"/>
          </w:tcPr>
          <w:p w14:paraId="3F775E4C" w14:textId="77777777" w:rsidR="009F2D62" w:rsidRPr="0079358A" w:rsidRDefault="009F2D62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7</w:t>
            </w:r>
          </w:p>
        </w:tc>
        <w:tc>
          <w:tcPr>
            <w:tcW w:w="445" w:type="pct"/>
          </w:tcPr>
          <w:p w14:paraId="616951B0" w14:textId="77777777" w:rsidR="009F2D62" w:rsidRPr="0079358A" w:rsidRDefault="009F2D62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8</w:t>
            </w:r>
          </w:p>
        </w:tc>
        <w:tc>
          <w:tcPr>
            <w:tcW w:w="445" w:type="pct"/>
          </w:tcPr>
          <w:p w14:paraId="206FC31A" w14:textId="77777777" w:rsidR="009F2D62" w:rsidRPr="0079358A" w:rsidRDefault="009F2D62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9</w:t>
            </w:r>
          </w:p>
        </w:tc>
        <w:tc>
          <w:tcPr>
            <w:tcW w:w="554" w:type="pct"/>
          </w:tcPr>
          <w:p w14:paraId="7A9C8114" w14:textId="77777777" w:rsidR="009F2D62" w:rsidRDefault="009F2D62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10</w:t>
            </w:r>
          </w:p>
        </w:tc>
      </w:tr>
    </w:tbl>
    <w:p w14:paraId="25987FE6" w14:textId="77777777" w:rsidR="00C938B0" w:rsidRDefault="00C938B0" w:rsidP="00622C83">
      <w:pPr>
        <w:ind w:firstLineChars="0" w:firstLine="0"/>
        <w:rPr>
          <w:rFonts w:ascii="宋体" w:eastAsia="宋体" w:hAnsi="宋体" w:cs="PMingLiU"/>
          <w:sz w:val="21"/>
          <w:szCs w:val="21"/>
        </w:rPr>
      </w:pPr>
    </w:p>
    <w:p w14:paraId="54F2E074" w14:textId="4BEFEC26" w:rsidR="00D22257" w:rsidRDefault="007161AD" w:rsidP="00C938B0">
      <w:pPr>
        <w:ind w:firstLineChars="0" w:firstLine="0"/>
        <w:rPr>
          <w:rFonts w:ascii="宋体" w:eastAsia="宋体" w:hAnsi="宋体" w:cs="PMingLiU"/>
          <w:sz w:val="21"/>
          <w:szCs w:val="21"/>
        </w:rPr>
      </w:pPr>
      <w:r>
        <w:rPr>
          <w:rFonts w:ascii="宋体" w:eastAsia="宋体" w:hAnsi="宋体" w:cs="PMingLiU"/>
          <w:sz w:val="21"/>
          <w:szCs w:val="21"/>
        </w:rPr>
        <w:t>1</w:t>
      </w:r>
      <w:r w:rsidR="003343A7">
        <w:rPr>
          <w:rFonts w:ascii="宋体" w:eastAsia="宋体" w:hAnsi="宋体" w:cs="PMingLiU" w:hint="eastAsia"/>
          <w:sz w:val="21"/>
          <w:szCs w:val="21"/>
        </w:rPr>
        <w:t>5</w:t>
      </w:r>
      <w:r w:rsidR="00A85AB7">
        <w:rPr>
          <w:rFonts w:ascii="宋体" w:eastAsia="宋体" w:hAnsi="宋体" w:cs="PMingLiU"/>
          <w:sz w:val="21"/>
          <w:szCs w:val="21"/>
        </w:rPr>
        <w:t>.</w:t>
      </w:r>
      <w:r w:rsidR="00BA0650" w:rsidRPr="0079358A">
        <w:rPr>
          <w:rFonts w:ascii="宋体" w:eastAsia="宋体" w:hAnsi="宋体" w:cs="PMingLiU" w:hint="eastAsia"/>
          <w:sz w:val="21"/>
          <w:szCs w:val="21"/>
        </w:rPr>
        <w:t>我总是能为了以后更大的幸福而放弃一些当下的快乐</w:t>
      </w:r>
      <w:r w:rsidR="001F1794">
        <w:rPr>
          <w:rFonts w:ascii="宋体" w:eastAsia="宋体" w:hAnsi="宋体" w:cs="PMingLiU" w:hint="eastAsia"/>
          <w:sz w:val="21"/>
          <w:szCs w:val="21"/>
        </w:rPr>
        <w:t>。</w:t>
      </w:r>
    </w:p>
    <w:p w14:paraId="6D030BC1" w14:textId="6D0E3422" w:rsidR="00960002" w:rsidRDefault="006C3596" w:rsidP="00960002">
      <w:pPr>
        <w:ind w:firstLineChars="73" w:firstLine="153"/>
        <w:rPr>
          <w:rFonts w:ascii="宋体" w:eastAsia="宋体" w:hAnsi="宋体" w:cs="PMingLiU"/>
          <w:sz w:val="21"/>
          <w:szCs w:val="21"/>
        </w:rPr>
      </w:pPr>
      <w:r>
        <w:rPr>
          <w:rFonts w:ascii="宋体" w:eastAsia="宋体" w:hAnsi="宋体" w:cs="PMingLiU" w:hint="eastAsia"/>
          <w:sz w:val="21"/>
          <w:szCs w:val="21"/>
        </w:rPr>
        <w:t>非常不同意</w:t>
      </w:r>
      <w:r w:rsidR="00960002">
        <w:rPr>
          <w:rFonts w:ascii="宋体" w:eastAsia="宋体" w:hAnsi="宋体" w:cs="PMingLiU" w:hint="eastAsia"/>
          <w:sz w:val="21"/>
          <w:szCs w:val="21"/>
        </w:rPr>
        <w:t xml:space="preserve">                                                                                                               </w:t>
      </w:r>
      <w:r w:rsidR="00900AD1">
        <w:rPr>
          <w:rFonts w:ascii="宋体" w:eastAsia="宋体" w:hAnsi="宋体" w:cs="PMingLiU" w:hint="eastAsia"/>
          <w:sz w:val="21"/>
          <w:szCs w:val="21"/>
        </w:rPr>
        <w:t>非常同意</w:t>
      </w:r>
    </w:p>
    <w:tbl>
      <w:tblPr>
        <w:tblW w:w="5000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ook w:val="04A0" w:firstRow="1" w:lastRow="0" w:firstColumn="1" w:lastColumn="0" w:noHBand="0" w:noVBand="1"/>
      </w:tblPr>
      <w:tblGrid>
        <w:gridCol w:w="1242"/>
        <w:gridCol w:w="1242"/>
        <w:gridCol w:w="1242"/>
        <w:gridCol w:w="1242"/>
        <w:gridCol w:w="1241"/>
        <w:gridCol w:w="1241"/>
        <w:gridCol w:w="1241"/>
        <w:gridCol w:w="1241"/>
        <w:gridCol w:w="1241"/>
        <w:gridCol w:w="1241"/>
        <w:gridCol w:w="1534"/>
      </w:tblGrid>
      <w:tr w:rsidR="00B23428" w:rsidRPr="0079358A" w14:paraId="42BFCC23" w14:textId="77777777" w:rsidTr="00252D93">
        <w:trPr>
          <w:trHeight w:val="20"/>
          <w:tblHeader/>
        </w:trPr>
        <w:tc>
          <w:tcPr>
            <w:tcW w:w="445" w:type="pct"/>
          </w:tcPr>
          <w:p w14:paraId="2CD26E59" w14:textId="77777777" w:rsidR="00B23428" w:rsidRPr="0079358A" w:rsidRDefault="00B23428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0</w:t>
            </w:r>
          </w:p>
        </w:tc>
        <w:tc>
          <w:tcPr>
            <w:tcW w:w="445" w:type="pct"/>
          </w:tcPr>
          <w:p w14:paraId="1FE02859" w14:textId="77777777" w:rsidR="00B23428" w:rsidRPr="0079358A" w:rsidRDefault="00B23428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1</w:t>
            </w:r>
          </w:p>
        </w:tc>
        <w:tc>
          <w:tcPr>
            <w:tcW w:w="445" w:type="pct"/>
          </w:tcPr>
          <w:p w14:paraId="757893E7" w14:textId="77777777" w:rsidR="00B23428" w:rsidRPr="0079358A" w:rsidRDefault="00B23428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2</w:t>
            </w:r>
          </w:p>
        </w:tc>
        <w:tc>
          <w:tcPr>
            <w:tcW w:w="445" w:type="pct"/>
          </w:tcPr>
          <w:p w14:paraId="2DCF0040" w14:textId="77777777" w:rsidR="00B23428" w:rsidRPr="0079358A" w:rsidRDefault="00B23428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3</w:t>
            </w:r>
          </w:p>
        </w:tc>
        <w:tc>
          <w:tcPr>
            <w:tcW w:w="445" w:type="pct"/>
          </w:tcPr>
          <w:p w14:paraId="79497056" w14:textId="77777777" w:rsidR="00B23428" w:rsidRPr="0079358A" w:rsidRDefault="00B23428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4</w:t>
            </w:r>
          </w:p>
        </w:tc>
        <w:tc>
          <w:tcPr>
            <w:tcW w:w="445" w:type="pct"/>
          </w:tcPr>
          <w:p w14:paraId="11679253" w14:textId="77777777" w:rsidR="00B23428" w:rsidRPr="0079358A" w:rsidRDefault="00B23428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5</w:t>
            </w:r>
          </w:p>
        </w:tc>
        <w:tc>
          <w:tcPr>
            <w:tcW w:w="445" w:type="pct"/>
          </w:tcPr>
          <w:p w14:paraId="4D653006" w14:textId="77777777" w:rsidR="00B23428" w:rsidRPr="0079358A" w:rsidRDefault="00B23428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6</w:t>
            </w:r>
          </w:p>
        </w:tc>
        <w:tc>
          <w:tcPr>
            <w:tcW w:w="445" w:type="pct"/>
          </w:tcPr>
          <w:p w14:paraId="3DF04706" w14:textId="77777777" w:rsidR="00B23428" w:rsidRPr="0079358A" w:rsidRDefault="00B23428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7</w:t>
            </w:r>
          </w:p>
        </w:tc>
        <w:tc>
          <w:tcPr>
            <w:tcW w:w="445" w:type="pct"/>
          </w:tcPr>
          <w:p w14:paraId="45E179C9" w14:textId="77777777" w:rsidR="00B23428" w:rsidRPr="0079358A" w:rsidRDefault="00B23428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8</w:t>
            </w:r>
          </w:p>
        </w:tc>
        <w:tc>
          <w:tcPr>
            <w:tcW w:w="445" w:type="pct"/>
          </w:tcPr>
          <w:p w14:paraId="7609EE3B" w14:textId="77777777" w:rsidR="00B23428" w:rsidRPr="0079358A" w:rsidRDefault="00B23428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9</w:t>
            </w:r>
          </w:p>
        </w:tc>
        <w:tc>
          <w:tcPr>
            <w:tcW w:w="554" w:type="pct"/>
          </w:tcPr>
          <w:p w14:paraId="760541F2" w14:textId="77777777" w:rsidR="00B23428" w:rsidRDefault="00B23428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10</w:t>
            </w:r>
          </w:p>
        </w:tc>
      </w:tr>
    </w:tbl>
    <w:p w14:paraId="3A376711" w14:textId="77777777" w:rsidR="00BA0650" w:rsidRDefault="00BA0650" w:rsidP="007B365B">
      <w:pPr>
        <w:ind w:firstLineChars="0" w:firstLine="0"/>
        <w:rPr>
          <w:rFonts w:ascii="宋体" w:eastAsia="宋体" w:hAnsi="宋体" w:cs="PMingLiU"/>
          <w:sz w:val="21"/>
          <w:szCs w:val="21"/>
        </w:rPr>
      </w:pPr>
    </w:p>
    <w:p w14:paraId="17DE915F" w14:textId="4321C2A4" w:rsidR="00D22257" w:rsidRDefault="003343A7" w:rsidP="00C938B0">
      <w:pPr>
        <w:ind w:firstLineChars="0" w:firstLine="0"/>
        <w:rPr>
          <w:rFonts w:ascii="宋体" w:eastAsia="宋体" w:hAnsi="宋体" w:cs="PMingLiU"/>
          <w:sz w:val="21"/>
          <w:szCs w:val="21"/>
        </w:rPr>
      </w:pPr>
      <w:r>
        <w:rPr>
          <w:rFonts w:ascii="宋体" w:eastAsia="宋体" w:hAnsi="宋体" w:cs="PMingLiU" w:hint="eastAsia"/>
          <w:sz w:val="21"/>
          <w:szCs w:val="21"/>
        </w:rPr>
        <w:t>16</w:t>
      </w:r>
      <w:r w:rsidR="006A770D">
        <w:rPr>
          <w:rFonts w:ascii="宋体" w:eastAsia="宋体" w:hAnsi="宋体" w:cs="PMingLiU"/>
          <w:sz w:val="21"/>
          <w:szCs w:val="21"/>
        </w:rPr>
        <w:t>.</w:t>
      </w:r>
      <w:r w:rsidR="00B47EC1" w:rsidRPr="00B47EC1">
        <w:rPr>
          <w:rFonts w:ascii="宋体" w:eastAsia="宋体" w:hAnsi="宋体" w:cs="PMingLiU"/>
          <w:sz w:val="21"/>
          <w:szCs w:val="21"/>
        </w:rPr>
        <w:t>我对自己的友谊和人际关系感到满意</w:t>
      </w:r>
      <w:r w:rsidR="001F1794">
        <w:rPr>
          <w:rFonts w:ascii="宋体" w:eastAsia="宋体" w:hAnsi="宋体" w:cs="PMingLiU" w:hint="eastAsia"/>
          <w:sz w:val="21"/>
          <w:szCs w:val="21"/>
        </w:rPr>
        <w:t>。</w:t>
      </w:r>
    </w:p>
    <w:p w14:paraId="7F3C9502" w14:textId="0499B5C2" w:rsidR="006935C9" w:rsidRDefault="006935C9" w:rsidP="006935C9">
      <w:pPr>
        <w:ind w:firstLineChars="73" w:firstLine="153"/>
        <w:rPr>
          <w:rFonts w:ascii="宋体" w:eastAsia="宋体" w:hAnsi="宋体" w:cs="PMingLiU"/>
          <w:sz w:val="21"/>
          <w:szCs w:val="21"/>
        </w:rPr>
      </w:pPr>
      <w:r>
        <w:rPr>
          <w:rFonts w:ascii="宋体" w:eastAsia="宋体" w:hAnsi="宋体" w:cs="PMingLiU" w:hint="eastAsia"/>
          <w:sz w:val="21"/>
          <w:szCs w:val="21"/>
        </w:rPr>
        <w:t>非常不同意                                                                                                               非常同意</w:t>
      </w:r>
    </w:p>
    <w:tbl>
      <w:tblPr>
        <w:tblW w:w="5000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ook w:val="04A0" w:firstRow="1" w:lastRow="0" w:firstColumn="1" w:lastColumn="0" w:noHBand="0" w:noVBand="1"/>
      </w:tblPr>
      <w:tblGrid>
        <w:gridCol w:w="1242"/>
        <w:gridCol w:w="1242"/>
        <w:gridCol w:w="1242"/>
        <w:gridCol w:w="1242"/>
        <w:gridCol w:w="1241"/>
        <w:gridCol w:w="1241"/>
        <w:gridCol w:w="1241"/>
        <w:gridCol w:w="1241"/>
        <w:gridCol w:w="1241"/>
        <w:gridCol w:w="1241"/>
        <w:gridCol w:w="1534"/>
      </w:tblGrid>
      <w:tr w:rsidR="00BE5BCE" w:rsidRPr="0079358A" w14:paraId="2C1C16E5" w14:textId="77777777" w:rsidTr="00252D93">
        <w:trPr>
          <w:trHeight w:val="20"/>
          <w:tblHeader/>
        </w:trPr>
        <w:tc>
          <w:tcPr>
            <w:tcW w:w="445" w:type="pct"/>
          </w:tcPr>
          <w:p w14:paraId="2B35DD92" w14:textId="77777777" w:rsidR="00BE5BCE" w:rsidRPr="0079358A" w:rsidRDefault="00BE5BCE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0</w:t>
            </w:r>
          </w:p>
        </w:tc>
        <w:tc>
          <w:tcPr>
            <w:tcW w:w="445" w:type="pct"/>
          </w:tcPr>
          <w:p w14:paraId="4C81E635" w14:textId="77777777" w:rsidR="00BE5BCE" w:rsidRPr="0079358A" w:rsidRDefault="00BE5BCE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1</w:t>
            </w:r>
          </w:p>
        </w:tc>
        <w:tc>
          <w:tcPr>
            <w:tcW w:w="445" w:type="pct"/>
          </w:tcPr>
          <w:p w14:paraId="2E6953A0" w14:textId="77777777" w:rsidR="00BE5BCE" w:rsidRPr="0079358A" w:rsidRDefault="00BE5BCE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2</w:t>
            </w:r>
          </w:p>
        </w:tc>
        <w:tc>
          <w:tcPr>
            <w:tcW w:w="445" w:type="pct"/>
          </w:tcPr>
          <w:p w14:paraId="19B9E8D6" w14:textId="77777777" w:rsidR="00BE5BCE" w:rsidRPr="0079358A" w:rsidRDefault="00BE5BCE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3</w:t>
            </w:r>
          </w:p>
        </w:tc>
        <w:tc>
          <w:tcPr>
            <w:tcW w:w="445" w:type="pct"/>
          </w:tcPr>
          <w:p w14:paraId="0C2606B4" w14:textId="77777777" w:rsidR="00BE5BCE" w:rsidRPr="0079358A" w:rsidRDefault="00BE5BCE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4</w:t>
            </w:r>
          </w:p>
        </w:tc>
        <w:tc>
          <w:tcPr>
            <w:tcW w:w="445" w:type="pct"/>
          </w:tcPr>
          <w:p w14:paraId="29DBDA45" w14:textId="77777777" w:rsidR="00BE5BCE" w:rsidRPr="0079358A" w:rsidRDefault="00BE5BCE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5</w:t>
            </w:r>
          </w:p>
        </w:tc>
        <w:tc>
          <w:tcPr>
            <w:tcW w:w="445" w:type="pct"/>
          </w:tcPr>
          <w:p w14:paraId="7251495A" w14:textId="77777777" w:rsidR="00BE5BCE" w:rsidRPr="0079358A" w:rsidRDefault="00BE5BCE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6</w:t>
            </w:r>
          </w:p>
        </w:tc>
        <w:tc>
          <w:tcPr>
            <w:tcW w:w="445" w:type="pct"/>
          </w:tcPr>
          <w:p w14:paraId="3377FC0E" w14:textId="77777777" w:rsidR="00BE5BCE" w:rsidRPr="0079358A" w:rsidRDefault="00BE5BCE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7</w:t>
            </w:r>
          </w:p>
        </w:tc>
        <w:tc>
          <w:tcPr>
            <w:tcW w:w="445" w:type="pct"/>
          </w:tcPr>
          <w:p w14:paraId="1D0D7064" w14:textId="77777777" w:rsidR="00BE5BCE" w:rsidRPr="0079358A" w:rsidRDefault="00BE5BCE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8</w:t>
            </w:r>
          </w:p>
        </w:tc>
        <w:tc>
          <w:tcPr>
            <w:tcW w:w="445" w:type="pct"/>
          </w:tcPr>
          <w:p w14:paraId="279D74DC" w14:textId="77777777" w:rsidR="00BE5BCE" w:rsidRPr="0079358A" w:rsidRDefault="00BE5BCE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9</w:t>
            </w:r>
          </w:p>
        </w:tc>
        <w:tc>
          <w:tcPr>
            <w:tcW w:w="554" w:type="pct"/>
          </w:tcPr>
          <w:p w14:paraId="5E98EF2A" w14:textId="77777777" w:rsidR="00BE5BCE" w:rsidRDefault="00BE5BCE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10</w:t>
            </w:r>
          </w:p>
        </w:tc>
      </w:tr>
    </w:tbl>
    <w:p w14:paraId="3BED6B29" w14:textId="050D705D" w:rsidR="00E55EB2" w:rsidRDefault="00E55EB2" w:rsidP="00547CAB">
      <w:pPr>
        <w:ind w:firstLineChars="0" w:firstLine="0"/>
        <w:rPr>
          <w:rFonts w:ascii="Cambria Math" w:eastAsia="Cambria Math" w:hAnsi="Cambria Math" w:cs="PMingLiU"/>
          <w:b/>
          <w:bCs/>
          <w:sz w:val="21"/>
          <w:szCs w:val="21"/>
          <w:lang w:eastAsia="ja-JP"/>
        </w:rPr>
      </w:pPr>
    </w:p>
    <w:p w14:paraId="5F26C54E" w14:textId="6F816DA4" w:rsidR="00F74B31" w:rsidRDefault="003343A7" w:rsidP="00F74B31">
      <w:pPr>
        <w:ind w:firstLineChars="0" w:firstLine="0"/>
        <w:rPr>
          <w:rFonts w:ascii="宋体" w:eastAsia="宋体" w:hAnsi="宋体" w:cs="PMingLiU"/>
          <w:sz w:val="21"/>
          <w:szCs w:val="21"/>
        </w:rPr>
      </w:pPr>
      <w:r>
        <w:rPr>
          <w:rFonts w:ascii="宋体" w:eastAsia="宋体" w:hAnsi="宋体" w:cs="PMingLiU" w:hint="eastAsia"/>
          <w:sz w:val="21"/>
          <w:szCs w:val="21"/>
        </w:rPr>
        <w:t>17</w:t>
      </w:r>
      <w:r w:rsidR="00F74B31">
        <w:rPr>
          <w:rFonts w:ascii="宋体" w:eastAsia="宋体" w:hAnsi="宋体" w:cs="PMingLiU"/>
          <w:sz w:val="21"/>
          <w:szCs w:val="21"/>
        </w:rPr>
        <w:t>.</w:t>
      </w:r>
      <w:r w:rsidR="007A06A8" w:rsidRPr="007A06A8">
        <w:rPr>
          <w:rFonts w:ascii="宋体" w:eastAsia="宋体" w:hAnsi="宋体" w:cs="PMingLiU"/>
          <w:sz w:val="21"/>
          <w:szCs w:val="21"/>
        </w:rPr>
        <w:t>我的人际关系达到了我所期望的满意程度</w:t>
      </w:r>
      <w:r w:rsidR="00F74B31">
        <w:rPr>
          <w:rFonts w:ascii="宋体" w:eastAsia="宋体" w:hAnsi="宋体" w:cs="PMingLiU" w:hint="eastAsia"/>
          <w:sz w:val="21"/>
          <w:szCs w:val="21"/>
        </w:rPr>
        <w:t>。</w:t>
      </w:r>
    </w:p>
    <w:p w14:paraId="35C19967" w14:textId="3D6CFF2D" w:rsidR="00F74B31" w:rsidRDefault="00F74B31" w:rsidP="00135DCD">
      <w:pPr>
        <w:ind w:firstLineChars="73" w:firstLine="153"/>
        <w:rPr>
          <w:rFonts w:ascii="宋体" w:eastAsia="宋体" w:hAnsi="宋体" w:cs="PMingLiU"/>
          <w:sz w:val="21"/>
          <w:szCs w:val="21"/>
        </w:rPr>
      </w:pPr>
      <w:r>
        <w:rPr>
          <w:rFonts w:ascii="宋体" w:eastAsia="宋体" w:hAnsi="宋体" w:cs="PMingLiU" w:hint="eastAsia"/>
          <w:sz w:val="21"/>
          <w:szCs w:val="21"/>
        </w:rPr>
        <w:t>非常不同意                                                                                                               非常同意</w:t>
      </w:r>
    </w:p>
    <w:tbl>
      <w:tblPr>
        <w:tblW w:w="5000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ook w:val="04A0" w:firstRow="1" w:lastRow="0" w:firstColumn="1" w:lastColumn="0" w:noHBand="0" w:noVBand="1"/>
      </w:tblPr>
      <w:tblGrid>
        <w:gridCol w:w="1242"/>
        <w:gridCol w:w="1242"/>
        <w:gridCol w:w="1242"/>
        <w:gridCol w:w="1242"/>
        <w:gridCol w:w="1241"/>
        <w:gridCol w:w="1241"/>
        <w:gridCol w:w="1241"/>
        <w:gridCol w:w="1241"/>
        <w:gridCol w:w="1241"/>
        <w:gridCol w:w="1241"/>
        <w:gridCol w:w="1534"/>
      </w:tblGrid>
      <w:tr w:rsidR="00BD71D7" w:rsidRPr="0079358A" w14:paraId="2A59515F" w14:textId="77777777" w:rsidTr="00252D93">
        <w:trPr>
          <w:trHeight w:val="20"/>
          <w:tblHeader/>
        </w:trPr>
        <w:tc>
          <w:tcPr>
            <w:tcW w:w="445" w:type="pct"/>
          </w:tcPr>
          <w:p w14:paraId="3DE5AA69" w14:textId="77777777" w:rsidR="00BD71D7" w:rsidRPr="0079358A" w:rsidRDefault="00BD71D7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0</w:t>
            </w:r>
          </w:p>
        </w:tc>
        <w:tc>
          <w:tcPr>
            <w:tcW w:w="445" w:type="pct"/>
          </w:tcPr>
          <w:p w14:paraId="2EC74F38" w14:textId="77777777" w:rsidR="00BD71D7" w:rsidRPr="0079358A" w:rsidRDefault="00BD71D7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1</w:t>
            </w:r>
          </w:p>
        </w:tc>
        <w:tc>
          <w:tcPr>
            <w:tcW w:w="445" w:type="pct"/>
          </w:tcPr>
          <w:p w14:paraId="2F36DF5A" w14:textId="77777777" w:rsidR="00BD71D7" w:rsidRPr="0079358A" w:rsidRDefault="00BD71D7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2</w:t>
            </w:r>
          </w:p>
        </w:tc>
        <w:tc>
          <w:tcPr>
            <w:tcW w:w="445" w:type="pct"/>
          </w:tcPr>
          <w:p w14:paraId="67234886" w14:textId="77777777" w:rsidR="00BD71D7" w:rsidRPr="0079358A" w:rsidRDefault="00BD71D7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3</w:t>
            </w:r>
          </w:p>
        </w:tc>
        <w:tc>
          <w:tcPr>
            <w:tcW w:w="445" w:type="pct"/>
          </w:tcPr>
          <w:p w14:paraId="4FA22BCC" w14:textId="77777777" w:rsidR="00BD71D7" w:rsidRPr="0079358A" w:rsidRDefault="00BD71D7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4</w:t>
            </w:r>
          </w:p>
        </w:tc>
        <w:tc>
          <w:tcPr>
            <w:tcW w:w="445" w:type="pct"/>
          </w:tcPr>
          <w:p w14:paraId="1B771943" w14:textId="77777777" w:rsidR="00BD71D7" w:rsidRPr="0079358A" w:rsidRDefault="00BD71D7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5</w:t>
            </w:r>
          </w:p>
        </w:tc>
        <w:tc>
          <w:tcPr>
            <w:tcW w:w="445" w:type="pct"/>
          </w:tcPr>
          <w:p w14:paraId="4310E540" w14:textId="77777777" w:rsidR="00BD71D7" w:rsidRPr="0079358A" w:rsidRDefault="00BD71D7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6</w:t>
            </w:r>
          </w:p>
        </w:tc>
        <w:tc>
          <w:tcPr>
            <w:tcW w:w="445" w:type="pct"/>
          </w:tcPr>
          <w:p w14:paraId="7A378DC8" w14:textId="77777777" w:rsidR="00BD71D7" w:rsidRPr="0079358A" w:rsidRDefault="00BD71D7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7</w:t>
            </w:r>
          </w:p>
        </w:tc>
        <w:tc>
          <w:tcPr>
            <w:tcW w:w="445" w:type="pct"/>
          </w:tcPr>
          <w:p w14:paraId="40472113" w14:textId="77777777" w:rsidR="00BD71D7" w:rsidRPr="0079358A" w:rsidRDefault="00BD71D7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8</w:t>
            </w:r>
          </w:p>
        </w:tc>
        <w:tc>
          <w:tcPr>
            <w:tcW w:w="445" w:type="pct"/>
          </w:tcPr>
          <w:p w14:paraId="03CCB3A4" w14:textId="77777777" w:rsidR="00BD71D7" w:rsidRPr="0079358A" w:rsidRDefault="00BD71D7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9</w:t>
            </w:r>
          </w:p>
        </w:tc>
        <w:tc>
          <w:tcPr>
            <w:tcW w:w="554" w:type="pct"/>
          </w:tcPr>
          <w:p w14:paraId="5F1456F8" w14:textId="77777777" w:rsidR="00BD71D7" w:rsidRDefault="00BD71D7" w:rsidP="00252D93">
            <w:pPr>
              <w:ind w:firstLine="105"/>
              <w:jc w:val="center"/>
              <w:rPr>
                <w:rFonts w:ascii="宋体" w:eastAsia="宋体" w:hAnsi="宋体" w:cs="PMingLiU"/>
                <w:sz w:val="21"/>
                <w:szCs w:val="21"/>
              </w:rPr>
            </w:pPr>
            <w:r>
              <w:rPr>
                <w:rFonts w:ascii="宋体" w:eastAsia="宋体" w:hAnsi="宋体" w:cs="PMingLiU" w:hint="eastAsia"/>
                <w:sz w:val="21"/>
                <w:szCs w:val="21"/>
              </w:rPr>
              <w:t>10</w:t>
            </w:r>
          </w:p>
        </w:tc>
      </w:tr>
    </w:tbl>
    <w:p w14:paraId="004CE396" w14:textId="12901E43" w:rsidR="00A95452" w:rsidRPr="00135DCD" w:rsidRDefault="00A95452" w:rsidP="007B7B91">
      <w:pPr>
        <w:ind w:firstLineChars="0" w:firstLine="0"/>
        <w:rPr>
          <w:rFonts w:ascii="宋体" w:eastAsia="宋体" w:hAnsi="宋体" w:cs="PMingLiU"/>
          <w:sz w:val="21"/>
          <w:szCs w:val="21"/>
        </w:rPr>
      </w:pPr>
    </w:p>
    <w:sectPr w:rsidR="00A95452" w:rsidRPr="00135DCD" w:rsidSect="00DD7B5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769" w:right="1440" w:bottom="1769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C4798E" w14:textId="77777777" w:rsidR="00F67FDA" w:rsidRDefault="00F67FDA" w:rsidP="00F11869">
      <w:pPr>
        <w:ind w:firstLine="110"/>
      </w:pPr>
      <w:r>
        <w:separator/>
      </w:r>
    </w:p>
  </w:endnote>
  <w:endnote w:type="continuationSeparator" w:id="0">
    <w:p w14:paraId="237F7412" w14:textId="77777777" w:rsidR="00F67FDA" w:rsidRDefault="00F67FDA" w:rsidP="00F11869">
      <w:pPr>
        <w:ind w:firstLine="11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785237" w14:textId="77777777" w:rsidR="00F11869" w:rsidRDefault="00F11869">
    <w:pPr>
      <w:pStyle w:val="af1"/>
      <w:ind w:firstLine="9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B01B9A" w14:textId="77777777" w:rsidR="00F11869" w:rsidRDefault="00F11869" w:rsidP="008414F0">
    <w:pPr>
      <w:pStyle w:val="af1"/>
      <w:ind w:firstLineChars="0" w:firstLine="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E8DD80" w14:textId="77777777" w:rsidR="00F11869" w:rsidRDefault="00F11869">
    <w:pPr>
      <w:pStyle w:val="af1"/>
      <w:ind w:firstLine="9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4B6D76" w14:textId="77777777" w:rsidR="00F67FDA" w:rsidRDefault="00F67FDA" w:rsidP="00F11869">
      <w:pPr>
        <w:ind w:firstLine="110"/>
      </w:pPr>
      <w:r>
        <w:separator/>
      </w:r>
    </w:p>
  </w:footnote>
  <w:footnote w:type="continuationSeparator" w:id="0">
    <w:p w14:paraId="7E187A52" w14:textId="77777777" w:rsidR="00F67FDA" w:rsidRDefault="00F67FDA" w:rsidP="00F11869">
      <w:pPr>
        <w:ind w:firstLine="11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2EDF2E" w14:textId="77777777" w:rsidR="00F11869" w:rsidRDefault="00F11869">
    <w:pPr>
      <w:pStyle w:val="af"/>
      <w:ind w:firstLine="9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0148CB" w14:textId="77777777" w:rsidR="00F11869" w:rsidRDefault="00F11869">
    <w:pPr>
      <w:pStyle w:val="af"/>
      <w:ind w:firstLine="9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2E322E" w14:textId="77777777" w:rsidR="00F11869" w:rsidRDefault="00F11869">
    <w:pPr>
      <w:pStyle w:val="af"/>
      <w:ind w:firstLine="9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41D4C7A"/>
    <w:multiLevelType w:val="hybridMultilevel"/>
    <w:tmpl w:val="ABE864D8"/>
    <w:lvl w:ilvl="0" w:tplc="614C22A0">
      <w:start w:val="11"/>
      <w:numFmt w:val="decimal"/>
      <w:lvlText w:val="%1"/>
      <w:lvlJc w:val="left"/>
      <w:pPr>
        <w:ind w:left="720" w:hanging="360"/>
      </w:pPr>
      <w:rPr>
        <w:rFonts w:asciiTheme="minorHAnsi" w:eastAsiaTheme="minorEastAsia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629592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2"/>
  <w:bordersDoNotSurroundHeader/>
  <w:bordersDoNotSurroundFooter/>
  <w:proofState w:spelling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A1D"/>
    <w:rsid w:val="00000588"/>
    <w:rsid w:val="00001C94"/>
    <w:rsid w:val="000024FB"/>
    <w:rsid w:val="0000480A"/>
    <w:rsid w:val="000054BC"/>
    <w:rsid w:val="000069DE"/>
    <w:rsid w:val="000144EE"/>
    <w:rsid w:val="000222AF"/>
    <w:rsid w:val="000242D0"/>
    <w:rsid w:val="0002669A"/>
    <w:rsid w:val="00031168"/>
    <w:rsid w:val="0003391F"/>
    <w:rsid w:val="00033E1F"/>
    <w:rsid w:val="000352F8"/>
    <w:rsid w:val="00035C87"/>
    <w:rsid w:val="00037B63"/>
    <w:rsid w:val="00040269"/>
    <w:rsid w:val="00042D7D"/>
    <w:rsid w:val="00045C49"/>
    <w:rsid w:val="00046959"/>
    <w:rsid w:val="00047D93"/>
    <w:rsid w:val="00055235"/>
    <w:rsid w:val="000559F8"/>
    <w:rsid w:val="00062315"/>
    <w:rsid w:val="000626FB"/>
    <w:rsid w:val="00062B52"/>
    <w:rsid w:val="00064F21"/>
    <w:rsid w:val="00065F9B"/>
    <w:rsid w:val="000719A8"/>
    <w:rsid w:val="000720DF"/>
    <w:rsid w:val="0007628B"/>
    <w:rsid w:val="0007762B"/>
    <w:rsid w:val="0008138E"/>
    <w:rsid w:val="0008201C"/>
    <w:rsid w:val="00084222"/>
    <w:rsid w:val="00084574"/>
    <w:rsid w:val="000854BD"/>
    <w:rsid w:val="000919DD"/>
    <w:rsid w:val="00093B97"/>
    <w:rsid w:val="0009514E"/>
    <w:rsid w:val="000A00F3"/>
    <w:rsid w:val="000A06A3"/>
    <w:rsid w:val="000A16FA"/>
    <w:rsid w:val="000A442E"/>
    <w:rsid w:val="000A7158"/>
    <w:rsid w:val="000A7897"/>
    <w:rsid w:val="000B1820"/>
    <w:rsid w:val="000B3453"/>
    <w:rsid w:val="000B48E6"/>
    <w:rsid w:val="000B7C3C"/>
    <w:rsid w:val="000B7EE9"/>
    <w:rsid w:val="000C00DB"/>
    <w:rsid w:val="000C3DB7"/>
    <w:rsid w:val="000C48B1"/>
    <w:rsid w:val="000C5571"/>
    <w:rsid w:val="000C6B6D"/>
    <w:rsid w:val="000D3ECB"/>
    <w:rsid w:val="000D3F7D"/>
    <w:rsid w:val="000D4F2B"/>
    <w:rsid w:val="000E060A"/>
    <w:rsid w:val="000E3027"/>
    <w:rsid w:val="000E3F57"/>
    <w:rsid w:val="000E48B4"/>
    <w:rsid w:val="000E49DB"/>
    <w:rsid w:val="000E56D8"/>
    <w:rsid w:val="000E759C"/>
    <w:rsid w:val="000E7FF4"/>
    <w:rsid w:val="000F3DF3"/>
    <w:rsid w:val="000F72E7"/>
    <w:rsid w:val="001014F5"/>
    <w:rsid w:val="00104BCD"/>
    <w:rsid w:val="0010507B"/>
    <w:rsid w:val="001146E5"/>
    <w:rsid w:val="0011618F"/>
    <w:rsid w:val="00117DF4"/>
    <w:rsid w:val="001201FA"/>
    <w:rsid w:val="00120E27"/>
    <w:rsid w:val="00121701"/>
    <w:rsid w:val="001234A9"/>
    <w:rsid w:val="00123EBA"/>
    <w:rsid w:val="0012444B"/>
    <w:rsid w:val="001246D7"/>
    <w:rsid w:val="00127EDA"/>
    <w:rsid w:val="0013191A"/>
    <w:rsid w:val="001322EA"/>
    <w:rsid w:val="00133B5C"/>
    <w:rsid w:val="0013463F"/>
    <w:rsid w:val="001355F5"/>
    <w:rsid w:val="00135DCD"/>
    <w:rsid w:val="00136DBA"/>
    <w:rsid w:val="001378CA"/>
    <w:rsid w:val="001417AE"/>
    <w:rsid w:val="00142AA4"/>
    <w:rsid w:val="00142E7B"/>
    <w:rsid w:val="00143C70"/>
    <w:rsid w:val="00146320"/>
    <w:rsid w:val="001466D5"/>
    <w:rsid w:val="00147143"/>
    <w:rsid w:val="00151E62"/>
    <w:rsid w:val="00152276"/>
    <w:rsid w:val="001529DA"/>
    <w:rsid w:val="00154771"/>
    <w:rsid w:val="001573B5"/>
    <w:rsid w:val="00160F3C"/>
    <w:rsid w:val="00162579"/>
    <w:rsid w:val="00163EEF"/>
    <w:rsid w:val="001643FA"/>
    <w:rsid w:val="00165F37"/>
    <w:rsid w:val="001667A2"/>
    <w:rsid w:val="00171585"/>
    <w:rsid w:val="00172995"/>
    <w:rsid w:val="00181B79"/>
    <w:rsid w:val="00184F47"/>
    <w:rsid w:val="00184FC2"/>
    <w:rsid w:val="00191980"/>
    <w:rsid w:val="001924B4"/>
    <w:rsid w:val="00192D9F"/>
    <w:rsid w:val="0019361F"/>
    <w:rsid w:val="001941EE"/>
    <w:rsid w:val="00195DF6"/>
    <w:rsid w:val="001970CC"/>
    <w:rsid w:val="001A175E"/>
    <w:rsid w:val="001A5314"/>
    <w:rsid w:val="001A5365"/>
    <w:rsid w:val="001A5DBC"/>
    <w:rsid w:val="001B0C82"/>
    <w:rsid w:val="001B4842"/>
    <w:rsid w:val="001B5053"/>
    <w:rsid w:val="001B58E2"/>
    <w:rsid w:val="001B65E2"/>
    <w:rsid w:val="001B73F3"/>
    <w:rsid w:val="001B77D7"/>
    <w:rsid w:val="001C4104"/>
    <w:rsid w:val="001C5394"/>
    <w:rsid w:val="001C7496"/>
    <w:rsid w:val="001D0F55"/>
    <w:rsid w:val="001D38F5"/>
    <w:rsid w:val="001D42F0"/>
    <w:rsid w:val="001D4736"/>
    <w:rsid w:val="001D47DC"/>
    <w:rsid w:val="001D4CCA"/>
    <w:rsid w:val="001D4E29"/>
    <w:rsid w:val="001E2280"/>
    <w:rsid w:val="001E38D5"/>
    <w:rsid w:val="001E549D"/>
    <w:rsid w:val="001E5A33"/>
    <w:rsid w:val="001E6A31"/>
    <w:rsid w:val="001E7913"/>
    <w:rsid w:val="001F1794"/>
    <w:rsid w:val="001F5B55"/>
    <w:rsid w:val="001F7793"/>
    <w:rsid w:val="00200C3E"/>
    <w:rsid w:val="002041C0"/>
    <w:rsid w:val="002071DC"/>
    <w:rsid w:val="0021138F"/>
    <w:rsid w:val="00211992"/>
    <w:rsid w:val="002122FA"/>
    <w:rsid w:val="00215629"/>
    <w:rsid w:val="00215989"/>
    <w:rsid w:val="002171D7"/>
    <w:rsid w:val="002242A9"/>
    <w:rsid w:val="00224F69"/>
    <w:rsid w:val="00226C78"/>
    <w:rsid w:val="002333D0"/>
    <w:rsid w:val="00233471"/>
    <w:rsid w:val="00234303"/>
    <w:rsid w:val="002370B4"/>
    <w:rsid w:val="00237227"/>
    <w:rsid w:val="00237E5C"/>
    <w:rsid w:val="002402C9"/>
    <w:rsid w:val="00241336"/>
    <w:rsid w:val="00243A34"/>
    <w:rsid w:val="00243E5D"/>
    <w:rsid w:val="0024424D"/>
    <w:rsid w:val="00244D69"/>
    <w:rsid w:val="0024577A"/>
    <w:rsid w:val="00247262"/>
    <w:rsid w:val="0025003D"/>
    <w:rsid w:val="00250FA7"/>
    <w:rsid w:val="00251ED1"/>
    <w:rsid w:val="00253EDF"/>
    <w:rsid w:val="0025511E"/>
    <w:rsid w:val="00256102"/>
    <w:rsid w:val="00257B74"/>
    <w:rsid w:val="0026011A"/>
    <w:rsid w:val="002626A8"/>
    <w:rsid w:val="00262D4E"/>
    <w:rsid w:val="00263196"/>
    <w:rsid w:val="00264144"/>
    <w:rsid w:val="002679B1"/>
    <w:rsid w:val="00272562"/>
    <w:rsid w:val="0027289D"/>
    <w:rsid w:val="002756D6"/>
    <w:rsid w:val="00280252"/>
    <w:rsid w:val="002816BD"/>
    <w:rsid w:val="002824DE"/>
    <w:rsid w:val="00284B6B"/>
    <w:rsid w:val="002873C6"/>
    <w:rsid w:val="00290F5B"/>
    <w:rsid w:val="00291460"/>
    <w:rsid w:val="00293FD1"/>
    <w:rsid w:val="002A0A95"/>
    <w:rsid w:val="002A70DA"/>
    <w:rsid w:val="002B0FE4"/>
    <w:rsid w:val="002B141F"/>
    <w:rsid w:val="002B21B5"/>
    <w:rsid w:val="002B2A19"/>
    <w:rsid w:val="002B6C6B"/>
    <w:rsid w:val="002C11CB"/>
    <w:rsid w:val="002C23D9"/>
    <w:rsid w:val="002C27A7"/>
    <w:rsid w:val="002C4281"/>
    <w:rsid w:val="002C4BD8"/>
    <w:rsid w:val="002C5D61"/>
    <w:rsid w:val="002D0E75"/>
    <w:rsid w:val="002D3598"/>
    <w:rsid w:val="002D3D35"/>
    <w:rsid w:val="002D4F49"/>
    <w:rsid w:val="002D5985"/>
    <w:rsid w:val="002D6F82"/>
    <w:rsid w:val="002D7BEA"/>
    <w:rsid w:val="002E2606"/>
    <w:rsid w:val="002E479D"/>
    <w:rsid w:val="002E5709"/>
    <w:rsid w:val="002F3541"/>
    <w:rsid w:val="002F70E3"/>
    <w:rsid w:val="0030226C"/>
    <w:rsid w:val="00302F68"/>
    <w:rsid w:val="00305BBB"/>
    <w:rsid w:val="00305E43"/>
    <w:rsid w:val="003060D3"/>
    <w:rsid w:val="00312749"/>
    <w:rsid w:val="00315327"/>
    <w:rsid w:val="00316CDE"/>
    <w:rsid w:val="00317E4D"/>
    <w:rsid w:val="0032176F"/>
    <w:rsid w:val="0032206F"/>
    <w:rsid w:val="00325011"/>
    <w:rsid w:val="0032559D"/>
    <w:rsid w:val="0032578D"/>
    <w:rsid w:val="00325D48"/>
    <w:rsid w:val="003274BD"/>
    <w:rsid w:val="003300A2"/>
    <w:rsid w:val="00330DD9"/>
    <w:rsid w:val="003316D3"/>
    <w:rsid w:val="003333D5"/>
    <w:rsid w:val="003343A7"/>
    <w:rsid w:val="00342E9C"/>
    <w:rsid w:val="003445D1"/>
    <w:rsid w:val="00344EFB"/>
    <w:rsid w:val="003474A1"/>
    <w:rsid w:val="00350009"/>
    <w:rsid w:val="00353C67"/>
    <w:rsid w:val="00354133"/>
    <w:rsid w:val="00356713"/>
    <w:rsid w:val="00357A15"/>
    <w:rsid w:val="003627C1"/>
    <w:rsid w:val="00363290"/>
    <w:rsid w:val="00364DCE"/>
    <w:rsid w:val="003666EF"/>
    <w:rsid w:val="0036731A"/>
    <w:rsid w:val="003711CF"/>
    <w:rsid w:val="00372063"/>
    <w:rsid w:val="0037231C"/>
    <w:rsid w:val="00377257"/>
    <w:rsid w:val="00377264"/>
    <w:rsid w:val="00380130"/>
    <w:rsid w:val="00380140"/>
    <w:rsid w:val="00382796"/>
    <w:rsid w:val="00382D28"/>
    <w:rsid w:val="00386FF2"/>
    <w:rsid w:val="003876A2"/>
    <w:rsid w:val="003917B9"/>
    <w:rsid w:val="00393151"/>
    <w:rsid w:val="003931DD"/>
    <w:rsid w:val="0039478C"/>
    <w:rsid w:val="00397471"/>
    <w:rsid w:val="003A231A"/>
    <w:rsid w:val="003A4578"/>
    <w:rsid w:val="003A7974"/>
    <w:rsid w:val="003B039A"/>
    <w:rsid w:val="003B44E5"/>
    <w:rsid w:val="003B4A45"/>
    <w:rsid w:val="003B61E5"/>
    <w:rsid w:val="003C0D7C"/>
    <w:rsid w:val="003C39B8"/>
    <w:rsid w:val="003C3C6A"/>
    <w:rsid w:val="003C3F21"/>
    <w:rsid w:val="003C439A"/>
    <w:rsid w:val="003C7FB0"/>
    <w:rsid w:val="003D1553"/>
    <w:rsid w:val="003D4788"/>
    <w:rsid w:val="003D59D6"/>
    <w:rsid w:val="003E1017"/>
    <w:rsid w:val="003E16C4"/>
    <w:rsid w:val="003E5FEB"/>
    <w:rsid w:val="003F1521"/>
    <w:rsid w:val="003F2B90"/>
    <w:rsid w:val="003F4AEE"/>
    <w:rsid w:val="003F6BDD"/>
    <w:rsid w:val="004000F1"/>
    <w:rsid w:val="00401624"/>
    <w:rsid w:val="00401CD5"/>
    <w:rsid w:val="0040779E"/>
    <w:rsid w:val="00411F74"/>
    <w:rsid w:val="0041480B"/>
    <w:rsid w:val="0041494B"/>
    <w:rsid w:val="00414A72"/>
    <w:rsid w:val="00414E0E"/>
    <w:rsid w:val="004157FE"/>
    <w:rsid w:val="004164D7"/>
    <w:rsid w:val="00416C67"/>
    <w:rsid w:val="004215A6"/>
    <w:rsid w:val="00421F48"/>
    <w:rsid w:val="0042352E"/>
    <w:rsid w:val="00423AD1"/>
    <w:rsid w:val="00424010"/>
    <w:rsid w:val="00424469"/>
    <w:rsid w:val="00424744"/>
    <w:rsid w:val="00425898"/>
    <w:rsid w:val="004271CA"/>
    <w:rsid w:val="00431813"/>
    <w:rsid w:val="00432ED6"/>
    <w:rsid w:val="004331A4"/>
    <w:rsid w:val="0043442E"/>
    <w:rsid w:val="00435CFC"/>
    <w:rsid w:val="00436027"/>
    <w:rsid w:val="004371D3"/>
    <w:rsid w:val="00443570"/>
    <w:rsid w:val="00444C43"/>
    <w:rsid w:val="004455ED"/>
    <w:rsid w:val="00446F4C"/>
    <w:rsid w:val="00451A10"/>
    <w:rsid w:val="0045261F"/>
    <w:rsid w:val="004532A0"/>
    <w:rsid w:val="00455AF2"/>
    <w:rsid w:val="00457596"/>
    <w:rsid w:val="004606A7"/>
    <w:rsid w:val="0046395F"/>
    <w:rsid w:val="0046409A"/>
    <w:rsid w:val="00464617"/>
    <w:rsid w:val="004646A9"/>
    <w:rsid w:val="00472882"/>
    <w:rsid w:val="00472A8D"/>
    <w:rsid w:val="00476B35"/>
    <w:rsid w:val="00476D39"/>
    <w:rsid w:val="00480667"/>
    <w:rsid w:val="00480E44"/>
    <w:rsid w:val="00481EED"/>
    <w:rsid w:val="004838DE"/>
    <w:rsid w:val="00484428"/>
    <w:rsid w:val="00484750"/>
    <w:rsid w:val="0048615A"/>
    <w:rsid w:val="00486812"/>
    <w:rsid w:val="00486AB3"/>
    <w:rsid w:val="00487320"/>
    <w:rsid w:val="00487ACE"/>
    <w:rsid w:val="00487D07"/>
    <w:rsid w:val="004915C1"/>
    <w:rsid w:val="004916BE"/>
    <w:rsid w:val="004925A5"/>
    <w:rsid w:val="00493043"/>
    <w:rsid w:val="004948A8"/>
    <w:rsid w:val="00495A5F"/>
    <w:rsid w:val="004A0AB9"/>
    <w:rsid w:val="004A149E"/>
    <w:rsid w:val="004A29AC"/>
    <w:rsid w:val="004A3377"/>
    <w:rsid w:val="004A5060"/>
    <w:rsid w:val="004B1B45"/>
    <w:rsid w:val="004B2C29"/>
    <w:rsid w:val="004B77D6"/>
    <w:rsid w:val="004C2239"/>
    <w:rsid w:val="004C398E"/>
    <w:rsid w:val="004C39FA"/>
    <w:rsid w:val="004C434C"/>
    <w:rsid w:val="004C53BC"/>
    <w:rsid w:val="004C5416"/>
    <w:rsid w:val="004C7957"/>
    <w:rsid w:val="004D42C9"/>
    <w:rsid w:val="004D4EF9"/>
    <w:rsid w:val="004E013C"/>
    <w:rsid w:val="004E2BF3"/>
    <w:rsid w:val="004E3512"/>
    <w:rsid w:val="004E5A4C"/>
    <w:rsid w:val="004E6412"/>
    <w:rsid w:val="004F07EE"/>
    <w:rsid w:val="004F20A9"/>
    <w:rsid w:val="004F3323"/>
    <w:rsid w:val="004F3CDF"/>
    <w:rsid w:val="005014C7"/>
    <w:rsid w:val="0050217C"/>
    <w:rsid w:val="00506A08"/>
    <w:rsid w:val="00507FDA"/>
    <w:rsid w:val="00510C3E"/>
    <w:rsid w:val="00511EC0"/>
    <w:rsid w:val="00513F2C"/>
    <w:rsid w:val="00514AD0"/>
    <w:rsid w:val="00514F74"/>
    <w:rsid w:val="0051508C"/>
    <w:rsid w:val="00515B17"/>
    <w:rsid w:val="00516444"/>
    <w:rsid w:val="00517DE5"/>
    <w:rsid w:val="00521B4E"/>
    <w:rsid w:val="00521C04"/>
    <w:rsid w:val="00522789"/>
    <w:rsid w:val="005238F3"/>
    <w:rsid w:val="0052427B"/>
    <w:rsid w:val="00530451"/>
    <w:rsid w:val="005369D2"/>
    <w:rsid w:val="0054333C"/>
    <w:rsid w:val="0054409B"/>
    <w:rsid w:val="005459F1"/>
    <w:rsid w:val="0054699F"/>
    <w:rsid w:val="00547CAB"/>
    <w:rsid w:val="00551618"/>
    <w:rsid w:val="0055320B"/>
    <w:rsid w:val="00554FEA"/>
    <w:rsid w:val="0055628A"/>
    <w:rsid w:val="005565CE"/>
    <w:rsid w:val="00557412"/>
    <w:rsid w:val="00564907"/>
    <w:rsid w:val="00565889"/>
    <w:rsid w:val="00566DD9"/>
    <w:rsid w:val="00566ED2"/>
    <w:rsid w:val="00570FB5"/>
    <w:rsid w:val="00574AFA"/>
    <w:rsid w:val="0057629A"/>
    <w:rsid w:val="005808EC"/>
    <w:rsid w:val="00584188"/>
    <w:rsid w:val="00585A2B"/>
    <w:rsid w:val="00586A3E"/>
    <w:rsid w:val="00587207"/>
    <w:rsid w:val="00592DBA"/>
    <w:rsid w:val="00592F63"/>
    <w:rsid w:val="00593BFF"/>
    <w:rsid w:val="00597500"/>
    <w:rsid w:val="00597647"/>
    <w:rsid w:val="005A162B"/>
    <w:rsid w:val="005A44C6"/>
    <w:rsid w:val="005A44DA"/>
    <w:rsid w:val="005A6140"/>
    <w:rsid w:val="005A6C28"/>
    <w:rsid w:val="005B4F0E"/>
    <w:rsid w:val="005B66CD"/>
    <w:rsid w:val="005B7B88"/>
    <w:rsid w:val="005C6295"/>
    <w:rsid w:val="005D1D46"/>
    <w:rsid w:val="005D48AB"/>
    <w:rsid w:val="005D593A"/>
    <w:rsid w:val="005D5CBB"/>
    <w:rsid w:val="005E3B16"/>
    <w:rsid w:val="005E3DB0"/>
    <w:rsid w:val="005E61E4"/>
    <w:rsid w:val="005F15D6"/>
    <w:rsid w:val="005F1A46"/>
    <w:rsid w:val="005F5D87"/>
    <w:rsid w:val="005F675B"/>
    <w:rsid w:val="00600A50"/>
    <w:rsid w:val="00602F65"/>
    <w:rsid w:val="00610194"/>
    <w:rsid w:val="006140ED"/>
    <w:rsid w:val="00614BB8"/>
    <w:rsid w:val="006201AD"/>
    <w:rsid w:val="00620217"/>
    <w:rsid w:val="00622C83"/>
    <w:rsid w:val="00623C80"/>
    <w:rsid w:val="006254D9"/>
    <w:rsid w:val="00625E45"/>
    <w:rsid w:val="006304B5"/>
    <w:rsid w:val="0063073F"/>
    <w:rsid w:val="006331C0"/>
    <w:rsid w:val="00633E86"/>
    <w:rsid w:val="00635094"/>
    <w:rsid w:val="0063665E"/>
    <w:rsid w:val="0063702F"/>
    <w:rsid w:val="00637B42"/>
    <w:rsid w:val="00640D45"/>
    <w:rsid w:val="00640F5C"/>
    <w:rsid w:val="00642496"/>
    <w:rsid w:val="00645FAE"/>
    <w:rsid w:val="006479D3"/>
    <w:rsid w:val="00651ECF"/>
    <w:rsid w:val="00653369"/>
    <w:rsid w:val="00655900"/>
    <w:rsid w:val="00655B0F"/>
    <w:rsid w:val="0066089C"/>
    <w:rsid w:val="00664906"/>
    <w:rsid w:val="00664B85"/>
    <w:rsid w:val="0067549B"/>
    <w:rsid w:val="006815A5"/>
    <w:rsid w:val="00687926"/>
    <w:rsid w:val="0069058E"/>
    <w:rsid w:val="00692D62"/>
    <w:rsid w:val="00693283"/>
    <w:rsid w:val="006935C9"/>
    <w:rsid w:val="00694CDE"/>
    <w:rsid w:val="006A472D"/>
    <w:rsid w:val="006A6B1F"/>
    <w:rsid w:val="006A770D"/>
    <w:rsid w:val="006B2581"/>
    <w:rsid w:val="006B3E75"/>
    <w:rsid w:val="006C002D"/>
    <w:rsid w:val="006C12B4"/>
    <w:rsid w:val="006C22D4"/>
    <w:rsid w:val="006C2C1F"/>
    <w:rsid w:val="006C3596"/>
    <w:rsid w:val="006C3C11"/>
    <w:rsid w:val="006C6DB0"/>
    <w:rsid w:val="006C70AE"/>
    <w:rsid w:val="006D07C3"/>
    <w:rsid w:val="006D2DF9"/>
    <w:rsid w:val="006D6009"/>
    <w:rsid w:val="006D71E0"/>
    <w:rsid w:val="006D7C8B"/>
    <w:rsid w:val="006F0BCF"/>
    <w:rsid w:val="006F13CA"/>
    <w:rsid w:val="006F1D83"/>
    <w:rsid w:val="006F22B5"/>
    <w:rsid w:val="006F2C03"/>
    <w:rsid w:val="006F2E4E"/>
    <w:rsid w:val="006F3B4E"/>
    <w:rsid w:val="006F6CAE"/>
    <w:rsid w:val="00700648"/>
    <w:rsid w:val="00700F28"/>
    <w:rsid w:val="0070248F"/>
    <w:rsid w:val="007046C1"/>
    <w:rsid w:val="00707248"/>
    <w:rsid w:val="007112DC"/>
    <w:rsid w:val="007143B1"/>
    <w:rsid w:val="007161AD"/>
    <w:rsid w:val="00722AE1"/>
    <w:rsid w:val="0072427B"/>
    <w:rsid w:val="00724DED"/>
    <w:rsid w:val="00725145"/>
    <w:rsid w:val="00725557"/>
    <w:rsid w:val="00725FB8"/>
    <w:rsid w:val="00727796"/>
    <w:rsid w:val="00731F8D"/>
    <w:rsid w:val="0073240C"/>
    <w:rsid w:val="00732B9B"/>
    <w:rsid w:val="00732FCB"/>
    <w:rsid w:val="0073353D"/>
    <w:rsid w:val="0073364F"/>
    <w:rsid w:val="007365F3"/>
    <w:rsid w:val="00741B39"/>
    <w:rsid w:val="00742A98"/>
    <w:rsid w:val="00742AB5"/>
    <w:rsid w:val="00742BE3"/>
    <w:rsid w:val="00743B6C"/>
    <w:rsid w:val="00744B46"/>
    <w:rsid w:val="00747D5A"/>
    <w:rsid w:val="00750537"/>
    <w:rsid w:val="0075422F"/>
    <w:rsid w:val="00755E4A"/>
    <w:rsid w:val="00760F06"/>
    <w:rsid w:val="007624A3"/>
    <w:rsid w:val="00763A2F"/>
    <w:rsid w:val="00766F37"/>
    <w:rsid w:val="007711A8"/>
    <w:rsid w:val="00771A82"/>
    <w:rsid w:val="00771D84"/>
    <w:rsid w:val="00772E38"/>
    <w:rsid w:val="007739C9"/>
    <w:rsid w:val="0077573E"/>
    <w:rsid w:val="00775A10"/>
    <w:rsid w:val="00777864"/>
    <w:rsid w:val="00782937"/>
    <w:rsid w:val="00784946"/>
    <w:rsid w:val="00784AB2"/>
    <w:rsid w:val="007858F2"/>
    <w:rsid w:val="00785B81"/>
    <w:rsid w:val="007867E9"/>
    <w:rsid w:val="007878B5"/>
    <w:rsid w:val="0079083E"/>
    <w:rsid w:val="007910D0"/>
    <w:rsid w:val="0079143E"/>
    <w:rsid w:val="007926BD"/>
    <w:rsid w:val="007932D8"/>
    <w:rsid w:val="0079358A"/>
    <w:rsid w:val="00794159"/>
    <w:rsid w:val="00794307"/>
    <w:rsid w:val="007A06A8"/>
    <w:rsid w:val="007A0C90"/>
    <w:rsid w:val="007A0E7D"/>
    <w:rsid w:val="007A1C51"/>
    <w:rsid w:val="007A33E9"/>
    <w:rsid w:val="007A449E"/>
    <w:rsid w:val="007A44C4"/>
    <w:rsid w:val="007A643E"/>
    <w:rsid w:val="007B15F9"/>
    <w:rsid w:val="007B1818"/>
    <w:rsid w:val="007B2125"/>
    <w:rsid w:val="007B28F0"/>
    <w:rsid w:val="007B3228"/>
    <w:rsid w:val="007B3310"/>
    <w:rsid w:val="007B365B"/>
    <w:rsid w:val="007B4BE4"/>
    <w:rsid w:val="007B7B91"/>
    <w:rsid w:val="007C514F"/>
    <w:rsid w:val="007C5AB7"/>
    <w:rsid w:val="007D0BBD"/>
    <w:rsid w:val="007D1610"/>
    <w:rsid w:val="007D53C8"/>
    <w:rsid w:val="007D63C9"/>
    <w:rsid w:val="007E0097"/>
    <w:rsid w:val="007E0F91"/>
    <w:rsid w:val="007E2539"/>
    <w:rsid w:val="007E7712"/>
    <w:rsid w:val="007F18EF"/>
    <w:rsid w:val="007F323C"/>
    <w:rsid w:val="007F4985"/>
    <w:rsid w:val="007F5015"/>
    <w:rsid w:val="00800A3B"/>
    <w:rsid w:val="00801BC6"/>
    <w:rsid w:val="00802137"/>
    <w:rsid w:val="008027A4"/>
    <w:rsid w:val="008070BD"/>
    <w:rsid w:val="00810EAD"/>
    <w:rsid w:val="00813B4D"/>
    <w:rsid w:val="00815064"/>
    <w:rsid w:val="008157AB"/>
    <w:rsid w:val="00815FA4"/>
    <w:rsid w:val="00816189"/>
    <w:rsid w:val="00816C19"/>
    <w:rsid w:val="00816EF3"/>
    <w:rsid w:val="00822F3C"/>
    <w:rsid w:val="00826223"/>
    <w:rsid w:val="008267D9"/>
    <w:rsid w:val="00832A97"/>
    <w:rsid w:val="00835AB0"/>
    <w:rsid w:val="00835C11"/>
    <w:rsid w:val="00836C32"/>
    <w:rsid w:val="00836D23"/>
    <w:rsid w:val="008414F0"/>
    <w:rsid w:val="00844831"/>
    <w:rsid w:val="00846CEF"/>
    <w:rsid w:val="00846CF4"/>
    <w:rsid w:val="008506D4"/>
    <w:rsid w:val="00850BB5"/>
    <w:rsid w:val="0085237D"/>
    <w:rsid w:val="0085282D"/>
    <w:rsid w:val="00853391"/>
    <w:rsid w:val="008556FD"/>
    <w:rsid w:val="008568D5"/>
    <w:rsid w:val="00857C30"/>
    <w:rsid w:val="0086079E"/>
    <w:rsid w:val="00862EC4"/>
    <w:rsid w:val="0086592A"/>
    <w:rsid w:val="00866A2E"/>
    <w:rsid w:val="00867302"/>
    <w:rsid w:val="00876B2B"/>
    <w:rsid w:val="00883A6C"/>
    <w:rsid w:val="00884481"/>
    <w:rsid w:val="0088473A"/>
    <w:rsid w:val="00890519"/>
    <w:rsid w:val="00890B5A"/>
    <w:rsid w:val="00890F1B"/>
    <w:rsid w:val="0089346C"/>
    <w:rsid w:val="00894011"/>
    <w:rsid w:val="008A20E6"/>
    <w:rsid w:val="008A2E85"/>
    <w:rsid w:val="008A39F1"/>
    <w:rsid w:val="008A4A03"/>
    <w:rsid w:val="008A61E3"/>
    <w:rsid w:val="008A7B47"/>
    <w:rsid w:val="008B0576"/>
    <w:rsid w:val="008B0F18"/>
    <w:rsid w:val="008B1D02"/>
    <w:rsid w:val="008B4CA3"/>
    <w:rsid w:val="008B7838"/>
    <w:rsid w:val="008C28C5"/>
    <w:rsid w:val="008C6BAB"/>
    <w:rsid w:val="008C761F"/>
    <w:rsid w:val="008D3CD4"/>
    <w:rsid w:val="008D5A50"/>
    <w:rsid w:val="008E19C7"/>
    <w:rsid w:val="008E30E6"/>
    <w:rsid w:val="008E4C3A"/>
    <w:rsid w:val="008E6907"/>
    <w:rsid w:val="008E735D"/>
    <w:rsid w:val="008F106D"/>
    <w:rsid w:val="008F14FA"/>
    <w:rsid w:val="008F69A8"/>
    <w:rsid w:val="0090035C"/>
    <w:rsid w:val="00900AD1"/>
    <w:rsid w:val="0090205C"/>
    <w:rsid w:val="0090347E"/>
    <w:rsid w:val="0090354C"/>
    <w:rsid w:val="00903878"/>
    <w:rsid w:val="00910553"/>
    <w:rsid w:val="009130FB"/>
    <w:rsid w:val="00914377"/>
    <w:rsid w:val="00916240"/>
    <w:rsid w:val="00916365"/>
    <w:rsid w:val="009173FB"/>
    <w:rsid w:val="009179D7"/>
    <w:rsid w:val="00920B97"/>
    <w:rsid w:val="00921E21"/>
    <w:rsid w:val="0092266D"/>
    <w:rsid w:val="0092595B"/>
    <w:rsid w:val="009266E7"/>
    <w:rsid w:val="00933E6E"/>
    <w:rsid w:val="00934D5A"/>
    <w:rsid w:val="00942160"/>
    <w:rsid w:val="009425C6"/>
    <w:rsid w:val="00942D48"/>
    <w:rsid w:val="00943841"/>
    <w:rsid w:val="009439CA"/>
    <w:rsid w:val="00944A2C"/>
    <w:rsid w:val="009453ED"/>
    <w:rsid w:val="00950ABB"/>
    <w:rsid w:val="00950FD2"/>
    <w:rsid w:val="00952C27"/>
    <w:rsid w:val="009545C8"/>
    <w:rsid w:val="0095465D"/>
    <w:rsid w:val="00956CD0"/>
    <w:rsid w:val="0095793E"/>
    <w:rsid w:val="00960002"/>
    <w:rsid w:val="009619EC"/>
    <w:rsid w:val="00962E5F"/>
    <w:rsid w:val="009669C8"/>
    <w:rsid w:val="00972383"/>
    <w:rsid w:val="0097252F"/>
    <w:rsid w:val="00972A62"/>
    <w:rsid w:val="00974191"/>
    <w:rsid w:val="00974951"/>
    <w:rsid w:val="00974D8C"/>
    <w:rsid w:val="00975F4A"/>
    <w:rsid w:val="009761E4"/>
    <w:rsid w:val="009765E6"/>
    <w:rsid w:val="00980148"/>
    <w:rsid w:val="00980D9D"/>
    <w:rsid w:val="00981739"/>
    <w:rsid w:val="009853E3"/>
    <w:rsid w:val="00985826"/>
    <w:rsid w:val="00987CCE"/>
    <w:rsid w:val="00990204"/>
    <w:rsid w:val="00992F82"/>
    <w:rsid w:val="0099462C"/>
    <w:rsid w:val="009953D3"/>
    <w:rsid w:val="009A2CCF"/>
    <w:rsid w:val="009A2FA8"/>
    <w:rsid w:val="009A2FCC"/>
    <w:rsid w:val="009A49DF"/>
    <w:rsid w:val="009A5C24"/>
    <w:rsid w:val="009B3F2D"/>
    <w:rsid w:val="009B4EEA"/>
    <w:rsid w:val="009B5217"/>
    <w:rsid w:val="009C0836"/>
    <w:rsid w:val="009C1EB6"/>
    <w:rsid w:val="009C369D"/>
    <w:rsid w:val="009C55B7"/>
    <w:rsid w:val="009C6817"/>
    <w:rsid w:val="009C698C"/>
    <w:rsid w:val="009C7B93"/>
    <w:rsid w:val="009D014A"/>
    <w:rsid w:val="009D154C"/>
    <w:rsid w:val="009D3EC0"/>
    <w:rsid w:val="009D583D"/>
    <w:rsid w:val="009D5F23"/>
    <w:rsid w:val="009D7BDD"/>
    <w:rsid w:val="009E0F44"/>
    <w:rsid w:val="009E213D"/>
    <w:rsid w:val="009E41E4"/>
    <w:rsid w:val="009E49BE"/>
    <w:rsid w:val="009E5D58"/>
    <w:rsid w:val="009E5DFE"/>
    <w:rsid w:val="009F2D62"/>
    <w:rsid w:val="009F3C74"/>
    <w:rsid w:val="009F424F"/>
    <w:rsid w:val="009F6079"/>
    <w:rsid w:val="009F6529"/>
    <w:rsid w:val="009F6E9E"/>
    <w:rsid w:val="00A05123"/>
    <w:rsid w:val="00A0581D"/>
    <w:rsid w:val="00A06946"/>
    <w:rsid w:val="00A07A71"/>
    <w:rsid w:val="00A1021A"/>
    <w:rsid w:val="00A10A3F"/>
    <w:rsid w:val="00A12322"/>
    <w:rsid w:val="00A14968"/>
    <w:rsid w:val="00A14E73"/>
    <w:rsid w:val="00A22E4F"/>
    <w:rsid w:val="00A26BCD"/>
    <w:rsid w:val="00A2756B"/>
    <w:rsid w:val="00A327D4"/>
    <w:rsid w:val="00A34EAA"/>
    <w:rsid w:val="00A41BF1"/>
    <w:rsid w:val="00A42E58"/>
    <w:rsid w:val="00A45D76"/>
    <w:rsid w:val="00A46E3D"/>
    <w:rsid w:val="00A47762"/>
    <w:rsid w:val="00A551AA"/>
    <w:rsid w:val="00A55283"/>
    <w:rsid w:val="00A558A6"/>
    <w:rsid w:val="00A60711"/>
    <w:rsid w:val="00A62820"/>
    <w:rsid w:val="00A631A0"/>
    <w:rsid w:val="00A63722"/>
    <w:rsid w:val="00A63F2E"/>
    <w:rsid w:val="00A65266"/>
    <w:rsid w:val="00A70335"/>
    <w:rsid w:val="00A713F6"/>
    <w:rsid w:val="00A73040"/>
    <w:rsid w:val="00A82711"/>
    <w:rsid w:val="00A83D3E"/>
    <w:rsid w:val="00A85AB7"/>
    <w:rsid w:val="00A92C26"/>
    <w:rsid w:val="00A92F2D"/>
    <w:rsid w:val="00A94527"/>
    <w:rsid w:val="00A95452"/>
    <w:rsid w:val="00A96640"/>
    <w:rsid w:val="00AA1193"/>
    <w:rsid w:val="00AA6D5E"/>
    <w:rsid w:val="00AB12FD"/>
    <w:rsid w:val="00AB17D6"/>
    <w:rsid w:val="00AB450D"/>
    <w:rsid w:val="00AB75B4"/>
    <w:rsid w:val="00AC13BD"/>
    <w:rsid w:val="00AC350D"/>
    <w:rsid w:val="00AC4688"/>
    <w:rsid w:val="00AC4948"/>
    <w:rsid w:val="00AC5F6A"/>
    <w:rsid w:val="00AC6349"/>
    <w:rsid w:val="00AD0DEA"/>
    <w:rsid w:val="00AD2049"/>
    <w:rsid w:val="00AD2E90"/>
    <w:rsid w:val="00AD67BD"/>
    <w:rsid w:val="00AD75E2"/>
    <w:rsid w:val="00AE0016"/>
    <w:rsid w:val="00AE08DF"/>
    <w:rsid w:val="00AE2A1D"/>
    <w:rsid w:val="00AE55A2"/>
    <w:rsid w:val="00AE5619"/>
    <w:rsid w:val="00AF112A"/>
    <w:rsid w:val="00AF4A47"/>
    <w:rsid w:val="00AF4BB0"/>
    <w:rsid w:val="00AF6213"/>
    <w:rsid w:val="00AF62C6"/>
    <w:rsid w:val="00AF734C"/>
    <w:rsid w:val="00AF797E"/>
    <w:rsid w:val="00B01F2C"/>
    <w:rsid w:val="00B02124"/>
    <w:rsid w:val="00B02AE4"/>
    <w:rsid w:val="00B0611C"/>
    <w:rsid w:val="00B13E3C"/>
    <w:rsid w:val="00B15521"/>
    <w:rsid w:val="00B15AA6"/>
    <w:rsid w:val="00B15B0D"/>
    <w:rsid w:val="00B160B4"/>
    <w:rsid w:val="00B201B4"/>
    <w:rsid w:val="00B23428"/>
    <w:rsid w:val="00B23767"/>
    <w:rsid w:val="00B238BA"/>
    <w:rsid w:val="00B26512"/>
    <w:rsid w:val="00B3094F"/>
    <w:rsid w:val="00B30B75"/>
    <w:rsid w:val="00B34A80"/>
    <w:rsid w:val="00B37EE3"/>
    <w:rsid w:val="00B403E7"/>
    <w:rsid w:val="00B409D7"/>
    <w:rsid w:val="00B42569"/>
    <w:rsid w:val="00B45994"/>
    <w:rsid w:val="00B47EC1"/>
    <w:rsid w:val="00B47F75"/>
    <w:rsid w:val="00B5289B"/>
    <w:rsid w:val="00B52D9D"/>
    <w:rsid w:val="00B5311D"/>
    <w:rsid w:val="00B534D0"/>
    <w:rsid w:val="00B535A7"/>
    <w:rsid w:val="00B5404B"/>
    <w:rsid w:val="00B54634"/>
    <w:rsid w:val="00B54810"/>
    <w:rsid w:val="00B75841"/>
    <w:rsid w:val="00B80382"/>
    <w:rsid w:val="00B80D61"/>
    <w:rsid w:val="00B82105"/>
    <w:rsid w:val="00B824B4"/>
    <w:rsid w:val="00B83323"/>
    <w:rsid w:val="00B834D3"/>
    <w:rsid w:val="00B86211"/>
    <w:rsid w:val="00B90BF7"/>
    <w:rsid w:val="00B90ED1"/>
    <w:rsid w:val="00B9278F"/>
    <w:rsid w:val="00B939A1"/>
    <w:rsid w:val="00B93C40"/>
    <w:rsid w:val="00B968AA"/>
    <w:rsid w:val="00BA0650"/>
    <w:rsid w:val="00BA16C4"/>
    <w:rsid w:val="00BA2569"/>
    <w:rsid w:val="00BA48F9"/>
    <w:rsid w:val="00BA5CB2"/>
    <w:rsid w:val="00BA5EFD"/>
    <w:rsid w:val="00BA6C5C"/>
    <w:rsid w:val="00BA74DC"/>
    <w:rsid w:val="00BB0ED4"/>
    <w:rsid w:val="00BB14D2"/>
    <w:rsid w:val="00BC0E31"/>
    <w:rsid w:val="00BC1817"/>
    <w:rsid w:val="00BC1FEE"/>
    <w:rsid w:val="00BD1D6D"/>
    <w:rsid w:val="00BD4EEB"/>
    <w:rsid w:val="00BD55A4"/>
    <w:rsid w:val="00BD670F"/>
    <w:rsid w:val="00BD71D7"/>
    <w:rsid w:val="00BD728D"/>
    <w:rsid w:val="00BE26FD"/>
    <w:rsid w:val="00BE4FDF"/>
    <w:rsid w:val="00BE5AA8"/>
    <w:rsid w:val="00BE5BCE"/>
    <w:rsid w:val="00BE6981"/>
    <w:rsid w:val="00BF27B2"/>
    <w:rsid w:val="00BF4454"/>
    <w:rsid w:val="00BF55A1"/>
    <w:rsid w:val="00BF649A"/>
    <w:rsid w:val="00C03513"/>
    <w:rsid w:val="00C03C8C"/>
    <w:rsid w:val="00C04E15"/>
    <w:rsid w:val="00C04F26"/>
    <w:rsid w:val="00C103AD"/>
    <w:rsid w:val="00C1198B"/>
    <w:rsid w:val="00C12502"/>
    <w:rsid w:val="00C161A4"/>
    <w:rsid w:val="00C23FEE"/>
    <w:rsid w:val="00C25F26"/>
    <w:rsid w:val="00C30083"/>
    <w:rsid w:val="00C3686B"/>
    <w:rsid w:val="00C375B2"/>
    <w:rsid w:val="00C37BFD"/>
    <w:rsid w:val="00C4001F"/>
    <w:rsid w:val="00C43FCB"/>
    <w:rsid w:val="00C45600"/>
    <w:rsid w:val="00C4581D"/>
    <w:rsid w:val="00C479B1"/>
    <w:rsid w:val="00C50232"/>
    <w:rsid w:val="00C507AA"/>
    <w:rsid w:val="00C523DC"/>
    <w:rsid w:val="00C537AC"/>
    <w:rsid w:val="00C57427"/>
    <w:rsid w:val="00C57DCA"/>
    <w:rsid w:val="00C61E15"/>
    <w:rsid w:val="00C6451F"/>
    <w:rsid w:val="00C7213D"/>
    <w:rsid w:val="00C73D5F"/>
    <w:rsid w:val="00C73D71"/>
    <w:rsid w:val="00C74158"/>
    <w:rsid w:val="00C77E00"/>
    <w:rsid w:val="00C80B72"/>
    <w:rsid w:val="00C80F94"/>
    <w:rsid w:val="00C81A90"/>
    <w:rsid w:val="00C81B89"/>
    <w:rsid w:val="00C87279"/>
    <w:rsid w:val="00C91331"/>
    <w:rsid w:val="00C938B0"/>
    <w:rsid w:val="00C95878"/>
    <w:rsid w:val="00C977CC"/>
    <w:rsid w:val="00CA2471"/>
    <w:rsid w:val="00CA2B0C"/>
    <w:rsid w:val="00CA478C"/>
    <w:rsid w:val="00CA69A1"/>
    <w:rsid w:val="00CB2699"/>
    <w:rsid w:val="00CC0710"/>
    <w:rsid w:val="00CC0F60"/>
    <w:rsid w:val="00CC15DF"/>
    <w:rsid w:val="00CC3861"/>
    <w:rsid w:val="00CC3AFE"/>
    <w:rsid w:val="00CC56C4"/>
    <w:rsid w:val="00CC7FA3"/>
    <w:rsid w:val="00CD1258"/>
    <w:rsid w:val="00CD4794"/>
    <w:rsid w:val="00CD6903"/>
    <w:rsid w:val="00CD7A1C"/>
    <w:rsid w:val="00CD7D03"/>
    <w:rsid w:val="00CE0A1C"/>
    <w:rsid w:val="00CE3B13"/>
    <w:rsid w:val="00CF13A3"/>
    <w:rsid w:val="00CF28BC"/>
    <w:rsid w:val="00CF6360"/>
    <w:rsid w:val="00CF6B33"/>
    <w:rsid w:val="00CF7101"/>
    <w:rsid w:val="00D00F35"/>
    <w:rsid w:val="00D01081"/>
    <w:rsid w:val="00D0214C"/>
    <w:rsid w:val="00D026C3"/>
    <w:rsid w:val="00D02B07"/>
    <w:rsid w:val="00D0307E"/>
    <w:rsid w:val="00D0313C"/>
    <w:rsid w:val="00D04CE1"/>
    <w:rsid w:val="00D05113"/>
    <w:rsid w:val="00D0586B"/>
    <w:rsid w:val="00D07642"/>
    <w:rsid w:val="00D1186D"/>
    <w:rsid w:val="00D11945"/>
    <w:rsid w:val="00D147EA"/>
    <w:rsid w:val="00D21F1F"/>
    <w:rsid w:val="00D22257"/>
    <w:rsid w:val="00D26516"/>
    <w:rsid w:val="00D270AE"/>
    <w:rsid w:val="00D302F3"/>
    <w:rsid w:val="00D34286"/>
    <w:rsid w:val="00D34399"/>
    <w:rsid w:val="00D36BBD"/>
    <w:rsid w:val="00D40AB0"/>
    <w:rsid w:val="00D41234"/>
    <w:rsid w:val="00D42F24"/>
    <w:rsid w:val="00D4375C"/>
    <w:rsid w:val="00D450D0"/>
    <w:rsid w:val="00D45D28"/>
    <w:rsid w:val="00D46534"/>
    <w:rsid w:val="00D46C07"/>
    <w:rsid w:val="00D47599"/>
    <w:rsid w:val="00D47867"/>
    <w:rsid w:val="00D479AD"/>
    <w:rsid w:val="00D47C04"/>
    <w:rsid w:val="00D50D81"/>
    <w:rsid w:val="00D51682"/>
    <w:rsid w:val="00D53430"/>
    <w:rsid w:val="00D5665F"/>
    <w:rsid w:val="00D62669"/>
    <w:rsid w:val="00D666A8"/>
    <w:rsid w:val="00D725B3"/>
    <w:rsid w:val="00D735A7"/>
    <w:rsid w:val="00D735C8"/>
    <w:rsid w:val="00D74C0F"/>
    <w:rsid w:val="00D74F5C"/>
    <w:rsid w:val="00D86754"/>
    <w:rsid w:val="00D91081"/>
    <w:rsid w:val="00D9653E"/>
    <w:rsid w:val="00DA10DB"/>
    <w:rsid w:val="00DA3638"/>
    <w:rsid w:val="00DA368C"/>
    <w:rsid w:val="00DA3779"/>
    <w:rsid w:val="00DA4605"/>
    <w:rsid w:val="00DA58DB"/>
    <w:rsid w:val="00DB0408"/>
    <w:rsid w:val="00DB34A2"/>
    <w:rsid w:val="00DB3F2E"/>
    <w:rsid w:val="00DB4C7A"/>
    <w:rsid w:val="00DB5A81"/>
    <w:rsid w:val="00DB5B60"/>
    <w:rsid w:val="00DB5F98"/>
    <w:rsid w:val="00DB5FCF"/>
    <w:rsid w:val="00DB7E4A"/>
    <w:rsid w:val="00DC0C14"/>
    <w:rsid w:val="00DC4E50"/>
    <w:rsid w:val="00DD24F4"/>
    <w:rsid w:val="00DD53D8"/>
    <w:rsid w:val="00DD6F4A"/>
    <w:rsid w:val="00DD739A"/>
    <w:rsid w:val="00DD7AE4"/>
    <w:rsid w:val="00DD7B54"/>
    <w:rsid w:val="00DE22F9"/>
    <w:rsid w:val="00DE5432"/>
    <w:rsid w:val="00DE6E9B"/>
    <w:rsid w:val="00DE7355"/>
    <w:rsid w:val="00DE7DC1"/>
    <w:rsid w:val="00DF6C71"/>
    <w:rsid w:val="00E05CF9"/>
    <w:rsid w:val="00E06A1D"/>
    <w:rsid w:val="00E07F95"/>
    <w:rsid w:val="00E10DFE"/>
    <w:rsid w:val="00E11A3C"/>
    <w:rsid w:val="00E11A98"/>
    <w:rsid w:val="00E14D98"/>
    <w:rsid w:val="00E15EB6"/>
    <w:rsid w:val="00E165CF"/>
    <w:rsid w:val="00E16777"/>
    <w:rsid w:val="00E23B9F"/>
    <w:rsid w:val="00E2658B"/>
    <w:rsid w:val="00E317F7"/>
    <w:rsid w:val="00E345B2"/>
    <w:rsid w:val="00E405C9"/>
    <w:rsid w:val="00E42B3C"/>
    <w:rsid w:val="00E43987"/>
    <w:rsid w:val="00E501D3"/>
    <w:rsid w:val="00E5105F"/>
    <w:rsid w:val="00E52BE5"/>
    <w:rsid w:val="00E5528A"/>
    <w:rsid w:val="00E55EB2"/>
    <w:rsid w:val="00E56E65"/>
    <w:rsid w:val="00E613C5"/>
    <w:rsid w:val="00E61E7A"/>
    <w:rsid w:val="00E65980"/>
    <w:rsid w:val="00E65D23"/>
    <w:rsid w:val="00E67184"/>
    <w:rsid w:val="00E6731C"/>
    <w:rsid w:val="00E6790E"/>
    <w:rsid w:val="00E70B25"/>
    <w:rsid w:val="00E71E42"/>
    <w:rsid w:val="00E75D42"/>
    <w:rsid w:val="00E77A7C"/>
    <w:rsid w:val="00E77F4D"/>
    <w:rsid w:val="00E807C9"/>
    <w:rsid w:val="00E814A2"/>
    <w:rsid w:val="00E82012"/>
    <w:rsid w:val="00E83400"/>
    <w:rsid w:val="00E838E9"/>
    <w:rsid w:val="00E849A3"/>
    <w:rsid w:val="00E86077"/>
    <w:rsid w:val="00E87EE7"/>
    <w:rsid w:val="00E90CE7"/>
    <w:rsid w:val="00E9293E"/>
    <w:rsid w:val="00E92E0F"/>
    <w:rsid w:val="00E93890"/>
    <w:rsid w:val="00E953D1"/>
    <w:rsid w:val="00E95BAE"/>
    <w:rsid w:val="00E972A3"/>
    <w:rsid w:val="00EA08E7"/>
    <w:rsid w:val="00EA1CC4"/>
    <w:rsid w:val="00EA3CA9"/>
    <w:rsid w:val="00EA4713"/>
    <w:rsid w:val="00EA4C43"/>
    <w:rsid w:val="00EB14C9"/>
    <w:rsid w:val="00EB1666"/>
    <w:rsid w:val="00EB3CB1"/>
    <w:rsid w:val="00EB65DB"/>
    <w:rsid w:val="00EB724C"/>
    <w:rsid w:val="00EB73B4"/>
    <w:rsid w:val="00EC3F30"/>
    <w:rsid w:val="00EC45E7"/>
    <w:rsid w:val="00EC6AFC"/>
    <w:rsid w:val="00ED4F4D"/>
    <w:rsid w:val="00ED59F4"/>
    <w:rsid w:val="00ED7B19"/>
    <w:rsid w:val="00ED7EC4"/>
    <w:rsid w:val="00EE2181"/>
    <w:rsid w:val="00EE2475"/>
    <w:rsid w:val="00EE372A"/>
    <w:rsid w:val="00EE3934"/>
    <w:rsid w:val="00EE52D6"/>
    <w:rsid w:val="00EE61EB"/>
    <w:rsid w:val="00EE7A2B"/>
    <w:rsid w:val="00EF258C"/>
    <w:rsid w:val="00EF2994"/>
    <w:rsid w:val="00EF3BA8"/>
    <w:rsid w:val="00EF4D4C"/>
    <w:rsid w:val="00EF5158"/>
    <w:rsid w:val="00EF6620"/>
    <w:rsid w:val="00EF7153"/>
    <w:rsid w:val="00F00158"/>
    <w:rsid w:val="00F01EA3"/>
    <w:rsid w:val="00F06BBD"/>
    <w:rsid w:val="00F10AD2"/>
    <w:rsid w:val="00F11869"/>
    <w:rsid w:val="00F14557"/>
    <w:rsid w:val="00F147B1"/>
    <w:rsid w:val="00F14A17"/>
    <w:rsid w:val="00F14AF5"/>
    <w:rsid w:val="00F152CF"/>
    <w:rsid w:val="00F17929"/>
    <w:rsid w:val="00F17EC8"/>
    <w:rsid w:val="00F23058"/>
    <w:rsid w:val="00F27664"/>
    <w:rsid w:val="00F315F7"/>
    <w:rsid w:val="00F35072"/>
    <w:rsid w:val="00F35C50"/>
    <w:rsid w:val="00F368DE"/>
    <w:rsid w:val="00F40E90"/>
    <w:rsid w:val="00F5228E"/>
    <w:rsid w:val="00F52C1A"/>
    <w:rsid w:val="00F53E79"/>
    <w:rsid w:val="00F55B45"/>
    <w:rsid w:val="00F5725E"/>
    <w:rsid w:val="00F62C50"/>
    <w:rsid w:val="00F62FC2"/>
    <w:rsid w:val="00F64BE1"/>
    <w:rsid w:val="00F67FDA"/>
    <w:rsid w:val="00F70554"/>
    <w:rsid w:val="00F71B3D"/>
    <w:rsid w:val="00F72584"/>
    <w:rsid w:val="00F74115"/>
    <w:rsid w:val="00F74B31"/>
    <w:rsid w:val="00F75C85"/>
    <w:rsid w:val="00F812D2"/>
    <w:rsid w:val="00F819D5"/>
    <w:rsid w:val="00F87F37"/>
    <w:rsid w:val="00F90003"/>
    <w:rsid w:val="00F91601"/>
    <w:rsid w:val="00F936DF"/>
    <w:rsid w:val="00F96F20"/>
    <w:rsid w:val="00FA0746"/>
    <w:rsid w:val="00FA200B"/>
    <w:rsid w:val="00FA5224"/>
    <w:rsid w:val="00FA7544"/>
    <w:rsid w:val="00FA76D4"/>
    <w:rsid w:val="00FA7CFF"/>
    <w:rsid w:val="00FA7E53"/>
    <w:rsid w:val="00FB0716"/>
    <w:rsid w:val="00FB0764"/>
    <w:rsid w:val="00FB39DB"/>
    <w:rsid w:val="00FB3C98"/>
    <w:rsid w:val="00FB6948"/>
    <w:rsid w:val="00FC520D"/>
    <w:rsid w:val="00FC63E7"/>
    <w:rsid w:val="00FD373A"/>
    <w:rsid w:val="00FD6AB3"/>
    <w:rsid w:val="00FE08F9"/>
    <w:rsid w:val="00FE1710"/>
    <w:rsid w:val="00FE3A89"/>
    <w:rsid w:val="00FE45F7"/>
    <w:rsid w:val="00FE69EC"/>
    <w:rsid w:val="00FE6BDB"/>
    <w:rsid w:val="00FF0174"/>
    <w:rsid w:val="00FF23CC"/>
    <w:rsid w:val="00FF3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40D0B"/>
  <w15:chartTrackingRefBased/>
  <w15:docId w15:val="{1AB8F061-80A2-604D-8F83-90362A63A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line="480" w:lineRule="auto"/>
        <w:ind w:firstLineChars="50" w:firstLine="5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line="240" w:lineRule="auto"/>
    </w:pPr>
  </w:style>
  <w:style w:type="paragraph" w:styleId="1">
    <w:name w:val="heading 1"/>
    <w:basedOn w:val="a"/>
    <w:next w:val="a"/>
    <w:link w:val="10"/>
    <w:uiPriority w:val="9"/>
    <w:qFormat/>
    <w:rsid w:val="00E06A1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06A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06A1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06A1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06A1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06A1D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06A1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06A1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06A1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06A1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06A1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06A1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06A1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06A1D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06A1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06A1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06A1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06A1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06A1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06A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06A1D"/>
    <w:pPr>
      <w:numPr>
        <w:ilvl w:val="1"/>
      </w:numPr>
      <w:spacing w:after="160"/>
      <w:ind w:firstLineChars="50" w:firstLine="5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06A1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06A1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06A1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06A1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06A1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06A1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06A1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06A1D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7365F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F1186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F11869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F1186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F118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9C2D759-CA62-584E-8386-15530D24F1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0</TotalTime>
  <Pages>3</Pages>
  <Words>328</Words>
  <Characters>1872</Characters>
  <Application>Microsoft Office Word</Application>
  <DocSecurity>0</DocSecurity>
  <Lines>15</Lines>
  <Paragraphs>4</Paragraphs>
  <ScaleCrop>false</ScaleCrop>
  <Company/>
  <LinksUpToDate>false</LinksUpToDate>
  <CharactersWithSpaces>2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Luo</dc:creator>
  <cp:keywords/>
  <dc:description/>
  <cp:lastModifiedBy>Yan Luo</cp:lastModifiedBy>
  <cp:revision>4880</cp:revision>
  <cp:lastPrinted>2025-04-18T09:32:00Z</cp:lastPrinted>
  <dcterms:created xsi:type="dcterms:W3CDTF">2025-04-16T02:30:00Z</dcterms:created>
  <dcterms:modified xsi:type="dcterms:W3CDTF">2026-01-17T15:45:00Z</dcterms:modified>
</cp:coreProperties>
</file>